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30E4000" w14:textId="374C5386" w:rsidR="008931DA" w:rsidRDefault="008931DA" w:rsidP="006F3510">
      <w:pPr>
        <w:pStyle w:val="Body"/>
        <w:spacing w:line="240" w:lineRule="auto"/>
        <w:ind w:left="567" w:hanging="567"/>
        <w:jc w:val="center"/>
        <w:rPr>
          <w:rFonts w:asciiTheme="majorBidi" w:hAnsiTheme="majorBidi" w:cstheme="majorBidi"/>
          <w:b/>
          <w:bCs/>
          <w:i/>
          <w:iCs/>
          <w:sz w:val="32"/>
          <w:szCs w:val="32"/>
        </w:rPr>
      </w:pPr>
      <w:bookmarkStart w:id="0" w:name="_GoBack"/>
      <w:bookmarkEnd w:id="0"/>
      <w:r w:rsidRPr="007C0522">
        <w:rPr>
          <w:rFonts w:asciiTheme="majorBidi" w:hAnsiTheme="majorBidi" w:cstheme="majorBidi"/>
          <w:b/>
          <w:bCs/>
          <w:i/>
          <w:iCs/>
          <w:sz w:val="32"/>
          <w:szCs w:val="32"/>
        </w:rPr>
        <w:t>Supplementary Materials</w:t>
      </w:r>
    </w:p>
    <w:p w14:paraId="062CFFCB" w14:textId="77777777" w:rsidR="007C0522" w:rsidRPr="007C0522" w:rsidRDefault="007C0522" w:rsidP="006F3510">
      <w:pPr>
        <w:pStyle w:val="Body"/>
        <w:spacing w:line="240" w:lineRule="auto"/>
        <w:ind w:left="567" w:hanging="567"/>
        <w:jc w:val="center"/>
        <w:rPr>
          <w:rFonts w:asciiTheme="majorBidi" w:hAnsiTheme="majorBidi" w:cstheme="majorBidi"/>
          <w:b/>
          <w:bCs/>
          <w:i/>
          <w:iCs/>
          <w:sz w:val="32"/>
          <w:szCs w:val="32"/>
        </w:rPr>
      </w:pPr>
    </w:p>
    <w:p w14:paraId="40C329D9" w14:textId="77777777" w:rsidR="007C0522" w:rsidRPr="00C069DA" w:rsidRDefault="007C0522" w:rsidP="007C0522">
      <w:pPr>
        <w:pStyle w:val="Heading1"/>
        <w:tabs>
          <w:tab w:val="left" w:pos="6687"/>
        </w:tabs>
        <w:spacing w:before="0" w:beforeAutospacing="0" w:after="0" w:afterAutospacing="0"/>
        <w:jc w:val="center"/>
        <w:rPr>
          <w:rFonts w:asciiTheme="majorBidi" w:hAnsiTheme="majorBidi" w:cstheme="majorBidi"/>
          <w:sz w:val="32"/>
          <w:szCs w:val="32"/>
        </w:rPr>
      </w:pPr>
      <w:r w:rsidRPr="00C069DA">
        <w:rPr>
          <w:rFonts w:asciiTheme="majorBidi" w:hAnsiTheme="majorBidi" w:cstheme="majorBidi"/>
          <w:sz w:val="32"/>
          <w:szCs w:val="32"/>
        </w:rPr>
        <w:t>Pre-Service and In-Service Teachers' Metacognitive Knowledge of Learning Strategies</w:t>
      </w:r>
    </w:p>
    <w:p w14:paraId="29D55C1F" w14:textId="77777777" w:rsidR="007C0522" w:rsidRPr="007C0522" w:rsidRDefault="007C0522" w:rsidP="006F3510">
      <w:pPr>
        <w:pStyle w:val="Body"/>
        <w:spacing w:line="240" w:lineRule="auto"/>
        <w:ind w:left="567" w:hanging="567"/>
        <w:jc w:val="center"/>
        <w:rPr>
          <w:rFonts w:asciiTheme="majorBidi" w:hAnsiTheme="majorBidi" w:cstheme="majorBidi"/>
          <w:b/>
          <w:bCs/>
          <w:i/>
          <w:iCs/>
          <w:szCs w:val="24"/>
        </w:rPr>
      </w:pPr>
    </w:p>
    <w:p w14:paraId="32970A0F" w14:textId="1E44475B" w:rsidR="00584B8C" w:rsidRPr="002F05D7" w:rsidRDefault="00584B8C" w:rsidP="00631220">
      <w:pPr>
        <w:pStyle w:val="Body"/>
        <w:spacing w:line="240" w:lineRule="auto"/>
        <w:ind w:firstLine="0"/>
        <w:jc w:val="center"/>
        <w:rPr>
          <w:rFonts w:asciiTheme="majorBidi" w:hAnsiTheme="majorBidi" w:cstheme="majorBidi"/>
          <w:b/>
          <w:bCs/>
          <w:szCs w:val="24"/>
        </w:rPr>
      </w:pPr>
      <w:r w:rsidRPr="002F05D7">
        <w:rPr>
          <w:rFonts w:asciiTheme="majorBidi" w:hAnsiTheme="majorBidi" w:cstheme="majorBidi"/>
          <w:b/>
          <w:bCs/>
          <w:szCs w:val="24"/>
        </w:rPr>
        <w:t>Learning scenarios used in the survey</w:t>
      </w:r>
      <w:r w:rsidR="00CC3F82" w:rsidRPr="002F05D7">
        <w:rPr>
          <w:rFonts w:asciiTheme="majorBidi" w:hAnsiTheme="majorBidi" w:cstheme="majorBidi"/>
          <w:b/>
          <w:bCs/>
          <w:szCs w:val="24"/>
        </w:rPr>
        <w:t xml:space="preserve"> (translated from Hebrew)</w:t>
      </w:r>
    </w:p>
    <w:p w14:paraId="63374EB8" w14:textId="77777777" w:rsidR="00EB71F3" w:rsidRPr="009179C2" w:rsidRDefault="00EB71F3" w:rsidP="00EB71F3">
      <w:pPr>
        <w:pStyle w:val="Body"/>
        <w:spacing w:line="240" w:lineRule="auto"/>
        <w:ind w:firstLine="0"/>
        <w:jc w:val="center"/>
        <w:rPr>
          <w:rFonts w:asciiTheme="majorBidi" w:hAnsiTheme="majorBidi" w:cstheme="majorBidi"/>
          <w:szCs w:val="24"/>
        </w:rPr>
      </w:pPr>
    </w:p>
    <w:p w14:paraId="01B10B5D" w14:textId="1D729641" w:rsidR="00F41711" w:rsidRPr="009179C2" w:rsidRDefault="007C0522" w:rsidP="006F3510">
      <w:pPr>
        <w:pStyle w:val="Body"/>
        <w:spacing w:line="240" w:lineRule="auto"/>
        <w:ind w:left="567" w:hanging="567"/>
        <w:rPr>
          <w:rFonts w:asciiTheme="majorBidi" w:hAnsiTheme="majorBidi" w:cstheme="majorBidi"/>
          <w:b/>
          <w:bCs/>
          <w:szCs w:val="24"/>
        </w:rPr>
      </w:pPr>
      <w:r>
        <w:rPr>
          <w:rFonts w:asciiTheme="majorBidi" w:hAnsiTheme="majorBidi" w:cstheme="majorBidi"/>
          <w:b/>
          <w:bCs/>
          <w:szCs w:val="24"/>
        </w:rPr>
        <w:t xml:space="preserve">1. </w:t>
      </w:r>
      <w:r w:rsidR="00F41711" w:rsidRPr="009179C2">
        <w:rPr>
          <w:rFonts w:asciiTheme="majorBidi" w:hAnsiTheme="majorBidi" w:cstheme="majorBidi"/>
          <w:b/>
          <w:bCs/>
          <w:szCs w:val="24"/>
        </w:rPr>
        <w:t xml:space="preserve">Testing versus </w:t>
      </w:r>
      <w:r w:rsidR="008F1AA2" w:rsidRPr="009179C2">
        <w:rPr>
          <w:rFonts w:asciiTheme="majorBidi" w:hAnsiTheme="majorBidi" w:cstheme="majorBidi"/>
          <w:b/>
          <w:bCs/>
          <w:szCs w:val="24"/>
        </w:rPr>
        <w:t>restudying</w:t>
      </w:r>
    </w:p>
    <w:p w14:paraId="5D2D29A3" w14:textId="4759DAC8" w:rsidR="00F41711" w:rsidRPr="009179C2" w:rsidRDefault="00F41711" w:rsidP="006F3510">
      <w:pPr>
        <w:pStyle w:val="Body"/>
        <w:spacing w:line="240" w:lineRule="auto"/>
        <w:ind w:firstLine="0"/>
        <w:rPr>
          <w:rFonts w:asciiTheme="majorBidi" w:hAnsiTheme="majorBidi" w:cstheme="majorBidi"/>
          <w:szCs w:val="24"/>
        </w:rPr>
      </w:pPr>
      <w:r w:rsidRPr="009179C2">
        <w:rPr>
          <w:rFonts w:asciiTheme="majorBidi" w:hAnsiTheme="majorBidi" w:cstheme="majorBidi"/>
          <w:szCs w:val="24"/>
        </w:rPr>
        <w:t xml:space="preserve">In two different classes, students learned a 275-word text. In one class, students first read the text for 7 </w:t>
      </w:r>
      <w:r w:rsidR="004C6D25" w:rsidRPr="009179C2">
        <w:rPr>
          <w:rFonts w:asciiTheme="majorBidi" w:hAnsiTheme="majorBidi" w:cstheme="majorBidi"/>
          <w:szCs w:val="24"/>
        </w:rPr>
        <w:t>minutes,</w:t>
      </w:r>
      <w:r w:rsidR="00FE36AF" w:rsidRPr="009179C2">
        <w:rPr>
          <w:rFonts w:asciiTheme="majorBidi" w:hAnsiTheme="majorBidi" w:cstheme="majorBidi"/>
          <w:szCs w:val="24"/>
        </w:rPr>
        <w:t xml:space="preserve"> and then were asked to</w:t>
      </w:r>
      <w:r w:rsidR="004C6D25" w:rsidRPr="009179C2">
        <w:rPr>
          <w:rFonts w:asciiTheme="majorBidi" w:hAnsiTheme="majorBidi" w:cstheme="majorBidi"/>
          <w:szCs w:val="24"/>
        </w:rPr>
        <w:t xml:space="preserve"> write down from memory as much of the material from</w:t>
      </w:r>
      <w:r w:rsidR="00572E6F" w:rsidRPr="009179C2">
        <w:rPr>
          <w:rFonts w:asciiTheme="majorBidi" w:hAnsiTheme="majorBidi" w:cstheme="majorBidi"/>
          <w:szCs w:val="24"/>
        </w:rPr>
        <w:t xml:space="preserve"> the</w:t>
      </w:r>
      <w:r w:rsidR="004C6D25" w:rsidRPr="009179C2">
        <w:rPr>
          <w:rFonts w:asciiTheme="majorBidi" w:hAnsiTheme="majorBidi" w:cstheme="majorBidi"/>
          <w:szCs w:val="24"/>
        </w:rPr>
        <w:t xml:space="preserve"> text as they </w:t>
      </w:r>
      <w:r w:rsidR="003707FF" w:rsidRPr="009179C2">
        <w:rPr>
          <w:rFonts w:asciiTheme="majorBidi" w:hAnsiTheme="majorBidi" w:cstheme="majorBidi"/>
          <w:szCs w:val="24"/>
        </w:rPr>
        <w:t>could</w:t>
      </w:r>
      <w:r w:rsidR="00FE36AF" w:rsidRPr="009179C2">
        <w:rPr>
          <w:rFonts w:asciiTheme="majorBidi" w:hAnsiTheme="majorBidi" w:cstheme="majorBidi"/>
          <w:szCs w:val="24"/>
        </w:rPr>
        <w:t xml:space="preserve"> for another 7 </w:t>
      </w:r>
      <w:r w:rsidR="004C6D25" w:rsidRPr="009179C2">
        <w:rPr>
          <w:rFonts w:asciiTheme="majorBidi" w:hAnsiTheme="majorBidi" w:cstheme="majorBidi"/>
          <w:szCs w:val="24"/>
        </w:rPr>
        <w:t xml:space="preserve">minutes </w:t>
      </w:r>
      <w:r w:rsidR="00FE36AF" w:rsidRPr="009179C2">
        <w:rPr>
          <w:rFonts w:asciiTheme="majorBidi" w:hAnsiTheme="majorBidi" w:cstheme="majorBidi"/>
          <w:szCs w:val="24"/>
        </w:rPr>
        <w:t>(</w:t>
      </w:r>
      <w:r w:rsidR="003707FF" w:rsidRPr="009179C2">
        <w:rPr>
          <w:rFonts w:asciiTheme="majorBidi" w:hAnsiTheme="majorBidi" w:cstheme="majorBidi"/>
          <w:szCs w:val="24"/>
        </w:rPr>
        <w:t>“</w:t>
      </w:r>
      <w:r w:rsidR="00FE36AF" w:rsidRPr="009179C2">
        <w:rPr>
          <w:rFonts w:asciiTheme="majorBidi" w:hAnsiTheme="majorBidi" w:cstheme="majorBidi"/>
          <w:szCs w:val="24"/>
        </w:rPr>
        <w:t>test</w:t>
      </w:r>
      <w:r w:rsidR="006C41CF" w:rsidRPr="009179C2">
        <w:rPr>
          <w:rFonts w:asciiTheme="majorBidi" w:hAnsiTheme="majorBidi" w:cstheme="majorBidi"/>
          <w:szCs w:val="24"/>
        </w:rPr>
        <w:t>”</w:t>
      </w:r>
      <w:r w:rsidR="00FE36AF" w:rsidRPr="009179C2">
        <w:rPr>
          <w:rFonts w:asciiTheme="majorBidi" w:hAnsiTheme="majorBidi" w:cstheme="majorBidi"/>
          <w:szCs w:val="24"/>
        </w:rPr>
        <w:t xml:space="preserve"> class). In the other class, students first read the text for 7 </w:t>
      </w:r>
      <w:r w:rsidR="004C6D25" w:rsidRPr="009179C2">
        <w:rPr>
          <w:rFonts w:asciiTheme="majorBidi" w:hAnsiTheme="majorBidi" w:cstheme="majorBidi"/>
          <w:szCs w:val="24"/>
        </w:rPr>
        <w:t>minutes</w:t>
      </w:r>
      <w:r w:rsidR="003707FF" w:rsidRPr="009179C2">
        <w:rPr>
          <w:rFonts w:asciiTheme="majorBidi" w:hAnsiTheme="majorBidi" w:cstheme="majorBidi"/>
          <w:szCs w:val="24"/>
        </w:rPr>
        <w:t>,</w:t>
      </w:r>
      <w:r w:rsidR="004C6D25" w:rsidRPr="009179C2">
        <w:rPr>
          <w:rFonts w:asciiTheme="majorBidi" w:hAnsiTheme="majorBidi" w:cstheme="majorBidi"/>
          <w:szCs w:val="24"/>
        </w:rPr>
        <w:t xml:space="preserve"> </w:t>
      </w:r>
      <w:r w:rsidR="00FE36AF" w:rsidRPr="009179C2">
        <w:rPr>
          <w:rFonts w:asciiTheme="majorBidi" w:hAnsiTheme="majorBidi" w:cstheme="majorBidi"/>
          <w:szCs w:val="24"/>
        </w:rPr>
        <w:t xml:space="preserve">and then they read it again for another 7 </w:t>
      </w:r>
      <w:r w:rsidR="004C6D25" w:rsidRPr="009179C2">
        <w:rPr>
          <w:rFonts w:asciiTheme="majorBidi" w:hAnsiTheme="majorBidi" w:cstheme="majorBidi"/>
          <w:szCs w:val="24"/>
        </w:rPr>
        <w:t xml:space="preserve">minutes </w:t>
      </w:r>
      <w:r w:rsidR="00FE36AF" w:rsidRPr="009179C2">
        <w:rPr>
          <w:rFonts w:asciiTheme="majorBidi" w:hAnsiTheme="majorBidi" w:cstheme="majorBidi"/>
          <w:szCs w:val="24"/>
        </w:rPr>
        <w:t>(</w:t>
      </w:r>
      <w:r w:rsidR="003707FF" w:rsidRPr="009179C2">
        <w:rPr>
          <w:rFonts w:asciiTheme="majorBidi" w:hAnsiTheme="majorBidi" w:cstheme="majorBidi"/>
          <w:szCs w:val="24"/>
        </w:rPr>
        <w:t>“</w:t>
      </w:r>
      <w:r w:rsidR="00FE36AF" w:rsidRPr="009179C2">
        <w:rPr>
          <w:rFonts w:asciiTheme="majorBidi" w:hAnsiTheme="majorBidi" w:cstheme="majorBidi"/>
          <w:szCs w:val="24"/>
        </w:rPr>
        <w:t>rereading</w:t>
      </w:r>
      <w:r w:rsidR="006C41CF" w:rsidRPr="009179C2">
        <w:rPr>
          <w:rFonts w:asciiTheme="majorBidi" w:hAnsiTheme="majorBidi" w:cstheme="majorBidi"/>
          <w:szCs w:val="24"/>
        </w:rPr>
        <w:t>”</w:t>
      </w:r>
      <w:r w:rsidR="00FE36AF" w:rsidRPr="009179C2">
        <w:rPr>
          <w:rFonts w:asciiTheme="majorBidi" w:hAnsiTheme="majorBidi" w:cstheme="majorBidi"/>
          <w:szCs w:val="24"/>
        </w:rPr>
        <w:t xml:space="preserve"> class). After one week, students from both classes were asked to write down </w:t>
      </w:r>
      <w:r w:rsidR="003707FF" w:rsidRPr="009179C2">
        <w:rPr>
          <w:rFonts w:asciiTheme="majorBidi" w:hAnsiTheme="majorBidi" w:cstheme="majorBidi"/>
          <w:szCs w:val="24"/>
        </w:rPr>
        <w:t xml:space="preserve">as much of the text as they could remember. </w:t>
      </w:r>
      <w:r w:rsidR="00FE36AF" w:rsidRPr="009179C2">
        <w:rPr>
          <w:rFonts w:asciiTheme="majorBidi" w:hAnsiTheme="majorBidi" w:cstheme="majorBidi"/>
          <w:szCs w:val="24"/>
        </w:rPr>
        <w:t xml:space="preserve">Which class do you think remembered the text better?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6"/>
        <w:gridCol w:w="1238"/>
        <w:gridCol w:w="1239"/>
        <w:gridCol w:w="1239"/>
        <w:gridCol w:w="1239"/>
        <w:gridCol w:w="1239"/>
        <w:gridCol w:w="1416"/>
      </w:tblGrid>
      <w:tr w:rsidR="00FE36AF" w:rsidRPr="009179C2" w14:paraId="7DC4BAB4" w14:textId="77777777" w:rsidTr="002D472B">
        <w:tc>
          <w:tcPr>
            <w:tcW w:w="1288" w:type="dxa"/>
          </w:tcPr>
          <w:p w14:paraId="77129A7F" w14:textId="77777777" w:rsidR="00FE36AF" w:rsidRPr="009179C2" w:rsidRDefault="00FE36AF" w:rsidP="006F3510">
            <w:pPr>
              <w:pStyle w:val="Body"/>
              <w:spacing w:line="240" w:lineRule="auto"/>
              <w:ind w:firstLine="0"/>
              <w:jc w:val="center"/>
              <w:rPr>
                <w:rFonts w:asciiTheme="majorBidi" w:hAnsiTheme="majorBidi" w:cstheme="majorBidi"/>
                <w:szCs w:val="24"/>
              </w:rPr>
            </w:pPr>
            <w:r w:rsidRPr="009179C2">
              <w:rPr>
                <w:rFonts w:asciiTheme="majorBidi" w:hAnsiTheme="majorBidi" w:cstheme="majorBidi"/>
                <w:szCs w:val="24"/>
              </w:rPr>
              <w:t>1</w:t>
            </w:r>
          </w:p>
        </w:tc>
        <w:tc>
          <w:tcPr>
            <w:tcW w:w="1288" w:type="dxa"/>
          </w:tcPr>
          <w:p w14:paraId="1FBDE30A" w14:textId="77777777" w:rsidR="00FE36AF" w:rsidRPr="009179C2" w:rsidRDefault="00FE36AF" w:rsidP="006F3510">
            <w:pPr>
              <w:pStyle w:val="Body"/>
              <w:spacing w:line="240" w:lineRule="auto"/>
              <w:ind w:firstLine="0"/>
              <w:jc w:val="center"/>
              <w:rPr>
                <w:rFonts w:asciiTheme="majorBidi" w:hAnsiTheme="majorBidi" w:cstheme="majorBidi"/>
                <w:szCs w:val="24"/>
              </w:rPr>
            </w:pPr>
            <w:r w:rsidRPr="009179C2">
              <w:rPr>
                <w:rFonts w:asciiTheme="majorBidi" w:hAnsiTheme="majorBidi" w:cstheme="majorBidi"/>
                <w:szCs w:val="24"/>
              </w:rPr>
              <w:t>2</w:t>
            </w:r>
          </w:p>
        </w:tc>
        <w:tc>
          <w:tcPr>
            <w:tcW w:w="1288" w:type="dxa"/>
          </w:tcPr>
          <w:p w14:paraId="52BBB57F" w14:textId="77777777" w:rsidR="00FE36AF" w:rsidRPr="009179C2" w:rsidRDefault="00FE36AF" w:rsidP="006F3510">
            <w:pPr>
              <w:pStyle w:val="Body"/>
              <w:spacing w:line="240" w:lineRule="auto"/>
              <w:ind w:firstLine="0"/>
              <w:jc w:val="center"/>
              <w:rPr>
                <w:rFonts w:asciiTheme="majorBidi" w:hAnsiTheme="majorBidi" w:cstheme="majorBidi"/>
                <w:szCs w:val="24"/>
              </w:rPr>
            </w:pPr>
            <w:r w:rsidRPr="009179C2">
              <w:rPr>
                <w:rFonts w:asciiTheme="majorBidi" w:hAnsiTheme="majorBidi" w:cstheme="majorBidi"/>
                <w:szCs w:val="24"/>
              </w:rPr>
              <w:t>3</w:t>
            </w:r>
          </w:p>
        </w:tc>
        <w:tc>
          <w:tcPr>
            <w:tcW w:w="1288" w:type="dxa"/>
          </w:tcPr>
          <w:p w14:paraId="062EB231" w14:textId="77777777" w:rsidR="00FE36AF" w:rsidRPr="009179C2" w:rsidRDefault="00FE36AF" w:rsidP="006F3510">
            <w:pPr>
              <w:pStyle w:val="Body"/>
              <w:spacing w:line="240" w:lineRule="auto"/>
              <w:ind w:firstLine="0"/>
              <w:jc w:val="center"/>
              <w:rPr>
                <w:rFonts w:asciiTheme="majorBidi" w:hAnsiTheme="majorBidi" w:cstheme="majorBidi"/>
                <w:szCs w:val="24"/>
              </w:rPr>
            </w:pPr>
            <w:r w:rsidRPr="009179C2">
              <w:rPr>
                <w:rFonts w:asciiTheme="majorBidi" w:hAnsiTheme="majorBidi" w:cstheme="majorBidi"/>
                <w:szCs w:val="24"/>
              </w:rPr>
              <w:t>4</w:t>
            </w:r>
          </w:p>
        </w:tc>
        <w:tc>
          <w:tcPr>
            <w:tcW w:w="1288" w:type="dxa"/>
          </w:tcPr>
          <w:p w14:paraId="4876A83D" w14:textId="77777777" w:rsidR="00FE36AF" w:rsidRPr="009179C2" w:rsidRDefault="00FE36AF" w:rsidP="006F3510">
            <w:pPr>
              <w:pStyle w:val="Body"/>
              <w:spacing w:line="240" w:lineRule="auto"/>
              <w:ind w:firstLine="0"/>
              <w:jc w:val="center"/>
              <w:rPr>
                <w:rFonts w:asciiTheme="majorBidi" w:hAnsiTheme="majorBidi" w:cstheme="majorBidi"/>
                <w:szCs w:val="24"/>
              </w:rPr>
            </w:pPr>
            <w:r w:rsidRPr="009179C2">
              <w:rPr>
                <w:rFonts w:asciiTheme="majorBidi" w:hAnsiTheme="majorBidi" w:cstheme="majorBidi"/>
                <w:szCs w:val="24"/>
              </w:rPr>
              <w:t>5</w:t>
            </w:r>
          </w:p>
        </w:tc>
        <w:tc>
          <w:tcPr>
            <w:tcW w:w="1288" w:type="dxa"/>
          </w:tcPr>
          <w:p w14:paraId="0B210CF9" w14:textId="77777777" w:rsidR="00FE36AF" w:rsidRPr="009179C2" w:rsidRDefault="00FE36AF" w:rsidP="006F3510">
            <w:pPr>
              <w:pStyle w:val="Body"/>
              <w:spacing w:line="240" w:lineRule="auto"/>
              <w:ind w:firstLine="0"/>
              <w:jc w:val="center"/>
              <w:rPr>
                <w:rFonts w:asciiTheme="majorBidi" w:hAnsiTheme="majorBidi" w:cstheme="majorBidi"/>
                <w:szCs w:val="24"/>
              </w:rPr>
            </w:pPr>
            <w:r w:rsidRPr="009179C2">
              <w:rPr>
                <w:rFonts w:asciiTheme="majorBidi" w:hAnsiTheme="majorBidi" w:cstheme="majorBidi"/>
                <w:szCs w:val="24"/>
              </w:rPr>
              <w:t>6</w:t>
            </w:r>
          </w:p>
        </w:tc>
        <w:tc>
          <w:tcPr>
            <w:tcW w:w="1288" w:type="dxa"/>
          </w:tcPr>
          <w:p w14:paraId="0DFB53A6" w14:textId="77777777" w:rsidR="00FE36AF" w:rsidRPr="009179C2" w:rsidRDefault="00FE36AF" w:rsidP="006F3510">
            <w:pPr>
              <w:pStyle w:val="Body"/>
              <w:spacing w:line="240" w:lineRule="auto"/>
              <w:ind w:firstLine="0"/>
              <w:jc w:val="center"/>
              <w:rPr>
                <w:rFonts w:asciiTheme="majorBidi" w:hAnsiTheme="majorBidi" w:cstheme="majorBidi"/>
                <w:szCs w:val="24"/>
              </w:rPr>
            </w:pPr>
            <w:r w:rsidRPr="009179C2">
              <w:rPr>
                <w:rFonts w:asciiTheme="majorBidi" w:hAnsiTheme="majorBidi" w:cstheme="majorBidi"/>
                <w:szCs w:val="24"/>
              </w:rPr>
              <w:t>7</w:t>
            </w:r>
          </w:p>
        </w:tc>
      </w:tr>
      <w:tr w:rsidR="00FE36AF" w:rsidRPr="009179C2" w14:paraId="57031978" w14:textId="77777777" w:rsidTr="002D472B">
        <w:tc>
          <w:tcPr>
            <w:tcW w:w="1288" w:type="dxa"/>
          </w:tcPr>
          <w:p w14:paraId="7F3B7C74" w14:textId="752A4F91" w:rsidR="00FE36AF" w:rsidRPr="009179C2" w:rsidRDefault="003B3DB5" w:rsidP="006F3510">
            <w:pPr>
              <w:pStyle w:val="Body"/>
              <w:spacing w:line="240" w:lineRule="auto"/>
              <w:ind w:firstLine="0"/>
              <w:jc w:val="center"/>
              <w:rPr>
                <w:rFonts w:asciiTheme="majorBidi" w:hAnsiTheme="majorBidi" w:cstheme="majorBidi"/>
                <w:szCs w:val="24"/>
              </w:rPr>
            </w:pPr>
            <w:r w:rsidRPr="009179C2">
              <w:rPr>
                <w:rFonts w:asciiTheme="majorBidi" w:hAnsiTheme="majorBidi" w:cstheme="majorBidi"/>
                <w:szCs w:val="24"/>
              </w:rPr>
              <w:t>“</w:t>
            </w:r>
            <w:r w:rsidR="00FE36AF" w:rsidRPr="009179C2">
              <w:rPr>
                <w:rFonts w:asciiTheme="majorBidi" w:hAnsiTheme="majorBidi" w:cstheme="majorBidi"/>
                <w:szCs w:val="24"/>
              </w:rPr>
              <w:t>test</w:t>
            </w:r>
            <w:r w:rsidR="006C41CF" w:rsidRPr="009179C2">
              <w:rPr>
                <w:rFonts w:asciiTheme="majorBidi" w:hAnsiTheme="majorBidi" w:cstheme="majorBidi"/>
                <w:szCs w:val="24"/>
              </w:rPr>
              <w:t>”</w:t>
            </w:r>
            <w:r w:rsidR="00FE36AF" w:rsidRPr="009179C2">
              <w:rPr>
                <w:rFonts w:asciiTheme="majorBidi" w:hAnsiTheme="majorBidi" w:cstheme="majorBidi"/>
                <w:szCs w:val="24"/>
              </w:rPr>
              <w:t xml:space="preserve"> class </w:t>
            </w:r>
            <w:r w:rsidR="00F81ACA" w:rsidRPr="009179C2">
              <w:rPr>
                <w:rFonts w:asciiTheme="majorBidi" w:hAnsiTheme="majorBidi" w:cstheme="majorBidi"/>
                <w:szCs w:val="24"/>
              </w:rPr>
              <w:t>remembered much better</w:t>
            </w:r>
          </w:p>
        </w:tc>
        <w:tc>
          <w:tcPr>
            <w:tcW w:w="1288" w:type="dxa"/>
          </w:tcPr>
          <w:p w14:paraId="28227217" w14:textId="77777777" w:rsidR="00FE36AF" w:rsidRPr="009179C2" w:rsidRDefault="00FE36AF" w:rsidP="006F3510">
            <w:pPr>
              <w:pStyle w:val="Body"/>
              <w:spacing w:line="240" w:lineRule="auto"/>
              <w:ind w:firstLine="0"/>
              <w:jc w:val="center"/>
              <w:rPr>
                <w:rFonts w:asciiTheme="majorBidi" w:hAnsiTheme="majorBidi" w:cstheme="majorBidi"/>
                <w:szCs w:val="24"/>
              </w:rPr>
            </w:pPr>
          </w:p>
        </w:tc>
        <w:tc>
          <w:tcPr>
            <w:tcW w:w="1288" w:type="dxa"/>
          </w:tcPr>
          <w:p w14:paraId="4C7FB140" w14:textId="77777777" w:rsidR="00FE36AF" w:rsidRPr="009179C2" w:rsidRDefault="00FE36AF" w:rsidP="006F3510">
            <w:pPr>
              <w:pStyle w:val="Body"/>
              <w:spacing w:line="240" w:lineRule="auto"/>
              <w:ind w:firstLine="0"/>
              <w:jc w:val="center"/>
              <w:rPr>
                <w:rFonts w:asciiTheme="majorBidi" w:hAnsiTheme="majorBidi" w:cstheme="majorBidi"/>
                <w:szCs w:val="24"/>
              </w:rPr>
            </w:pPr>
          </w:p>
        </w:tc>
        <w:tc>
          <w:tcPr>
            <w:tcW w:w="1288" w:type="dxa"/>
          </w:tcPr>
          <w:p w14:paraId="59BFB65F" w14:textId="77777777" w:rsidR="00FE36AF" w:rsidRPr="009179C2" w:rsidRDefault="00FE36AF" w:rsidP="006F3510">
            <w:pPr>
              <w:pStyle w:val="Body"/>
              <w:spacing w:line="240" w:lineRule="auto"/>
              <w:ind w:firstLine="0"/>
              <w:jc w:val="center"/>
              <w:rPr>
                <w:rFonts w:asciiTheme="majorBidi" w:hAnsiTheme="majorBidi" w:cstheme="majorBidi"/>
                <w:szCs w:val="24"/>
              </w:rPr>
            </w:pPr>
          </w:p>
        </w:tc>
        <w:tc>
          <w:tcPr>
            <w:tcW w:w="1288" w:type="dxa"/>
          </w:tcPr>
          <w:p w14:paraId="2AC43759" w14:textId="77777777" w:rsidR="00FE36AF" w:rsidRPr="009179C2" w:rsidRDefault="00FE36AF" w:rsidP="006F3510">
            <w:pPr>
              <w:pStyle w:val="Body"/>
              <w:spacing w:line="240" w:lineRule="auto"/>
              <w:ind w:firstLine="0"/>
              <w:jc w:val="center"/>
              <w:rPr>
                <w:rFonts w:asciiTheme="majorBidi" w:hAnsiTheme="majorBidi" w:cstheme="majorBidi"/>
                <w:szCs w:val="24"/>
              </w:rPr>
            </w:pPr>
          </w:p>
        </w:tc>
        <w:tc>
          <w:tcPr>
            <w:tcW w:w="1288" w:type="dxa"/>
          </w:tcPr>
          <w:p w14:paraId="448C2D32" w14:textId="77777777" w:rsidR="00FE36AF" w:rsidRPr="009179C2" w:rsidRDefault="00FE36AF" w:rsidP="006F3510">
            <w:pPr>
              <w:pStyle w:val="Body"/>
              <w:spacing w:line="240" w:lineRule="auto"/>
              <w:ind w:firstLine="0"/>
              <w:jc w:val="center"/>
              <w:rPr>
                <w:rFonts w:asciiTheme="majorBidi" w:hAnsiTheme="majorBidi" w:cstheme="majorBidi"/>
                <w:szCs w:val="24"/>
              </w:rPr>
            </w:pPr>
          </w:p>
        </w:tc>
        <w:tc>
          <w:tcPr>
            <w:tcW w:w="1288" w:type="dxa"/>
          </w:tcPr>
          <w:p w14:paraId="50AEA52A" w14:textId="07E3BA73" w:rsidR="00FE36AF" w:rsidRPr="009179C2" w:rsidRDefault="003B3DB5" w:rsidP="006F3510">
            <w:pPr>
              <w:pStyle w:val="Body"/>
              <w:spacing w:line="240" w:lineRule="auto"/>
              <w:ind w:firstLine="0"/>
              <w:jc w:val="center"/>
              <w:rPr>
                <w:rFonts w:asciiTheme="majorBidi" w:hAnsiTheme="majorBidi" w:cstheme="majorBidi"/>
                <w:szCs w:val="24"/>
              </w:rPr>
            </w:pPr>
            <w:r w:rsidRPr="009179C2">
              <w:rPr>
                <w:rFonts w:asciiTheme="majorBidi" w:hAnsiTheme="majorBidi" w:cstheme="majorBidi"/>
                <w:szCs w:val="24"/>
              </w:rPr>
              <w:t>“</w:t>
            </w:r>
            <w:r w:rsidR="00FE36AF" w:rsidRPr="009179C2">
              <w:rPr>
                <w:rFonts w:asciiTheme="majorBidi" w:hAnsiTheme="majorBidi" w:cstheme="majorBidi"/>
                <w:szCs w:val="24"/>
              </w:rPr>
              <w:t>rereading</w:t>
            </w:r>
            <w:r w:rsidR="006C41CF" w:rsidRPr="009179C2">
              <w:rPr>
                <w:rFonts w:asciiTheme="majorBidi" w:hAnsiTheme="majorBidi" w:cstheme="majorBidi"/>
                <w:szCs w:val="24"/>
              </w:rPr>
              <w:t>”</w:t>
            </w:r>
            <w:r w:rsidR="00FE36AF" w:rsidRPr="009179C2">
              <w:rPr>
                <w:rFonts w:asciiTheme="majorBidi" w:hAnsiTheme="majorBidi" w:cstheme="majorBidi"/>
                <w:szCs w:val="24"/>
              </w:rPr>
              <w:t xml:space="preserve"> class </w:t>
            </w:r>
            <w:r w:rsidR="00F81ACA" w:rsidRPr="009179C2">
              <w:rPr>
                <w:rFonts w:asciiTheme="majorBidi" w:hAnsiTheme="majorBidi" w:cstheme="majorBidi"/>
                <w:szCs w:val="24"/>
              </w:rPr>
              <w:t>remembered much better</w:t>
            </w:r>
          </w:p>
        </w:tc>
      </w:tr>
    </w:tbl>
    <w:p w14:paraId="62D1170E" w14:textId="1C2C70D2" w:rsidR="003707FF" w:rsidRDefault="003707FF" w:rsidP="006F3510">
      <w:pPr>
        <w:pStyle w:val="Body"/>
        <w:spacing w:line="240" w:lineRule="auto"/>
        <w:ind w:left="567" w:hanging="567"/>
        <w:rPr>
          <w:rFonts w:asciiTheme="majorBidi" w:hAnsiTheme="majorBidi" w:cstheme="majorBidi"/>
          <w:b/>
          <w:bCs/>
          <w:szCs w:val="24"/>
        </w:rPr>
      </w:pPr>
    </w:p>
    <w:p w14:paraId="6FF0EF2B" w14:textId="02E7643C" w:rsidR="007C0522" w:rsidRDefault="007C0522" w:rsidP="006F3510">
      <w:pPr>
        <w:pStyle w:val="Body"/>
        <w:spacing w:line="240" w:lineRule="auto"/>
        <w:ind w:left="567" w:hanging="567"/>
        <w:rPr>
          <w:rFonts w:asciiTheme="majorBidi" w:hAnsiTheme="majorBidi" w:cstheme="majorBidi"/>
          <w:b/>
          <w:bCs/>
          <w:szCs w:val="24"/>
        </w:rPr>
      </w:pPr>
    </w:p>
    <w:p w14:paraId="01FD0DF8" w14:textId="6CA86650" w:rsidR="007C0522" w:rsidRDefault="007C0522" w:rsidP="006F3510">
      <w:pPr>
        <w:pStyle w:val="Body"/>
        <w:spacing w:line="240" w:lineRule="auto"/>
        <w:ind w:left="567" w:hanging="567"/>
        <w:rPr>
          <w:rFonts w:asciiTheme="majorBidi" w:hAnsiTheme="majorBidi" w:cstheme="majorBidi"/>
          <w:b/>
          <w:bCs/>
          <w:szCs w:val="24"/>
        </w:rPr>
      </w:pPr>
    </w:p>
    <w:p w14:paraId="1369F324" w14:textId="77777777" w:rsidR="007C0522" w:rsidRPr="009179C2" w:rsidRDefault="007C0522" w:rsidP="006F3510">
      <w:pPr>
        <w:pStyle w:val="Body"/>
        <w:spacing w:line="240" w:lineRule="auto"/>
        <w:ind w:left="567" w:hanging="567"/>
        <w:rPr>
          <w:rFonts w:asciiTheme="majorBidi" w:hAnsiTheme="majorBidi" w:cstheme="majorBidi"/>
          <w:b/>
          <w:bCs/>
          <w:szCs w:val="24"/>
        </w:rPr>
      </w:pPr>
    </w:p>
    <w:p w14:paraId="66400BC5" w14:textId="710A3E45" w:rsidR="00FE36AF" w:rsidRPr="009179C2" w:rsidRDefault="007C0522" w:rsidP="006F3510">
      <w:pPr>
        <w:pStyle w:val="Body"/>
        <w:spacing w:line="240" w:lineRule="auto"/>
        <w:ind w:left="567" w:hanging="567"/>
        <w:rPr>
          <w:rFonts w:asciiTheme="majorBidi" w:hAnsiTheme="majorBidi" w:cstheme="majorBidi"/>
          <w:b/>
          <w:bCs/>
          <w:szCs w:val="24"/>
        </w:rPr>
      </w:pPr>
      <w:r>
        <w:rPr>
          <w:rFonts w:asciiTheme="majorBidi" w:hAnsiTheme="majorBidi" w:cstheme="majorBidi"/>
          <w:b/>
          <w:bCs/>
          <w:szCs w:val="24"/>
        </w:rPr>
        <w:t xml:space="preserve">2. </w:t>
      </w:r>
      <w:r w:rsidR="00E840D9" w:rsidRPr="009179C2">
        <w:rPr>
          <w:rFonts w:asciiTheme="majorBidi" w:hAnsiTheme="majorBidi" w:cstheme="majorBidi"/>
          <w:b/>
          <w:bCs/>
          <w:szCs w:val="24"/>
        </w:rPr>
        <w:t>Longer versus shorter spacing</w:t>
      </w:r>
    </w:p>
    <w:p w14:paraId="072D204F" w14:textId="302F48CB" w:rsidR="00FE36AF" w:rsidRPr="009179C2" w:rsidRDefault="00877E36" w:rsidP="006F3510">
      <w:pPr>
        <w:pStyle w:val="Body"/>
        <w:spacing w:line="240" w:lineRule="auto"/>
        <w:ind w:firstLine="0"/>
        <w:rPr>
          <w:rFonts w:asciiTheme="majorBidi" w:hAnsiTheme="majorBidi" w:cstheme="majorBidi"/>
          <w:szCs w:val="24"/>
        </w:rPr>
      </w:pPr>
      <w:r w:rsidRPr="009179C2">
        <w:rPr>
          <w:rFonts w:asciiTheme="majorBidi" w:hAnsiTheme="majorBidi" w:cstheme="majorBidi"/>
          <w:szCs w:val="24"/>
        </w:rPr>
        <w:t xml:space="preserve">In two different classes, </w:t>
      </w:r>
      <w:r w:rsidR="003707FF" w:rsidRPr="009179C2">
        <w:rPr>
          <w:rFonts w:asciiTheme="majorBidi" w:hAnsiTheme="majorBidi" w:cstheme="majorBidi"/>
          <w:szCs w:val="24"/>
        </w:rPr>
        <w:t>students spent several lessons studying a specific history topic</w:t>
      </w:r>
      <w:r w:rsidRPr="009179C2">
        <w:rPr>
          <w:rFonts w:asciiTheme="majorBidi" w:hAnsiTheme="majorBidi" w:cstheme="majorBidi"/>
          <w:szCs w:val="24"/>
        </w:rPr>
        <w:t xml:space="preserve">. Later on, </w:t>
      </w:r>
      <w:r w:rsidR="003707FF" w:rsidRPr="009179C2">
        <w:rPr>
          <w:rFonts w:asciiTheme="majorBidi" w:hAnsiTheme="majorBidi" w:cstheme="majorBidi"/>
          <w:szCs w:val="24"/>
        </w:rPr>
        <w:t>both classes had a review lesson in which they answered a series of questions about the topic and then received a sheet giving the correct answers</w:t>
      </w:r>
      <w:r w:rsidRPr="009179C2">
        <w:rPr>
          <w:rFonts w:asciiTheme="majorBidi" w:hAnsiTheme="majorBidi" w:cstheme="majorBidi"/>
          <w:szCs w:val="24"/>
        </w:rPr>
        <w:t xml:space="preserve">. </w:t>
      </w:r>
      <w:r w:rsidR="003707FF" w:rsidRPr="009179C2">
        <w:rPr>
          <w:rFonts w:asciiTheme="majorBidi" w:hAnsiTheme="majorBidi" w:cstheme="majorBidi"/>
          <w:szCs w:val="24"/>
        </w:rPr>
        <w:t>O</w:t>
      </w:r>
      <w:r w:rsidRPr="009179C2">
        <w:rPr>
          <w:rFonts w:asciiTheme="majorBidi" w:hAnsiTheme="majorBidi" w:cstheme="majorBidi"/>
          <w:szCs w:val="24"/>
        </w:rPr>
        <w:t>ne class</w:t>
      </w:r>
      <w:r w:rsidR="003707FF" w:rsidRPr="009179C2">
        <w:rPr>
          <w:rFonts w:asciiTheme="majorBidi" w:hAnsiTheme="majorBidi" w:cstheme="majorBidi"/>
          <w:szCs w:val="24"/>
        </w:rPr>
        <w:t xml:space="preserve"> had</w:t>
      </w:r>
      <w:r w:rsidR="005B4898" w:rsidRPr="009179C2">
        <w:rPr>
          <w:rFonts w:asciiTheme="majorBidi" w:hAnsiTheme="majorBidi" w:cstheme="majorBidi"/>
          <w:szCs w:val="24"/>
        </w:rPr>
        <w:t xml:space="preserve"> the review lesson </w:t>
      </w:r>
      <w:r w:rsidR="003707FF" w:rsidRPr="009179C2">
        <w:rPr>
          <w:rFonts w:asciiTheme="majorBidi" w:hAnsiTheme="majorBidi" w:cstheme="majorBidi"/>
          <w:szCs w:val="24"/>
        </w:rPr>
        <w:t>a week after they had finished studying the topic (“week later</w:t>
      </w:r>
      <w:r w:rsidR="006C41CF" w:rsidRPr="009179C2">
        <w:rPr>
          <w:rFonts w:asciiTheme="majorBidi" w:hAnsiTheme="majorBidi" w:cstheme="majorBidi"/>
          <w:szCs w:val="24"/>
        </w:rPr>
        <w:t>”</w:t>
      </w:r>
      <w:r w:rsidR="003707FF" w:rsidRPr="009179C2">
        <w:rPr>
          <w:rFonts w:asciiTheme="majorBidi" w:hAnsiTheme="majorBidi" w:cstheme="majorBidi"/>
          <w:szCs w:val="24"/>
        </w:rPr>
        <w:t xml:space="preserve"> class)</w:t>
      </w:r>
      <w:r w:rsidR="005B4898" w:rsidRPr="009179C2">
        <w:rPr>
          <w:rFonts w:asciiTheme="majorBidi" w:hAnsiTheme="majorBidi" w:cstheme="majorBidi"/>
          <w:szCs w:val="24"/>
        </w:rPr>
        <w:t xml:space="preserve"> </w:t>
      </w:r>
      <w:r w:rsidR="003707FF" w:rsidRPr="009179C2">
        <w:rPr>
          <w:rFonts w:asciiTheme="majorBidi" w:hAnsiTheme="majorBidi" w:cstheme="majorBidi"/>
          <w:szCs w:val="24"/>
        </w:rPr>
        <w:t xml:space="preserve">and the other class had the review lesson 16 weeks after they had finished studying the topic </w:t>
      </w:r>
      <w:r w:rsidR="005B4898" w:rsidRPr="009179C2">
        <w:rPr>
          <w:rFonts w:asciiTheme="majorBidi" w:hAnsiTheme="majorBidi" w:cstheme="majorBidi"/>
          <w:szCs w:val="24"/>
        </w:rPr>
        <w:t>(</w:t>
      </w:r>
      <w:r w:rsidR="003707FF" w:rsidRPr="009179C2">
        <w:rPr>
          <w:rFonts w:asciiTheme="majorBidi" w:hAnsiTheme="majorBidi" w:cstheme="majorBidi"/>
          <w:szCs w:val="24"/>
        </w:rPr>
        <w:t>“</w:t>
      </w:r>
      <w:r w:rsidR="005B4898" w:rsidRPr="009179C2">
        <w:rPr>
          <w:rFonts w:asciiTheme="majorBidi" w:hAnsiTheme="majorBidi" w:cstheme="majorBidi"/>
          <w:szCs w:val="24"/>
        </w:rPr>
        <w:t>16 weeks later</w:t>
      </w:r>
      <w:r w:rsidR="006C41CF" w:rsidRPr="009179C2">
        <w:rPr>
          <w:rFonts w:asciiTheme="majorBidi" w:hAnsiTheme="majorBidi" w:cstheme="majorBidi"/>
          <w:szCs w:val="24"/>
        </w:rPr>
        <w:t>”</w:t>
      </w:r>
      <w:r w:rsidR="005B4898" w:rsidRPr="009179C2">
        <w:rPr>
          <w:rFonts w:asciiTheme="majorBidi" w:hAnsiTheme="majorBidi" w:cstheme="majorBidi"/>
          <w:szCs w:val="24"/>
        </w:rPr>
        <w:t xml:space="preserve"> class). </w:t>
      </w:r>
      <w:r w:rsidR="003707FF" w:rsidRPr="009179C2">
        <w:rPr>
          <w:rFonts w:asciiTheme="majorBidi" w:hAnsiTheme="majorBidi" w:cstheme="majorBidi"/>
          <w:szCs w:val="24"/>
        </w:rPr>
        <w:t xml:space="preserve">Thirty-six weeks after their review lesson both classes were tested on the topic. The test included </w:t>
      </w:r>
      <w:r w:rsidR="005B4898" w:rsidRPr="009179C2">
        <w:rPr>
          <w:rFonts w:asciiTheme="majorBidi" w:hAnsiTheme="majorBidi" w:cstheme="majorBidi"/>
          <w:szCs w:val="24"/>
        </w:rPr>
        <w:t xml:space="preserve">the questions from the review lesson as well as new questions. Which class do you think got higher grades on the test?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8"/>
        <w:gridCol w:w="1288"/>
        <w:gridCol w:w="1288"/>
        <w:gridCol w:w="1288"/>
        <w:gridCol w:w="1288"/>
        <w:gridCol w:w="1288"/>
        <w:gridCol w:w="1288"/>
      </w:tblGrid>
      <w:tr w:rsidR="000A70F8" w:rsidRPr="009179C2" w14:paraId="23F6D3EA" w14:textId="77777777" w:rsidTr="002D472B">
        <w:tc>
          <w:tcPr>
            <w:tcW w:w="1288" w:type="dxa"/>
          </w:tcPr>
          <w:p w14:paraId="12EBDE16" w14:textId="77777777" w:rsidR="000A70F8" w:rsidRPr="009179C2" w:rsidRDefault="000A70F8" w:rsidP="006F3510">
            <w:pPr>
              <w:pStyle w:val="Body"/>
              <w:spacing w:line="240" w:lineRule="auto"/>
              <w:ind w:firstLine="0"/>
              <w:jc w:val="center"/>
              <w:rPr>
                <w:rFonts w:asciiTheme="majorBidi" w:hAnsiTheme="majorBidi" w:cstheme="majorBidi"/>
                <w:szCs w:val="24"/>
              </w:rPr>
            </w:pPr>
            <w:r w:rsidRPr="009179C2">
              <w:rPr>
                <w:rFonts w:asciiTheme="majorBidi" w:hAnsiTheme="majorBidi" w:cstheme="majorBidi"/>
                <w:szCs w:val="24"/>
              </w:rPr>
              <w:t>1</w:t>
            </w:r>
          </w:p>
        </w:tc>
        <w:tc>
          <w:tcPr>
            <w:tcW w:w="1288" w:type="dxa"/>
          </w:tcPr>
          <w:p w14:paraId="7DB39D4C" w14:textId="77777777" w:rsidR="000A70F8" w:rsidRPr="009179C2" w:rsidRDefault="000A70F8" w:rsidP="006F3510">
            <w:pPr>
              <w:pStyle w:val="Body"/>
              <w:spacing w:line="240" w:lineRule="auto"/>
              <w:ind w:firstLine="0"/>
              <w:jc w:val="center"/>
              <w:rPr>
                <w:rFonts w:asciiTheme="majorBidi" w:hAnsiTheme="majorBidi" w:cstheme="majorBidi"/>
                <w:szCs w:val="24"/>
              </w:rPr>
            </w:pPr>
            <w:r w:rsidRPr="009179C2">
              <w:rPr>
                <w:rFonts w:asciiTheme="majorBidi" w:hAnsiTheme="majorBidi" w:cstheme="majorBidi"/>
                <w:szCs w:val="24"/>
              </w:rPr>
              <w:t>2</w:t>
            </w:r>
          </w:p>
        </w:tc>
        <w:tc>
          <w:tcPr>
            <w:tcW w:w="1288" w:type="dxa"/>
          </w:tcPr>
          <w:p w14:paraId="6EA66C5C" w14:textId="77777777" w:rsidR="000A70F8" w:rsidRPr="009179C2" w:rsidRDefault="000A70F8" w:rsidP="006F3510">
            <w:pPr>
              <w:pStyle w:val="Body"/>
              <w:spacing w:line="240" w:lineRule="auto"/>
              <w:ind w:firstLine="0"/>
              <w:jc w:val="center"/>
              <w:rPr>
                <w:rFonts w:asciiTheme="majorBidi" w:hAnsiTheme="majorBidi" w:cstheme="majorBidi"/>
                <w:szCs w:val="24"/>
              </w:rPr>
            </w:pPr>
            <w:r w:rsidRPr="009179C2">
              <w:rPr>
                <w:rFonts w:asciiTheme="majorBidi" w:hAnsiTheme="majorBidi" w:cstheme="majorBidi"/>
                <w:szCs w:val="24"/>
              </w:rPr>
              <w:t>3</w:t>
            </w:r>
          </w:p>
        </w:tc>
        <w:tc>
          <w:tcPr>
            <w:tcW w:w="1288" w:type="dxa"/>
          </w:tcPr>
          <w:p w14:paraId="0197FA17" w14:textId="77777777" w:rsidR="000A70F8" w:rsidRPr="009179C2" w:rsidRDefault="000A70F8" w:rsidP="006F3510">
            <w:pPr>
              <w:pStyle w:val="Body"/>
              <w:spacing w:line="240" w:lineRule="auto"/>
              <w:ind w:firstLine="0"/>
              <w:jc w:val="center"/>
              <w:rPr>
                <w:rFonts w:asciiTheme="majorBidi" w:hAnsiTheme="majorBidi" w:cstheme="majorBidi"/>
                <w:szCs w:val="24"/>
              </w:rPr>
            </w:pPr>
            <w:r w:rsidRPr="009179C2">
              <w:rPr>
                <w:rFonts w:asciiTheme="majorBidi" w:hAnsiTheme="majorBidi" w:cstheme="majorBidi"/>
                <w:szCs w:val="24"/>
              </w:rPr>
              <w:t>4</w:t>
            </w:r>
          </w:p>
        </w:tc>
        <w:tc>
          <w:tcPr>
            <w:tcW w:w="1288" w:type="dxa"/>
          </w:tcPr>
          <w:p w14:paraId="3E61F0CA" w14:textId="77777777" w:rsidR="000A70F8" w:rsidRPr="009179C2" w:rsidRDefault="000A70F8" w:rsidP="006F3510">
            <w:pPr>
              <w:pStyle w:val="Body"/>
              <w:spacing w:line="240" w:lineRule="auto"/>
              <w:ind w:firstLine="0"/>
              <w:jc w:val="center"/>
              <w:rPr>
                <w:rFonts w:asciiTheme="majorBidi" w:hAnsiTheme="majorBidi" w:cstheme="majorBidi"/>
                <w:szCs w:val="24"/>
              </w:rPr>
            </w:pPr>
            <w:r w:rsidRPr="009179C2">
              <w:rPr>
                <w:rFonts w:asciiTheme="majorBidi" w:hAnsiTheme="majorBidi" w:cstheme="majorBidi"/>
                <w:szCs w:val="24"/>
              </w:rPr>
              <w:t>5</w:t>
            </w:r>
          </w:p>
        </w:tc>
        <w:tc>
          <w:tcPr>
            <w:tcW w:w="1288" w:type="dxa"/>
          </w:tcPr>
          <w:p w14:paraId="4E5F4435" w14:textId="77777777" w:rsidR="000A70F8" w:rsidRPr="009179C2" w:rsidRDefault="000A70F8" w:rsidP="006F3510">
            <w:pPr>
              <w:pStyle w:val="Body"/>
              <w:spacing w:line="240" w:lineRule="auto"/>
              <w:ind w:firstLine="0"/>
              <w:jc w:val="center"/>
              <w:rPr>
                <w:rFonts w:asciiTheme="majorBidi" w:hAnsiTheme="majorBidi" w:cstheme="majorBidi"/>
                <w:szCs w:val="24"/>
              </w:rPr>
            </w:pPr>
            <w:r w:rsidRPr="009179C2">
              <w:rPr>
                <w:rFonts w:asciiTheme="majorBidi" w:hAnsiTheme="majorBidi" w:cstheme="majorBidi"/>
                <w:szCs w:val="24"/>
              </w:rPr>
              <w:t>6</w:t>
            </w:r>
          </w:p>
        </w:tc>
        <w:tc>
          <w:tcPr>
            <w:tcW w:w="1288" w:type="dxa"/>
          </w:tcPr>
          <w:p w14:paraId="37C88DDB" w14:textId="77777777" w:rsidR="000A70F8" w:rsidRPr="009179C2" w:rsidRDefault="000A70F8" w:rsidP="006F3510">
            <w:pPr>
              <w:pStyle w:val="Body"/>
              <w:spacing w:line="240" w:lineRule="auto"/>
              <w:ind w:firstLine="0"/>
              <w:jc w:val="center"/>
              <w:rPr>
                <w:rFonts w:asciiTheme="majorBidi" w:hAnsiTheme="majorBidi" w:cstheme="majorBidi"/>
                <w:szCs w:val="24"/>
              </w:rPr>
            </w:pPr>
            <w:r w:rsidRPr="009179C2">
              <w:rPr>
                <w:rFonts w:asciiTheme="majorBidi" w:hAnsiTheme="majorBidi" w:cstheme="majorBidi"/>
                <w:szCs w:val="24"/>
              </w:rPr>
              <w:t>7</w:t>
            </w:r>
          </w:p>
        </w:tc>
      </w:tr>
      <w:tr w:rsidR="000A70F8" w:rsidRPr="009179C2" w14:paraId="0B33D0FC" w14:textId="77777777" w:rsidTr="002D472B">
        <w:tc>
          <w:tcPr>
            <w:tcW w:w="1288" w:type="dxa"/>
          </w:tcPr>
          <w:p w14:paraId="4F2C8B2D" w14:textId="70C71D39" w:rsidR="000A70F8" w:rsidRPr="009179C2" w:rsidRDefault="003B3DB5" w:rsidP="006F3510">
            <w:pPr>
              <w:pStyle w:val="Body"/>
              <w:spacing w:line="240" w:lineRule="auto"/>
              <w:ind w:firstLine="0"/>
              <w:jc w:val="center"/>
              <w:rPr>
                <w:rFonts w:asciiTheme="majorBidi" w:hAnsiTheme="majorBidi" w:cstheme="majorBidi"/>
                <w:szCs w:val="24"/>
              </w:rPr>
            </w:pPr>
            <w:r w:rsidRPr="009179C2">
              <w:rPr>
                <w:rFonts w:asciiTheme="majorBidi" w:hAnsiTheme="majorBidi" w:cstheme="majorBidi"/>
                <w:szCs w:val="24"/>
              </w:rPr>
              <w:t>“</w:t>
            </w:r>
            <w:r w:rsidR="000A70F8" w:rsidRPr="009179C2">
              <w:rPr>
                <w:rFonts w:asciiTheme="majorBidi" w:hAnsiTheme="majorBidi" w:cstheme="majorBidi"/>
                <w:szCs w:val="24"/>
              </w:rPr>
              <w:t>week later</w:t>
            </w:r>
            <w:r w:rsidRPr="009179C2">
              <w:rPr>
                <w:rFonts w:asciiTheme="majorBidi" w:hAnsiTheme="majorBidi" w:cstheme="majorBidi"/>
                <w:szCs w:val="24"/>
              </w:rPr>
              <w:t>”</w:t>
            </w:r>
            <w:r w:rsidR="000A70F8" w:rsidRPr="009179C2">
              <w:rPr>
                <w:rFonts w:asciiTheme="majorBidi" w:hAnsiTheme="majorBidi" w:cstheme="majorBidi"/>
                <w:szCs w:val="24"/>
              </w:rPr>
              <w:t xml:space="preserve"> class got much higher grades</w:t>
            </w:r>
          </w:p>
        </w:tc>
        <w:tc>
          <w:tcPr>
            <w:tcW w:w="1288" w:type="dxa"/>
          </w:tcPr>
          <w:p w14:paraId="7AE42F03" w14:textId="77777777" w:rsidR="000A70F8" w:rsidRPr="009179C2" w:rsidRDefault="000A70F8" w:rsidP="006F3510">
            <w:pPr>
              <w:pStyle w:val="Body"/>
              <w:spacing w:line="240" w:lineRule="auto"/>
              <w:ind w:firstLine="0"/>
              <w:jc w:val="center"/>
              <w:rPr>
                <w:rFonts w:asciiTheme="majorBidi" w:hAnsiTheme="majorBidi" w:cstheme="majorBidi"/>
                <w:szCs w:val="24"/>
              </w:rPr>
            </w:pPr>
          </w:p>
        </w:tc>
        <w:tc>
          <w:tcPr>
            <w:tcW w:w="1288" w:type="dxa"/>
          </w:tcPr>
          <w:p w14:paraId="1EEC74FC" w14:textId="77777777" w:rsidR="000A70F8" w:rsidRPr="009179C2" w:rsidRDefault="000A70F8" w:rsidP="006F3510">
            <w:pPr>
              <w:pStyle w:val="Body"/>
              <w:spacing w:line="240" w:lineRule="auto"/>
              <w:ind w:firstLine="0"/>
              <w:jc w:val="center"/>
              <w:rPr>
                <w:rFonts w:asciiTheme="majorBidi" w:hAnsiTheme="majorBidi" w:cstheme="majorBidi"/>
                <w:szCs w:val="24"/>
              </w:rPr>
            </w:pPr>
          </w:p>
        </w:tc>
        <w:tc>
          <w:tcPr>
            <w:tcW w:w="1288" w:type="dxa"/>
          </w:tcPr>
          <w:p w14:paraId="7050BACA" w14:textId="77777777" w:rsidR="000A70F8" w:rsidRPr="009179C2" w:rsidRDefault="000A70F8" w:rsidP="006F3510">
            <w:pPr>
              <w:pStyle w:val="Body"/>
              <w:spacing w:line="240" w:lineRule="auto"/>
              <w:ind w:firstLine="0"/>
              <w:jc w:val="center"/>
              <w:rPr>
                <w:rFonts w:asciiTheme="majorBidi" w:hAnsiTheme="majorBidi" w:cstheme="majorBidi"/>
                <w:szCs w:val="24"/>
              </w:rPr>
            </w:pPr>
          </w:p>
        </w:tc>
        <w:tc>
          <w:tcPr>
            <w:tcW w:w="1288" w:type="dxa"/>
          </w:tcPr>
          <w:p w14:paraId="641AD004" w14:textId="77777777" w:rsidR="000A70F8" w:rsidRPr="009179C2" w:rsidRDefault="000A70F8" w:rsidP="006F3510">
            <w:pPr>
              <w:pStyle w:val="Body"/>
              <w:spacing w:line="240" w:lineRule="auto"/>
              <w:ind w:firstLine="0"/>
              <w:jc w:val="center"/>
              <w:rPr>
                <w:rFonts w:asciiTheme="majorBidi" w:hAnsiTheme="majorBidi" w:cstheme="majorBidi"/>
                <w:szCs w:val="24"/>
              </w:rPr>
            </w:pPr>
          </w:p>
        </w:tc>
        <w:tc>
          <w:tcPr>
            <w:tcW w:w="1288" w:type="dxa"/>
          </w:tcPr>
          <w:p w14:paraId="73AB145F" w14:textId="77777777" w:rsidR="000A70F8" w:rsidRPr="009179C2" w:rsidRDefault="000A70F8" w:rsidP="006F3510">
            <w:pPr>
              <w:pStyle w:val="Body"/>
              <w:spacing w:line="240" w:lineRule="auto"/>
              <w:ind w:firstLine="0"/>
              <w:jc w:val="center"/>
              <w:rPr>
                <w:rFonts w:asciiTheme="majorBidi" w:hAnsiTheme="majorBidi" w:cstheme="majorBidi"/>
                <w:szCs w:val="24"/>
              </w:rPr>
            </w:pPr>
          </w:p>
        </w:tc>
        <w:tc>
          <w:tcPr>
            <w:tcW w:w="1288" w:type="dxa"/>
          </w:tcPr>
          <w:p w14:paraId="05398870" w14:textId="35C1D431" w:rsidR="000A70F8" w:rsidRPr="009179C2" w:rsidRDefault="003B3DB5" w:rsidP="006F3510">
            <w:pPr>
              <w:pStyle w:val="Body"/>
              <w:spacing w:line="240" w:lineRule="auto"/>
              <w:ind w:firstLine="0"/>
              <w:jc w:val="center"/>
              <w:rPr>
                <w:rFonts w:asciiTheme="majorBidi" w:hAnsiTheme="majorBidi" w:cstheme="majorBidi"/>
                <w:szCs w:val="24"/>
              </w:rPr>
            </w:pPr>
            <w:r w:rsidRPr="009179C2">
              <w:rPr>
                <w:rFonts w:asciiTheme="majorBidi" w:hAnsiTheme="majorBidi" w:cstheme="majorBidi"/>
                <w:szCs w:val="24"/>
              </w:rPr>
              <w:t>“</w:t>
            </w:r>
            <w:r w:rsidR="000A70F8" w:rsidRPr="009179C2">
              <w:rPr>
                <w:rFonts w:asciiTheme="majorBidi" w:hAnsiTheme="majorBidi" w:cstheme="majorBidi"/>
                <w:szCs w:val="24"/>
              </w:rPr>
              <w:t>16 weeks later</w:t>
            </w:r>
            <w:r w:rsidRPr="009179C2">
              <w:rPr>
                <w:rFonts w:asciiTheme="majorBidi" w:hAnsiTheme="majorBidi" w:cstheme="majorBidi"/>
                <w:szCs w:val="24"/>
              </w:rPr>
              <w:t>”</w:t>
            </w:r>
            <w:r w:rsidR="000A70F8" w:rsidRPr="009179C2">
              <w:rPr>
                <w:rFonts w:asciiTheme="majorBidi" w:hAnsiTheme="majorBidi" w:cstheme="majorBidi"/>
                <w:szCs w:val="24"/>
              </w:rPr>
              <w:t xml:space="preserve"> class got much higher grades</w:t>
            </w:r>
          </w:p>
        </w:tc>
      </w:tr>
    </w:tbl>
    <w:p w14:paraId="25DD1B73" w14:textId="77777777" w:rsidR="005B48C7" w:rsidRPr="009179C2" w:rsidRDefault="005B48C7" w:rsidP="006F3510">
      <w:pPr>
        <w:pStyle w:val="Body"/>
        <w:spacing w:line="240" w:lineRule="auto"/>
        <w:ind w:firstLine="0"/>
        <w:rPr>
          <w:rFonts w:asciiTheme="majorBidi" w:hAnsiTheme="majorBidi" w:cstheme="majorBidi"/>
          <w:i/>
          <w:iCs/>
          <w:szCs w:val="24"/>
        </w:rPr>
      </w:pPr>
    </w:p>
    <w:p w14:paraId="2243574C" w14:textId="77777777" w:rsidR="007C0522" w:rsidRDefault="007C0522" w:rsidP="006F3510">
      <w:pPr>
        <w:pStyle w:val="Body"/>
        <w:spacing w:line="240" w:lineRule="auto"/>
        <w:ind w:left="567" w:hanging="567"/>
        <w:rPr>
          <w:rFonts w:asciiTheme="majorBidi" w:hAnsiTheme="majorBidi" w:cstheme="majorBidi"/>
          <w:b/>
          <w:bCs/>
          <w:szCs w:val="24"/>
        </w:rPr>
      </w:pPr>
    </w:p>
    <w:p w14:paraId="31FD6A67" w14:textId="77777777" w:rsidR="007C0522" w:rsidRDefault="007C0522" w:rsidP="006F3510">
      <w:pPr>
        <w:pStyle w:val="Body"/>
        <w:spacing w:line="240" w:lineRule="auto"/>
        <w:ind w:left="567" w:hanging="567"/>
        <w:rPr>
          <w:rFonts w:asciiTheme="majorBidi" w:hAnsiTheme="majorBidi" w:cstheme="majorBidi"/>
          <w:b/>
          <w:bCs/>
          <w:szCs w:val="24"/>
        </w:rPr>
      </w:pPr>
    </w:p>
    <w:p w14:paraId="7AD1C83A" w14:textId="77777777" w:rsidR="007C0522" w:rsidRDefault="007C0522" w:rsidP="006F3510">
      <w:pPr>
        <w:pStyle w:val="Body"/>
        <w:spacing w:line="240" w:lineRule="auto"/>
        <w:ind w:left="567" w:hanging="567"/>
        <w:rPr>
          <w:rFonts w:asciiTheme="majorBidi" w:hAnsiTheme="majorBidi" w:cstheme="majorBidi"/>
          <w:b/>
          <w:bCs/>
          <w:szCs w:val="24"/>
        </w:rPr>
      </w:pPr>
    </w:p>
    <w:p w14:paraId="4038C7FF" w14:textId="65EAC699" w:rsidR="000A70F8" w:rsidRPr="009179C2" w:rsidRDefault="007C0522" w:rsidP="006F3510">
      <w:pPr>
        <w:pStyle w:val="Body"/>
        <w:spacing w:line="240" w:lineRule="auto"/>
        <w:ind w:left="567" w:hanging="567"/>
        <w:rPr>
          <w:rFonts w:asciiTheme="majorBidi" w:hAnsiTheme="majorBidi" w:cstheme="majorBidi"/>
          <w:b/>
          <w:bCs/>
          <w:szCs w:val="24"/>
        </w:rPr>
      </w:pPr>
      <w:r>
        <w:rPr>
          <w:rFonts w:asciiTheme="majorBidi" w:hAnsiTheme="majorBidi" w:cstheme="majorBidi"/>
          <w:b/>
          <w:bCs/>
          <w:szCs w:val="24"/>
        </w:rPr>
        <w:t xml:space="preserve">3. </w:t>
      </w:r>
      <w:r w:rsidR="000A70F8" w:rsidRPr="009179C2">
        <w:rPr>
          <w:rFonts w:asciiTheme="majorBidi" w:hAnsiTheme="majorBidi" w:cstheme="majorBidi"/>
          <w:b/>
          <w:bCs/>
          <w:szCs w:val="24"/>
        </w:rPr>
        <w:t>Interleaving versus blocking</w:t>
      </w:r>
    </w:p>
    <w:p w14:paraId="2FF4495A" w14:textId="6AC67788" w:rsidR="006C41CF" w:rsidRPr="009179C2" w:rsidRDefault="006C41CF" w:rsidP="006F3510">
      <w:pPr>
        <w:pStyle w:val="Body"/>
        <w:spacing w:line="240" w:lineRule="auto"/>
        <w:rPr>
          <w:rFonts w:asciiTheme="majorBidi" w:hAnsiTheme="majorBidi" w:cstheme="majorBidi"/>
          <w:szCs w:val="24"/>
        </w:rPr>
      </w:pPr>
      <w:r w:rsidRPr="009179C2">
        <w:rPr>
          <w:rFonts w:asciiTheme="majorBidi" w:hAnsiTheme="majorBidi" w:cstheme="majorBidi"/>
          <w:szCs w:val="24"/>
        </w:rPr>
        <w:t>An a</w:t>
      </w:r>
      <w:r w:rsidR="000A70F8" w:rsidRPr="009179C2">
        <w:rPr>
          <w:rFonts w:asciiTheme="majorBidi" w:hAnsiTheme="majorBidi" w:cstheme="majorBidi"/>
          <w:szCs w:val="24"/>
        </w:rPr>
        <w:t xml:space="preserve">rt teacher presented his students with paintings </w:t>
      </w:r>
      <w:r w:rsidRPr="009179C2">
        <w:rPr>
          <w:rFonts w:asciiTheme="majorBidi" w:hAnsiTheme="majorBidi" w:cstheme="majorBidi"/>
          <w:szCs w:val="24"/>
        </w:rPr>
        <w:t>by</w:t>
      </w:r>
      <w:r w:rsidR="000A70F8" w:rsidRPr="009179C2">
        <w:rPr>
          <w:rFonts w:asciiTheme="majorBidi" w:hAnsiTheme="majorBidi" w:cstheme="majorBidi"/>
          <w:szCs w:val="24"/>
        </w:rPr>
        <w:t xml:space="preserve"> 12 painters. He presented </w:t>
      </w:r>
      <w:r w:rsidRPr="009179C2">
        <w:rPr>
          <w:rFonts w:asciiTheme="majorBidi" w:hAnsiTheme="majorBidi" w:cstheme="majorBidi"/>
          <w:szCs w:val="24"/>
        </w:rPr>
        <w:t xml:space="preserve">six </w:t>
      </w:r>
      <w:r w:rsidR="000A70F8" w:rsidRPr="009179C2">
        <w:rPr>
          <w:rFonts w:asciiTheme="majorBidi" w:hAnsiTheme="majorBidi" w:cstheme="majorBidi"/>
          <w:szCs w:val="24"/>
        </w:rPr>
        <w:t xml:space="preserve">different paintings </w:t>
      </w:r>
      <w:r w:rsidRPr="009179C2">
        <w:rPr>
          <w:rFonts w:asciiTheme="majorBidi" w:hAnsiTheme="majorBidi" w:cstheme="majorBidi"/>
          <w:szCs w:val="24"/>
        </w:rPr>
        <w:t>by</w:t>
      </w:r>
      <w:r w:rsidR="000A70F8" w:rsidRPr="009179C2">
        <w:rPr>
          <w:rFonts w:asciiTheme="majorBidi" w:hAnsiTheme="majorBidi" w:cstheme="majorBidi"/>
          <w:szCs w:val="24"/>
        </w:rPr>
        <w:t xml:space="preserve"> each painter (for a total of 72 paintings). </w:t>
      </w:r>
      <w:r w:rsidRPr="009179C2">
        <w:rPr>
          <w:rFonts w:asciiTheme="majorBidi" w:hAnsiTheme="majorBidi" w:cstheme="majorBidi"/>
          <w:szCs w:val="24"/>
        </w:rPr>
        <w:t xml:space="preserve">In one class, </w:t>
      </w:r>
      <w:r w:rsidR="00444CA7" w:rsidRPr="009179C2">
        <w:rPr>
          <w:rFonts w:asciiTheme="majorBidi" w:hAnsiTheme="majorBidi" w:cstheme="majorBidi"/>
          <w:szCs w:val="24"/>
        </w:rPr>
        <w:t>the teacher</w:t>
      </w:r>
      <w:r w:rsidRPr="009179C2">
        <w:rPr>
          <w:rFonts w:asciiTheme="majorBidi" w:hAnsiTheme="majorBidi" w:cstheme="majorBidi"/>
          <w:szCs w:val="24"/>
        </w:rPr>
        <w:t xml:space="preserve"> presented all six paintings by one painter, then all six paintings by another painter, and so on (“consecutive” class).</w:t>
      </w:r>
      <w:r w:rsidR="000A70F8" w:rsidRPr="009179C2">
        <w:rPr>
          <w:rFonts w:asciiTheme="majorBidi" w:hAnsiTheme="majorBidi" w:cstheme="majorBidi"/>
          <w:szCs w:val="24"/>
        </w:rPr>
        <w:t xml:space="preserve"> </w:t>
      </w:r>
      <w:r w:rsidR="00444CA7" w:rsidRPr="009179C2">
        <w:rPr>
          <w:rFonts w:asciiTheme="majorBidi" w:hAnsiTheme="majorBidi" w:cstheme="majorBidi"/>
          <w:szCs w:val="24"/>
        </w:rPr>
        <w:t xml:space="preserve">In </w:t>
      </w:r>
      <w:r w:rsidRPr="009179C2">
        <w:rPr>
          <w:rFonts w:asciiTheme="majorBidi" w:hAnsiTheme="majorBidi" w:cstheme="majorBidi"/>
          <w:szCs w:val="24"/>
        </w:rPr>
        <w:t xml:space="preserve">the other class, </w:t>
      </w:r>
      <w:r w:rsidR="00444CA7" w:rsidRPr="009179C2">
        <w:rPr>
          <w:rFonts w:asciiTheme="majorBidi" w:hAnsiTheme="majorBidi" w:cstheme="majorBidi"/>
          <w:szCs w:val="24"/>
        </w:rPr>
        <w:t xml:space="preserve">the teacher </w:t>
      </w:r>
      <w:r w:rsidRPr="009179C2">
        <w:rPr>
          <w:rFonts w:asciiTheme="majorBidi" w:hAnsiTheme="majorBidi" w:cstheme="majorBidi"/>
          <w:szCs w:val="24"/>
        </w:rPr>
        <w:t>presented the paintings of the various painters mixed together, so that one painting by one artist was followed by another painting by a different artist, and so on (“mixed” class)</w:t>
      </w:r>
      <w:r w:rsidR="00F30377" w:rsidRPr="009179C2">
        <w:rPr>
          <w:rFonts w:asciiTheme="majorBidi" w:hAnsiTheme="majorBidi" w:cstheme="majorBidi"/>
          <w:szCs w:val="24"/>
        </w:rPr>
        <w:t xml:space="preserve">. </w:t>
      </w:r>
      <w:r w:rsidRPr="009179C2">
        <w:rPr>
          <w:rFonts w:asciiTheme="majorBidi" w:hAnsiTheme="majorBidi" w:cstheme="majorBidi"/>
          <w:szCs w:val="24"/>
        </w:rPr>
        <w:t xml:space="preserve">After presenting all the paintings the teacher </w:t>
      </w:r>
      <w:r w:rsidRPr="009179C2">
        <w:rPr>
          <w:rFonts w:asciiTheme="majorBidi" w:hAnsiTheme="majorBidi" w:cstheme="majorBidi"/>
          <w:szCs w:val="24"/>
        </w:rPr>
        <w:lastRenderedPageBreak/>
        <w:t xml:space="preserve">presented his students with new paintings by the same 12 painters and asked them to identify the painter in each case. Which class do you think did better at identifying the painter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3"/>
        <w:gridCol w:w="1236"/>
        <w:gridCol w:w="1235"/>
        <w:gridCol w:w="1235"/>
        <w:gridCol w:w="1235"/>
        <w:gridCol w:w="1009"/>
        <w:gridCol w:w="1513"/>
      </w:tblGrid>
      <w:tr w:rsidR="005B48C7" w:rsidRPr="009179C2" w14:paraId="5B14059E" w14:textId="77777777" w:rsidTr="006C41CF">
        <w:tc>
          <w:tcPr>
            <w:tcW w:w="1563" w:type="dxa"/>
          </w:tcPr>
          <w:p w14:paraId="42A43510" w14:textId="77777777" w:rsidR="005B48C7" w:rsidRPr="009179C2" w:rsidRDefault="005B48C7" w:rsidP="006F3510">
            <w:pPr>
              <w:pStyle w:val="Body"/>
              <w:spacing w:line="240" w:lineRule="auto"/>
              <w:ind w:firstLine="0"/>
              <w:jc w:val="center"/>
              <w:rPr>
                <w:rFonts w:asciiTheme="majorBidi" w:hAnsiTheme="majorBidi" w:cstheme="majorBidi"/>
                <w:szCs w:val="24"/>
              </w:rPr>
            </w:pPr>
            <w:r w:rsidRPr="009179C2">
              <w:rPr>
                <w:rFonts w:asciiTheme="majorBidi" w:hAnsiTheme="majorBidi" w:cstheme="majorBidi"/>
                <w:szCs w:val="24"/>
              </w:rPr>
              <w:t>1</w:t>
            </w:r>
          </w:p>
        </w:tc>
        <w:tc>
          <w:tcPr>
            <w:tcW w:w="1236" w:type="dxa"/>
          </w:tcPr>
          <w:p w14:paraId="30947F3B" w14:textId="77777777" w:rsidR="005B48C7" w:rsidRPr="009179C2" w:rsidRDefault="005B48C7" w:rsidP="006F3510">
            <w:pPr>
              <w:pStyle w:val="Body"/>
              <w:spacing w:line="240" w:lineRule="auto"/>
              <w:ind w:firstLine="0"/>
              <w:jc w:val="center"/>
              <w:rPr>
                <w:rFonts w:asciiTheme="majorBidi" w:hAnsiTheme="majorBidi" w:cstheme="majorBidi"/>
                <w:szCs w:val="24"/>
              </w:rPr>
            </w:pPr>
            <w:r w:rsidRPr="009179C2">
              <w:rPr>
                <w:rFonts w:asciiTheme="majorBidi" w:hAnsiTheme="majorBidi" w:cstheme="majorBidi"/>
                <w:szCs w:val="24"/>
              </w:rPr>
              <w:t>2</w:t>
            </w:r>
          </w:p>
        </w:tc>
        <w:tc>
          <w:tcPr>
            <w:tcW w:w="1235" w:type="dxa"/>
          </w:tcPr>
          <w:p w14:paraId="4BE1BACC" w14:textId="77777777" w:rsidR="005B48C7" w:rsidRPr="009179C2" w:rsidRDefault="005B48C7" w:rsidP="006F3510">
            <w:pPr>
              <w:pStyle w:val="Body"/>
              <w:spacing w:line="240" w:lineRule="auto"/>
              <w:ind w:firstLine="0"/>
              <w:jc w:val="center"/>
              <w:rPr>
                <w:rFonts w:asciiTheme="majorBidi" w:hAnsiTheme="majorBidi" w:cstheme="majorBidi"/>
                <w:szCs w:val="24"/>
              </w:rPr>
            </w:pPr>
            <w:r w:rsidRPr="009179C2">
              <w:rPr>
                <w:rFonts w:asciiTheme="majorBidi" w:hAnsiTheme="majorBidi" w:cstheme="majorBidi"/>
                <w:szCs w:val="24"/>
              </w:rPr>
              <w:t>3</w:t>
            </w:r>
          </w:p>
        </w:tc>
        <w:tc>
          <w:tcPr>
            <w:tcW w:w="1235" w:type="dxa"/>
          </w:tcPr>
          <w:p w14:paraId="2DC7FF13" w14:textId="77777777" w:rsidR="005B48C7" w:rsidRPr="009179C2" w:rsidRDefault="005B48C7" w:rsidP="006F3510">
            <w:pPr>
              <w:pStyle w:val="Body"/>
              <w:spacing w:line="240" w:lineRule="auto"/>
              <w:ind w:firstLine="0"/>
              <w:jc w:val="center"/>
              <w:rPr>
                <w:rFonts w:asciiTheme="majorBidi" w:hAnsiTheme="majorBidi" w:cstheme="majorBidi"/>
                <w:szCs w:val="24"/>
              </w:rPr>
            </w:pPr>
            <w:r w:rsidRPr="009179C2">
              <w:rPr>
                <w:rFonts w:asciiTheme="majorBidi" w:hAnsiTheme="majorBidi" w:cstheme="majorBidi"/>
                <w:szCs w:val="24"/>
              </w:rPr>
              <w:t>4</w:t>
            </w:r>
          </w:p>
        </w:tc>
        <w:tc>
          <w:tcPr>
            <w:tcW w:w="1235" w:type="dxa"/>
          </w:tcPr>
          <w:p w14:paraId="6C914302" w14:textId="77777777" w:rsidR="005B48C7" w:rsidRPr="009179C2" w:rsidRDefault="005B48C7" w:rsidP="006F3510">
            <w:pPr>
              <w:pStyle w:val="Body"/>
              <w:spacing w:line="240" w:lineRule="auto"/>
              <w:ind w:firstLine="0"/>
              <w:jc w:val="center"/>
              <w:rPr>
                <w:rFonts w:asciiTheme="majorBidi" w:hAnsiTheme="majorBidi" w:cstheme="majorBidi"/>
                <w:szCs w:val="24"/>
              </w:rPr>
            </w:pPr>
            <w:r w:rsidRPr="009179C2">
              <w:rPr>
                <w:rFonts w:asciiTheme="majorBidi" w:hAnsiTheme="majorBidi" w:cstheme="majorBidi"/>
                <w:szCs w:val="24"/>
              </w:rPr>
              <w:t>5</w:t>
            </w:r>
          </w:p>
        </w:tc>
        <w:tc>
          <w:tcPr>
            <w:tcW w:w="1009" w:type="dxa"/>
          </w:tcPr>
          <w:p w14:paraId="1BC48C07" w14:textId="77777777" w:rsidR="005B48C7" w:rsidRPr="009179C2" w:rsidRDefault="005B48C7" w:rsidP="006F3510">
            <w:pPr>
              <w:pStyle w:val="Body"/>
              <w:spacing w:line="240" w:lineRule="auto"/>
              <w:ind w:firstLine="0"/>
              <w:jc w:val="center"/>
              <w:rPr>
                <w:rFonts w:asciiTheme="majorBidi" w:hAnsiTheme="majorBidi" w:cstheme="majorBidi"/>
                <w:szCs w:val="24"/>
              </w:rPr>
            </w:pPr>
            <w:r w:rsidRPr="009179C2">
              <w:rPr>
                <w:rFonts w:asciiTheme="majorBidi" w:hAnsiTheme="majorBidi" w:cstheme="majorBidi"/>
                <w:szCs w:val="24"/>
              </w:rPr>
              <w:t>6</w:t>
            </w:r>
          </w:p>
        </w:tc>
        <w:tc>
          <w:tcPr>
            <w:tcW w:w="1513" w:type="dxa"/>
          </w:tcPr>
          <w:p w14:paraId="5E3CBC63" w14:textId="77777777" w:rsidR="005B48C7" w:rsidRPr="009179C2" w:rsidRDefault="005B48C7" w:rsidP="006F3510">
            <w:pPr>
              <w:pStyle w:val="Body"/>
              <w:spacing w:line="240" w:lineRule="auto"/>
              <w:ind w:firstLine="0"/>
              <w:jc w:val="center"/>
              <w:rPr>
                <w:rFonts w:asciiTheme="majorBidi" w:hAnsiTheme="majorBidi" w:cstheme="majorBidi"/>
                <w:szCs w:val="24"/>
              </w:rPr>
            </w:pPr>
            <w:r w:rsidRPr="009179C2">
              <w:rPr>
                <w:rFonts w:asciiTheme="majorBidi" w:hAnsiTheme="majorBidi" w:cstheme="majorBidi"/>
                <w:szCs w:val="24"/>
              </w:rPr>
              <w:t>7</w:t>
            </w:r>
          </w:p>
        </w:tc>
      </w:tr>
      <w:tr w:rsidR="006C41CF" w:rsidRPr="009179C2" w14:paraId="0CDA5FDE" w14:textId="77777777" w:rsidTr="006C41CF">
        <w:tc>
          <w:tcPr>
            <w:tcW w:w="1563" w:type="dxa"/>
          </w:tcPr>
          <w:p w14:paraId="2A286E91" w14:textId="6E9BA337" w:rsidR="006C41CF" w:rsidRPr="009179C2" w:rsidRDefault="006C41CF" w:rsidP="006F3510">
            <w:pPr>
              <w:pStyle w:val="Body"/>
              <w:spacing w:line="240" w:lineRule="auto"/>
              <w:ind w:firstLine="0"/>
              <w:jc w:val="center"/>
              <w:rPr>
                <w:rFonts w:asciiTheme="majorBidi" w:hAnsiTheme="majorBidi" w:cstheme="majorBidi"/>
                <w:szCs w:val="24"/>
              </w:rPr>
            </w:pPr>
            <w:r w:rsidRPr="009179C2">
              <w:rPr>
                <w:rFonts w:asciiTheme="majorBidi" w:hAnsiTheme="majorBidi" w:cstheme="majorBidi"/>
                <w:szCs w:val="24"/>
              </w:rPr>
              <w:t>“consecutive” class did much better</w:t>
            </w:r>
          </w:p>
        </w:tc>
        <w:tc>
          <w:tcPr>
            <w:tcW w:w="1236" w:type="dxa"/>
          </w:tcPr>
          <w:p w14:paraId="6C26874A" w14:textId="77777777" w:rsidR="006C41CF" w:rsidRPr="009179C2" w:rsidRDefault="006C41CF" w:rsidP="006F3510">
            <w:pPr>
              <w:pStyle w:val="Body"/>
              <w:spacing w:line="240" w:lineRule="auto"/>
              <w:ind w:firstLine="0"/>
              <w:jc w:val="center"/>
              <w:rPr>
                <w:rFonts w:asciiTheme="majorBidi" w:hAnsiTheme="majorBidi" w:cstheme="majorBidi"/>
                <w:szCs w:val="24"/>
              </w:rPr>
            </w:pPr>
          </w:p>
        </w:tc>
        <w:tc>
          <w:tcPr>
            <w:tcW w:w="1235" w:type="dxa"/>
          </w:tcPr>
          <w:p w14:paraId="1D212130" w14:textId="77777777" w:rsidR="006C41CF" w:rsidRPr="009179C2" w:rsidRDefault="006C41CF" w:rsidP="006F3510">
            <w:pPr>
              <w:pStyle w:val="Body"/>
              <w:spacing w:line="240" w:lineRule="auto"/>
              <w:ind w:firstLine="0"/>
              <w:jc w:val="center"/>
              <w:rPr>
                <w:rFonts w:asciiTheme="majorBidi" w:hAnsiTheme="majorBidi" w:cstheme="majorBidi"/>
                <w:szCs w:val="24"/>
              </w:rPr>
            </w:pPr>
          </w:p>
        </w:tc>
        <w:tc>
          <w:tcPr>
            <w:tcW w:w="1235" w:type="dxa"/>
          </w:tcPr>
          <w:p w14:paraId="1B02F94B" w14:textId="77777777" w:rsidR="006C41CF" w:rsidRPr="009179C2" w:rsidRDefault="006C41CF" w:rsidP="006F3510">
            <w:pPr>
              <w:pStyle w:val="Body"/>
              <w:spacing w:line="240" w:lineRule="auto"/>
              <w:ind w:firstLine="0"/>
              <w:jc w:val="center"/>
              <w:rPr>
                <w:rFonts w:asciiTheme="majorBidi" w:hAnsiTheme="majorBidi" w:cstheme="majorBidi"/>
                <w:szCs w:val="24"/>
              </w:rPr>
            </w:pPr>
          </w:p>
        </w:tc>
        <w:tc>
          <w:tcPr>
            <w:tcW w:w="1235" w:type="dxa"/>
          </w:tcPr>
          <w:p w14:paraId="5C227754" w14:textId="77777777" w:rsidR="006C41CF" w:rsidRPr="009179C2" w:rsidRDefault="006C41CF" w:rsidP="006F3510">
            <w:pPr>
              <w:pStyle w:val="Body"/>
              <w:spacing w:line="240" w:lineRule="auto"/>
              <w:ind w:firstLine="0"/>
              <w:jc w:val="center"/>
              <w:rPr>
                <w:rFonts w:asciiTheme="majorBidi" w:hAnsiTheme="majorBidi" w:cstheme="majorBidi"/>
                <w:szCs w:val="24"/>
              </w:rPr>
            </w:pPr>
          </w:p>
        </w:tc>
        <w:tc>
          <w:tcPr>
            <w:tcW w:w="1009" w:type="dxa"/>
          </w:tcPr>
          <w:p w14:paraId="3148BD7D" w14:textId="77777777" w:rsidR="006C41CF" w:rsidRPr="009179C2" w:rsidRDefault="006C41CF" w:rsidP="006F3510">
            <w:pPr>
              <w:pStyle w:val="Body"/>
              <w:spacing w:line="240" w:lineRule="auto"/>
              <w:ind w:firstLine="0"/>
              <w:jc w:val="center"/>
              <w:rPr>
                <w:rFonts w:asciiTheme="majorBidi" w:hAnsiTheme="majorBidi" w:cstheme="majorBidi"/>
                <w:szCs w:val="24"/>
              </w:rPr>
            </w:pPr>
          </w:p>
        </w:tc>
        <w:tc>
          <w:tcPr>
            <w:tcW w:w="1513" w:type="dxa"/>
          </w:tcPr>
          <w:p w14:paraId="4E9A346F" w14:textId="6703CAFB" w:rsidR="006C41CF" w:rsidRPr="009179C2" w:rsidRDefault="006C41CF" w:rsidP="006F3510">
            <w:pPr>
              <w:pStyle w:val="Body"/>
              <w:spacing w:line="240" w:lineRule="auto"/>
              <w:ind w:firstLine="0"/>
              <w:jc w:val="center"/>
              <w:rPr>
                <w:rFonts w:asciiTheme="majorBidi" w:hAnsiTheme="majorBidi" w:cstheme="majorBidi"/>
                <w:szCs w:val="24"/>
              </w:rPr>
            </w:pPr>
            <w:r w:rsidRPr="009179C2">
              <w:rPr>
                <w:rFonts w:asciiTheme="majorBidi" w:hAnsiTheme="majorBidi" w:cstheme="majorBidi"/>
                <w:szCs w:val="24"/>
              </w:rPr>
              <w:t>“mixed" class did much better</w:t>
            </w:r>
          </w:p>
        </w:tc>
      </w:tr>
    </w:tbl>
    <w:p w14:paraId="0CF7CD67" w14:textId="14C534E3" w:rsidR="00452C82" w:rsidRPr="009179C2" w:rsidRDefault="00452C82" w:rsidP="006F3510">
      <w:pPr>
        <w:pStyle w:val="Body"/>
        <w:spacing w:line="240" w:lineRule="auto"/>
        <w:ind w:firstLine="0"/>
        <w:rPr>
          <w:rFonts w:asciiTheme="majorBidi" w:hAnsiTheme="majorBidi" w:cstheme="majorBidi"/>
          <w:szCs w:val="24"/>
        </w:rPr>
      </w:pPr>
    </w:p>
    <w:sectPr w:rsidR="00452C82" w:rsidRPr="009179C2" w:rsidSect="00D114FB">
      <w:headerReference w:type="default" r:id="rId8"/>
      <w:pgSz w:w="11906" w:h="16838"/>
      <w:pgMar w:top="1440" w:right="1440" w:bottom="1440" w:left="1440" w:header="709" w:footer="709" w:gutter="0"/>
      <w:cols w:space="708"/>
      <w:bidi/>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DFDEC56" w14:textId="77777777" w:rsidR="00A13A93" w:rsidRDefault="00A13A93" w:rsidP="003959C6">
      <w:pPr>
        <w:spacing w:after="0" w:line="240" w:lineRule="auto"/>
      </w:pPr>
      <w:r>
        <w:separator/>
      </w:r>
    </w:p>
  </w:endnote>
  <w:endnote w:type="continuationSeparator" w:id="0">
    <w:p w14:paraId="3092C407" w14:textId="77777777" w:rsidR="00A13A93" w:rsidRDefault="00A13A93" w:rsidP="003959C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ヒラギノ角ゴ Pro W3">
    <w:altName w:val="Calibri"/>
    <w:charset w:val="4E"/>
    <w:family w:val="auto"/>
    <w:pitch w:val="variable"/>
    <w:sig w:usb0="00000000" w:usb1="7AC7FFFF" w:usb2="00000012" w:usb3="00000000" w:csb0="0002000D"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C2A04B1" w14:textId="77777777" w:rsidR="00A13A93" w:rsidRDefault="00A13A93" w:rsidP="003959C6">
      <w:pPr>
        <w:spacing w:after="0" w:line="240" w:lineRule="auto"/>
      </w:pPr>
      <w:r>
        <w:separator/>
      </w:r>
    </w:p>
  </w:footnote>
  <w:footnote w:type="continuationSeparator" w:id="0">
    <w:p w14:paraId="1D12EBF4" w14:textId="77777777" w:rsidR="00A13A93" w:rsidRDefault="00A13A93" w:rsidP="003959C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Theme="majorBidi" w:hAnsiTheme="majorBidi" w:cstheme="majorBidi"/>
        <w:rtl/>
      </w:rPr>
      <w:id w:val="394705827"/>
      <w:docPartObj>
        <w:docPartGallery w:val="Page Numbers (Top of Page)"/>
        <w:docPartUnique/>
      </w:docPartObj>
    </w:sdtPr>
    <w:sdtEndPr/>
    <w:sdtContent>
      <w:p w14:paraId="43A29A6A" w14:textId="4C4FE001" w:rsidR="00C33519" w:rsidRPr="003959C6" w:rsidRDefault="00C33519" w:rsidP="004E417C">
        <w:pPr>
          <w:pStyle w:val="Header"/>
          <w:jc w:val="center"/>
          <w:rPr>
            <w:rFonts w:asciiTheme="majorBidi" w:hAnsiTheme="majorBidi" w:cstheme="majorBidi"/>
          </w:rPr>
        </w:pPr>
        <w:r w:rsidRPr="003959C6">
          <w:rPr>
            <w:rFonts w:asciiTheme="majorBidi" w:hAnsiTheme="majorBidi" w:cstheme="majorBidi"/>
          </w:rPr>
          <w:fldChar w:fldCharType="begin"/>
        </w:r>
        <w:r w:rsidRPr="003959C6">
          <w:rPr>
            <w:rFonts w:asciiTheme="majorBidi" w:hAnsiTheme="majorBidi" w:cstheme="majorBidi"/>
          </w:rPr>
          <w:instrText xml:space="preserve"> PAGE   \* MERGEFORMAT </w:instrText>
        </w:r>
        <w:r w:rsidRPr="003959C6">
          <w:rPr>
            <w:rFonts w:asciiTheme="majorBidi" w:hAnsiTheme="majorBidi" w:cstheme="majorBidi"/>
          </w:rPr>
          <w:fldChar w:fldCharType="separate"/>
        </w:r>
        <w:r w:rsidR="00631220">
          <w:rPr>
            <w:rFonts w:asciiTheme="majorBidi" w:hAnsiTheme="majorBidi" w:cstheme="majorBidi"/>
            <w:noProof/>
            <w:rtl/>
          </w:rPr>
          <w:t>2</w:t>
        </w:r>
        <w:r w:rsidRPr="003959C6">
          <w:rPr>
            <w:rFonts w:asciiTheme="majorBidi" w:hAnsiTheme="majorBidi" w:cstheme="majorBidi"/>
            <w:noProof/>
          </w:rPr>
          <w:fldChar w:fldCharType="end"/>
        </w:r>
      </w:p>
    </w:sdtContent>
  </w:sdt>
  <w:p w14:paraId="500AB53D" w14:textId="77777777" w:rsidR="00C33519" w:rsidRDefault="00C3351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C10468"/>
    <w:multiLevelType w:val="hybridMultilevel"/>
    <w:tmpl w:val="1CE869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32A6B5F"/>
    <w:multiLevelType w:val="hybridMultilevel"/>
    <w:tmpl w:val="42ECC4D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32F51BFC"/>
    <w:multiLevelType w:val="hybridMultilevel"/>
    <w:tmpl w:val="A5E869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0832DE9"/>
    <w:multiLevelType w:val="hybridMultilevel"/>
    <w:tmpl w:val="1EA8881A"/>
    <w:lvl w:ilvl="0" w:tplc="551EEF14">
      <w:start w:val="6"/>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20A369B"/>
    <w:multiLevelType w:val="multilevel"/>
    <w:tmpl w:val="50E4D5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46B37C03"/>
    <w:multiLevelType w:val="hybridMultilevel"/>
    <w:tmpl w:val="4358F3BA"/>
    <w:lvl w:ilvl="0" w:tplc="FD2051DE">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579F491F"/>
    <w:multiLevelType w:val="hybridMultilevel"/>
    <w:tmpl w:val="6EE85A72"/>
    <w:lvl w:ilvl="0" w:tplc="551EEF14">
      <w:start w:val="6"/>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BC54E9D"/>
    <w:multiLevelType w:val="multilevel"/>
    <w:tmpl w:val="27EC122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5CEA508B"/>
    <w:multiLevelType w:val="multilevel"/>
    <w:tmpl w:val="739C955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67B01A60"/>
    <w:multiLevelType w:val="hybridMultilevel"/>
    <w:tmpl w:val="1610C21C"/>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01">
      <w:start w:val="1"/>
      <w:numFmt w:val="bullet"/>
      <w:lvlText w:val=""/>
      <w:lvlJc w:val="left"/>
      <w:pPr>
        <w:ind w:left="1800" w:hanging="180"/>
      </w:pPr>
      <w:rPr>
        <w:rFonts w:ascii="Symbol" w:hAnsi="Symbol" w:hint="default"/>
      </w:r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6878075C"/>
    <w:multiLevelType w:val="multilevel"/>
    <w:tmpl w:val="5D66907A"/>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1" w15:restartNumberingAfterBreak="0">
    <w:nsid w:val="6DF17B72"/>
    <w:multiLevelType w:val="hybridMultilevel"/>
    <w:tmpl w:val="50E494D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7D4E7F39"/>
    <w:multiLevelType w:val="hybridMultilevel"/>
    <w:tmpl w:val="5C94EE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6"/>
  </w:num>
  <w:num w:numId="4">
    <w:abstractNumId w:val="3"/>
  </w:num>
  <w:num w:numId="5">
    <w:abstractNumId w:val="4"/>
  </w:num>
  <w:num w:numId="6">
    <w:abstractNumId w:val="8"/>
  </w:num>
  <w:num w:numId="7">
    <w:abstractNumId w:val="11"/>
  </w:num>
  <w:num w:numId="8">
    <w:abstractNumId w:val="7"/>
  </w:num>
  <w:num w:numId="9">
    <w:abstractNumId w:val="12"/>
  </w:num>
  <w:num w:numId="10">
    <w:abstractNumId w:val="10"/>
  </w:num>
  <w:num w:numId="11">
    <w:abstractNumId w:val="5"/>
  </w:num>
  <w:num w:numId="12">
    <w:abstractNumId w:val="1"/>
  </w:num>
  <w:num w:numId="13">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F6204"/>
    <w:rsid w:val="000001FA"/>
    <w:rsid w:val="00001A15"/>
    <w:rsid w:val="000022E1"/>
    <w:rsid w:val="0000550A"/>
    <w:rsid w:val="0000621C"/>
    <w:rsid w:val="00012772"/>
    <w:rsid w:val="00016F16"/>
    <w:rsid w:val="00017F5F"/>
    <w:rsid w:val="00020195"/>
    <w:rsid w:val="0002211D"/>
    <w:rsid w:val="0002263F"/>
    <w:rsid w:val="000245BA"/>
    <w:rsid w:val="000248E5"/>
    <w:rsid w:val="00025327"/>
    <w:rsid w:val="00025F8A"/>
    <w:rsid w:val="00026B76"/>
    <w:rsid w:val="000273F2"/>
    <w:rsid w:val="00030002"/>
    <w:rsid w:val="00031661"/>
    <w:rsid w:val="00032E9B"/>
    <w:rsid w:val="00033AA4"/>
    <w:rsid w:val="0003512E"/>
    <w:rsid w:val="00035598"/>
    <w:rsid w:val="000360E1"/>
    <w:rsid w:val="00037D77"/>
    <w:rsid w:val="00037F2C"/>
    <w:rsid w:val="000406B9"/>
    <w:rsid w:val="00042B38"/>
    <w:rsid w:val="000436AA"/>
    <w:rsid w:val="00043D5C"/>
    <w:rsid w:val="00044BE9"/>
    <w:rsid w:val="00045F9B"/>
    <w:rsid w:val="000501AD"/>
    <w:rsid w:val="00053144"/>
    <w:rsid w:val="00053243"/>
    <w:rsid w:val="000539A0"/>
    <w:rsid w:val="000541D2"/>
    <w:rsid w:val="00056BF5"/>
    <w:rsid w:val="00060544"/>
    <w:rsid w:val="00060D72"/>
    <w:rsid w:val="00061BB7"/>
    <w:rsid w:val="00062DBE"/>
    <w:rsid w:val="00063844"/>
    <w:rsid w:val="00064046"/>
    <w:rsid w:val="00067265"/>
    <w:rsid w:val="00067436"/>
    <w:rsid w:val="00067688"/>
    <w:rsid w:val="000677BD"/>
    <w:rsid w:val="000730F6"/>
    <w:rsid w:val="000740ED"/>
    <w:rsid w:val="00077AAD"/>
    <w:rsid w:val="00077E0E"/>
    <w:rsid w:val="00080E63"/>
    <w:rsid w:val="0008195A"/>
    <w:rsid w:val="00081962"/>
    <w:rsid w:val="00085CF6"/>
    <w:rsid w:val="00087528"/>
    <w:rsid w:val="00092823"/>
    <w:rsid w:val="00092BEA"/>
    <w:rsid w:val="00097E4C"/>
    <w:rsid w:val="000A03F0"/>
    <w:rsid w:val="000A1FAC"/>
    <w:rsid w:val="000A21B6"/>
    <w:rsid w:val="000A237B"/>
    <w:rsid w:val="000A45A9"/>
    <w:rsid w:val="000A5808"/>
    <w:rsid w:val="000A609A"/>
    <w:rsid w:val="000A70F8"/>
    <w:rsid w:val="000B6B79"/>
    <w:rsid w:val="000B788A"/>
    <w:rsid w:val="000B7F9B"/>
    <w:rsid w:val="000C166C"/>
    <w:rsid w:val="000C220F"/>
    <w:rsid w:val="000C30F3"/>
    <w:rsid w:val="000C4770"/>
    <w:rsid w:val="000C5897"/>
    <w:rsid w:val="000C6952"/>
    <w:rsid w:val="000C7772"/>
    <w:rsid w:val="000D0E1D"/>
    <w:rsid w:val="000D1577"/>
    <w:rsid w:val="000D28DC"/>
    <w:rsid w:val="000D2CB4"/>
    <w:rsid w:val="000D5FBB"/>
    <w:rsid w:val="000D77FF"/>
    <w:rsid w:val="000E03AC"/>
    <w:rsid w:val="000E19E6"/>
    <w:rsid w:val="000E2FB6"/>
    <w:rsid w:val="000E3469"/>
    <w:rsid w:val="000E6CB4"/>
    <w:rsid w:val="000E6FC8"/>
    <w:rsid w:val="000F399C"/>
    <w:rsid w:val="000F3F88"/>
    <w:rsid w:val="000F6204"/>
    <w:rsid w:val="000F6A3B"/>
    <w:rsid w:val="000F6C1C"/>
    <w:rsid w:val="000F7543"/>
    <w:rsid w:val="00100069"/>
    <w:rsid w:val="00102E9E"/>
    <w:rsid w:val="0010774B"/>
    <w:rsid w:val="00111B21"/>
    <w:rsid w:val="001144E2"/>
    <w:rsid w:val="00115907"/>
    <w:rsid w:val="001162BB"/>
    <w:rsid w:val="0011637A"/>
    <w:rsid w:val="001170C2"/>
    <w:rsid w:val="0012055D"/>
    <w:rsid w:val="00120B57"/>
    <w:rsid w:val="00120C5F"/>
    <w:rsid w:val="0012120F"/>
    <w:rsid w:val="00121686"/>
    <w:rsid w:val="001232A8"/>
    <w:rsid w:val="00123C33"/>
    <w:rsid w:val="00126383"/>
    <w:rsid w:val="00136D58"/>
    <w:rsid w:val="00142FF6"/>
    <w:rsid w:val="0014336C"/>
    <w:rsid w:val="00145470"/>
    <w:rsid w:val="001466BF"/>
    <w:rsid w:val="00150495"/>
    <w:rsid w:val="001534FB"/>
    <w:rsid w:val="00154DE2"/>
    <w:rsid w:val="00156587"/>
    <w:rsid w:val="00156A85"/>
    <w:rsid w:val="00156D15"/>
    <w:rsid w:val="001573D9"/>
    <w:rsid w:val="00157FED"/>
    <w:rsid w:val="0016009D"/>
    <w:rsid w:val="00160D70"/>
    <w:rsid w:val="001630B0"/>
    <w:rsid w:val="001637CE"/>
    <w:rsid w:val="001669F4"/>
    <w:rsid w:val="00166D4D"/>
    <w:rsid w:val="00167296"/>
    <w:rsid w:val="00167B99"/>
    <w:rsid w:val="00170360"/>
    <w:rsid w:val="00170845"/>
    <w:rsid w:val="00172DF7"/>
    <w:rsid w:val="00173010"/>
    <w:rsid w:val="00173E7A"/>
    <w:rsid w:val="00176A88"/>
    <w:rsid w:val="00177089"/>
    <w:rsid w:val="00177AD3"/>
    <w:rsid w:val="00180BE2"/>
    <w:rsid w:val="00181DE2"/>
    <w:rsid w:val="0018338A"/>
    <w:rsid w:val="0018524D"/>
    <w:rsid w:val="00190A59"/>
    <w:rsid w:val="00190D37"/>
    <w:rsid w:val="00194650"/>
    <w:rsid w:val="00195FF9"/>
    <w:rsid w:val="001A100E"/>
    <w:rsid w:val="001A2535"/>
    <w:rsid w:val="001A29BD"/>
    <w:rsid w:val="001A65C0"/>
    <w:rsid w:val="001A6EEB"/>
    <w:rsid w:val="001A7E7B"/>
    <w:rsid w:val="001B0F16"/>
    <w:rsid w:val="001B2055"/>
    <w:rsid w:val="001B284A"/>
    <w:rsid w:val="001B4B9E"/>
    <w:rsid w:val="001B5167"/>
    <w:rsid w:val="001B57D6"/>
    <w:rsid w:val="001C05E8"/>
    <w:rsid w:val="001C0DE4"/>
    <w:rsid w:val="001C5B5A"/>
    <w:rsid w:val="001C6A0C"/>
    <w:rsid w:val="001C712F"/>
    <w:rsid w:val="001D5691"/>
    <w:rsid w:val="001D59B7"/>
    <w:rsid w:val="001D5F02"/>
    <w:rsid w:val="001D7D2A"/>
    <w:rsid w:val="001E3DC8"/>
    <w:rsid w:val="001E41A7"/>
    <w:rsid w:val="001E59A2"/>
    <w:rsid w:val="001E73B0"/>
    <w:rsid w:val="001E7E76"/>
    <w:rsid w:val="001F1DA0"/>
    <w:rsid w:val="001F641B"/>
    <w:rsid w:val="001F73F8"/>
    <w:rsid w:val="001F7F0A"/>
    <w:rsid w:val="00201A71"/>
    <w:rsid w:val="00201C01"/>
    <w:rsid w:val="00201FFF"/>
    <w:rsid w:val="002033AB"/>
    <w:rsid w:val="0020402D"/>
    <w:rsid w:val="00205777"/>
    <w:rsid w:val="00211DDA"/>
    <w:rsid w:val="00212E59"/>
    <w:rsid w:val="00214505"/>
    <w:rsid w:val="00214AF0"/>
    <w:rsid w:val="00214C75"/>
    <w:rsid w:val="002173C6"/>
    <w:rsid w:val="002178AA"/>
    <w:rsid w:val="002214CA"/>
    <w:rsid w:val="002234CC"/>
    <w:rsid w:val="00223B47"/>
    <w:rsid w:val="00226F0B"/>
    <w:rsid w:val="00227041"/>
    <w:rsid w:val="002275BA"/>
    <w:rsid w:val="00232351"/>
    <w:rsid w:val="0023354E"/>
    <w:rsid w:val="002405E9"/>
    <w:rsid w:val="00241441"/>
    <w:rsid w:val="002421C0"/>
    <w:rsid w:val="002422FC"/>
    <w:rsid w:val="00242380"/>
    <w:rsid w:val="00243B85"/>
    <w:rsid w:val="00243E26"/>
    <w:rsid w:val="00244599"/>
    <w:rsid w:val="002456B0"/>
    <w:rsid w:val="00246685"/>
    <w:rsid w:val="002470CA"/>
    <w:rsid w:val="00250602"/>
    <w:rsid w:val="00250A67"/>
    <w:rsid w:val="00250E73"/>
    <w:rsid w:val="002511E5"/>
    <w:rsid w:val="00254F0F"/>
    <w:rsid w:val="00256B37"/>
    <w:rsid w:val="0025766E"/>
    <w:rsid w:val="002610E1"/>
    <w:rsid w:val="002618D9"/>
    <w:rsid w:val="00261A2C"/>
    <w:rsid w:val="00261C9C"/>
    <w:rsid w:val="00262DC1"/>
    <w:rsid w:val="002653A6"/>
    <w:rsid w:val="00266C66"/>
    <w:rsid w:val="00266F26"/>
    <w:rsid w:val="00267081"/>
    <w:rsid w:val="0027008D"/>
    <w:rsid w:val="00275D5D"/>
    <w:rsid w:val="002763CB"/>
    <w:rsid w:val="00276B31"/>
    <w:rsid w:val="00283363"/>
    <w:rsid w:val="00283489"/>
    <w:rsid w:val="0028482B"/>
    <w:rsid w:val="002858F0"/>
    <w:rsid w:val="00285D48"/>
    <w:rsid w:val="00285F5C"/>
    <w:rsid w:val="002871E0"/>
    <w:rsid w:val="00290CF7"/>
    <w:rsid w:val="002928EF"/>
    <w:rsid w:val="002932C3"/>
    <w:rsid w:val="00293A7D"/>
    <w:rsid w:val="0029542E"/>
    <w:rsid w:val="00296424"/>
    <w:rsid w:val="002973A6"/>
    <w:rsid w:val="002A5C6C"/>
    <w:rsid w:val="002A63EF"/>
    <w:rsid w:val="002A7239"/>
    <w:rsid w:val="002B1B07"/>
    <w:rsid w:val="002B37F7"/>
    <w:rsid w:val="002B4B05"/>
    <w:rsid w:val="002B4D09"/>
    <w:rsid w:val="002B557A"/>
    <w:rsid w:val="002B5900"/>
    <w:rsid w:val="002B590B"/>
    <w:rsid w:val="002B6000"/>
    <w:rsid w:val="002B6011"/>
    <w:rsid w:val="002B7BC4"/>
    <w:rsid w:val="002C04F4"/>
    <w:rsid w:val="002C1566"/>
    <w:rsid w:val="002C1854"/>
    <w:rsid w:val="002C2C20"/>
    <w:rsid w:val="002C2FC6"/>
    <w:rsid w:val="002C6D50"/>
    <w:rsid w:val="002C7238"/>
    <w:rsid w:val="002D10BD"/>
    <w:rsid w:val="002D1C1C"/>
    <w:rsid w:val="002D2F76"/>
    <w:rsid w:val="002D472B"/>
    <w:rsid w:val="002D5596"/>
    <w:rsid w:val="002D7DF3"/>
    <w:rsid w:val="002E3B34"/>
    <w:rsid w:val="002E3C8C"/>
    <w:rsid w:val="002E3D9A"/>
    <w:rsid w:val="002E3E35"/>
    <w:rsid w:val="002E609A"/>
    <w:rsid w:val="002E626F"/>
    <w:rsid w:val="002F05D7"/>
    <w:rsid w:val="002F2254"/>
    <w:rsid w:val="002F2AD1"/>
    <w:rsid w:val="002F4372"/>
    <w:rsid w:val="002F489C"/>
    <w:rsid w:val="002F48AA"/>
    <w:rsid w:val="00300F50"/>
    <w:rsid w:val="00301EA5"/>
    <w:rsid w:val="00302017"/>
    <w:rsid w:val="00305056"/>
    <w:rsid w:val="00306C7B"/>
    <w:rsid w:val="00306F2E"/>
    <w:rsid w:val="00307908"/>
    <w:rsid w:val="00307E5D"/>
    <w:rsid w:val="00311717"/>
    <w:rsid w:val="00313557"/>
    <w:rsid w:val="00314A0E"/>
    <w:rsid w:val="003166C2"/>
    <w:rsid w:val="00316DDD"/>
    <w:rsid w:val="00320F37"/>
    <w:rsid w:val="00321A27"/>
    <w:rsid w:val="00323818"/>
    <w:rsid w:val="00324A4B"/>
    <w:rsid w:val="003260A2"/>
    <w:rsid w:val="003273E2"/>
    <w:rsid w:val="00327699"/>
    <w:rsid w:val="00333DCE"/>
    <w:rsid w:val="00333EEE"/>
    <w:rsid w:val="0033455E"/>
    <w:rsid w:val="00335A04"/>
    <w:rsid w:val="00344F2C"/>
    <w:rsid w:val="00345EBA"/>
    <w:rsid w:val="00357EFD"/>
    <w:rsid w:val="003614FA"/>
    <w:rsid w:val="0036170F"/>
    <w:rsid w:val="00363EF9"/>
    <w:rsid w:val="0036559E"/>
    <w:rsid w:val="00370664"/>
    <w:rsid w:val="0037074E"/>
    <w:rsid w:val="003707FF"/>
    <w:rsid w:val="00371669"/>
    <w:rsid w:val="00371817"/>
    <w:rsid w:val="00373B1B"/>
    <w:rsid w:val="003746CB"/>
    <w:rsid w:val="00374AE0"/>
    <w:rsid w:val="00374CF9"/>
    <w:rsid w:val="00376710"/>
    <w:rsid w:val="00376733"/>
    <w:rsid w:val="00376D41"/>
    <w:rsid w:val="0037736D"/>
    <w:rsid w:val="00377541"/>
    <w:rsid w:val="00377654"/>
    <w:rsid w:val="00380098"/>
    <w:rsid w:val="0038159C"/>
    <w:rsid w:val="00382623"/>
    <w:rsid w:val="00383E78"/>
    <w:rsid w:val="003846CF"/>
    <w:rsid w:val="003867E0"/>
    <w:rsid w:val="00386F9D"/>
    <w:rsid w:val="00387562"/>
    <w:rsid w:val="00387CD5"/>
    <w:rsid w:val="00387DDB"/>
    <w:rsid w:val="00394176"/>
    <w:rsid w:val="003959C6"/>
    <w:rsid w:val="003960C0"/>
    <w:rsid w:val="00396233"/>
    <w:rsid w:val="0039687A"/>
    <w:rsid w:val="0039752C"/>
    <w:rsid w:val="00397D1C"/>
    <w:rsid w:val="00397FD9"/>
    <w:rsid w:val="003A1030"/>
    <w:rsid w:val="003A28E0"/>
    <w:rsid w:val="003A3910"/>
    <w:rsid w:val="003A476C"/>
    <w:rsid w:val="003A52CF"/>
    <w:rsid w:val="003B2817"/>
    <w:rsid w:val="003B2BC1"/>
    <w:rsid w:val="003B3DB5"/>
    <w:rsid w:val="003B3E30"/>
    <w:rsid w:val="003B6766"/>
    <w:rsid w:val="003C07AF"/>
    <w:rsid w:val="003C1167"/>
    <w:rsid w:val="003C17FF"/>
    <w:rsid w:val="003C2DA0"/>
    <w:rsid w:val="003C681C"/>
    <w:rsid w:val="003C743A"/>
    <w:rsid w:val="003D2CD5"/>
    <w:rsid w:val="003D3512"/>
    <w:rsid w:val="003D47AE"/>
    <w:rsid w:val="003D537E"/>
    <w:rsid w:val="003E0FC2"/>
    <w:rsid w:val="003E22A1"/>
    <w:rsid w:val="003E2824"/>
    <w:rsid w:val="003E2C08"/>
    <w:rsid w:val="003E2CC0"/>
    <w:rsid w:val="003E31C9"/>
    <w:rsid w:val="003E55D4"/>
    <w:rsid w:val="003E746A"/>
    <w:rsid w:val="003E7AC3"/>
    <w:rsid w:val="003E7D24"/>
    <w:rsid w:val="003F0796"/>
    <w:rsid w:val="003F23FF"/>
    <w:rsid w:val="003F24C4"/>
    <w:rsid w:val="003F4262"/>
    <w:rsid w:val="003F4B9C"/>
    <w:rsid w:val="003F5D61"/>
    <w:rsid w:val="003F7AEE"/>
    <w:rsid w:val="00401DE5"/>
    <w:rsid w:val="004024AA"/>
    <w:rsid w:val="00404824"/>
    <w:rsid w:val="00405AC5"/>
    <w:rsid w:val="00413495"/>
    <w:rsid w:val="00414605"/>
    <w:rsid w:val="00414AFB"/>
    <w:rsid w:val="00415D40"/>
    <w:rsid w:val="00415E0A"/>
    <w:rsid w:val="00416A8C"/>
    <w:rsid w:val="00417E46"/>
    <w:rsid w:val="00421C97"/>
    <w:rsid w:val="004226D1"/>
    <w:rsid w:val="004234C2"/>
    <w:rsid w:val="00427A07"/>
    <w:rsid w:val="00433A4C"/>
    <w:rsid w:val="00435244"/>
    <w:rsid w:val="00437323"/>
    <w:rsid w:val="00437A95"/>
    <w:rsid w:val="00440504"/>
    <w:rsid w:val="00441612"/>
    <w:rsid w:val="0044182A"/>
    <w:rsid w:val="00444CA7"/>
    <w:rsid w:val="00447035"/>
    <w:rsid w:val="004514C5"/>
    <w:rsid w:val="0045239B"/>
    <w:rsid w:val="00452A89"/>
    <w:rsid w:val="00452C82"/>
    <w:rsid w:val="00455EC0"/>
    <w:rsid w:val="00462AC9"/>
    <w:rsid w:val="00462AF4"/>
    <w:rsid w:val="004632B5"/>
    <w:rsid w:val="00463D22"/>
    <w:rsid w:val="004644DE"/>
    <w:rsid w:val="00464DAD"/>
    <w:rsid w:val="00464FC1"/>
    <w:rsid w:val="00465B45"/>
    <w:rsid w:val="00466F02"/>
    <w:rsid w:val="004702CE"/>
    <w:rsid w:val="004719F7"/>
    <w:rsid w:val="0047378F"/>
    <w:rsid w:val="00476318"/>
    <w:rsid w:val="00480213"/>
    <w:rsid w:val="004808E9"/>
    <w:rsid w:val="00482721"/>
    <w:rsid w:val="00483508"/>
    <w:rsid w:val="00483EAC"/>
    <w:rsid w:val="00485134"/>
    <w:rsid w:val="0048536A"/>
    <w:rsid w:val="00485E5F"/>
    <w:rsid w:val="00486A22"/>
    <w:rsid w:val="00490ACC"/>
    <w:rsid w:val="0049329D"/>
    <w:rsid w:val="00496A42"/>
    <w:rsid w:val="00496BE6"/>
    <w:rsid w:val="00497359"/>
    <w:rsid w:val="004A29D7"/>
    <w:rsid w:val="004A2D97"/>
    <w:rsid w:val="004A3674"/>
    <w:rsid w:val="004A45F6"/>
    <w:rsid w:val="004A5ABA"/>
    <w:rsid w:val="004B039C"/>
    <w:rsid w:val="004B3A9E"/>
    <w:rsid w:val="004B3EA9"/>
    <w:rsid w:val="004B6385"/>
    <w:rsid w:val="004B6613"/>
    <w:rsid w:val="004C130A"/>
    <w:rsid w:val="004C132F"/>
    <w:rsid w:val="004C175D"/>
    <w:rsid w:val="004C1958"/>
    <w:rsid w:val="004C2E8A"/>
    <w:rsid w:val="004C3EDD"/>
    <w:rsid w:val="004C5315"/>
    <w:rsid w:val="004C5B2B"/>
    <w:rsid w:val="004C5ECC"/>
    <w:rsid w:val="004C6D25"/>
    <w:rsid w:val="004D07C7"/>
    <w:rsid w:val="004D19BE"/>
    <w:rsid w:val="004D2FD0"/>
    <w:rsid w:val="004D5507"/>
    <w:rsid w:val="004E1CB8"/>
    <w:rsid w:val="004E3DEB"/>
    <w:rsid w:val="004E417C"/>
    <w:rsid w:val="004E4DBA"/>
    <w:rsid w:val="004F0501"/>
    <w:rsid w:val="004F0563"/>
    <w:rsid w:val="004F1130"/>
    <w:rsid w:val="00500194"/>
    <w:rsid w:val="00502407"/>
    <w:rsid w:val="00502FF2"/>
    <w:rsid w:val="00506AB1"/>
    <w:rsid w:val="00513226"/>
    <w:rsid w:val="005150D3"/>
    <w:rsid w:val="005154BA"/>
    <w:rsid w:val="00515C0B"/>
    <w:rsid w:val="00520E3C"/>
    <w:rsid w:val="00521CDB"/>
    <w:rsid w:val="005227AA"/>
    <w:rsid w:val="005237CD"/>
    <w:rsid w:val="00524B79"/>
    <w:rsid w:val="005260BC"/>
    <w:rsid w:val="00526433"/>
    <w:rsid w:val="00526FE6"/>
    <w:rsid w:val="005315C0"/>
    <w:rsid w:val="00532573"/>
    <w:rsid w:val="00532F3E"/>
    <w:rsid w:val="00534641"/>
    <w:rsid w:val="00536E97"/>
    <w:rsid w:val="00543257"/>
    <w:rsid w:val="0054354F"/>
    <w:rsid w:val="00545120"/>
    <w:rsid w:val="0054684F"/>
    <w:rsid w:val="005469A6"/>
    <w:rsid w:val="005478F7"/>
    <w:rsid w:val="00547EF6"/>
    <w:rsid w:val="0055276D"/>
    <w:rsid w:val="0055646E"/>
    <w:rsid w:val="00560839"/>
    <w:rsid w:val="00567F41"/>
    <w:rsid w:val="00570CAE"/>
    <w:rsid w:val="0057146F"/>
    <w:rsid w:val="00571729"/>
    <w:rsid w:val="00572E6F"/>
    <w:rsid w:val="00572E7A"/>
    <w:rsid w:val="00573CA8"/>
    <w:rsid w:val="00574909"/>
    <w:rsid w:val="005752DB"/>
    <w:rsid w:val="00576090"/>
    <w:rsid w:val="00577B35"/>
    <w:rsid w:val="0058280C"/>
    <w:rsid w:val="0058297B"/>
    <w:rsid w:val="00584B8C"/>
    <w:rsid w:val="0058714E"/>
    <w:rsid w:val="00587AFE"/>
    <w:rsid w:val="005973CA"/>
    <w:rsid w:val="005978E7"/>
    <w:rsid w:val="00597BDA"/>
    <w:rsid w:val="005A07E4"/>
    <w:rsid w:val="005A31AD"/>
    <w:rsid w:val="005A4B25"/>
    <w:rsid w:val="005A5DB9"/>
    <w:rsid w:val="005A77A5"/>
    <w:rsid w:val="005B1625"/>
    <w:rsid w:val="005B1A80"/>
    <w:rsid w:val="005B1CA4"/>
    <w:rsid w:val="005B3152"/>
    <w:rsid w:val="005B3845"/>
    <w:rsid w:val="005B4898"/>
    <w:rsid w:val="005B48C7"/>
    <w:rsid w:val="005C005E"/>
    <w:rsid w:val="005C06D2"/>
    <w:rsid w:val="005C1250"/>
    <w:rsid w:val="005C2CC6"/>
    <w:rsid w:val="005C378D"/>
    <w:rsid w:val="005C476E"/>
    <w:rsid w:val="005C5354"/>
    <w:rsid w:val="005C7974"/>
    <w:rsid w:val="005D0192"/>
    <w:rsid w:val="005D1BBF"/>
    <w:rsid w:val="005D317D"/>
    <w:rsid w:val="005D3AE9"/>
    <w:rsid w:val="005D76B8"/>
    <w:rsid w:val="005D78A6"/>
    <w:rsid w:val="005E1E59"/>
    <w:rsid w:val="005E23EA"/>
    <w:rsid w:val="005E748C"/>
    <w:rsid w:val="005E77F2"/>
    <w:rsid w:val="005F21EB"/>
    <w:rsid w:val="005F3233"/>
    <w:rsid w:val="005F436A"/>
    <w:rsid w:val="005F66ED"/>
    <w:rsid w:val="005F722F"/>
    <w:rsid w:val="006007A6"/>
    <w:rsid w:val="0060095E"/>
    <w:rsid w:val="00601402"/>
    <w:rsid w:val="0060166F"/>
    <w:rsid w:val="00602619"/>
    <w:rsid w:val="00602CDF"/>
    <w:rsid w:val="00603D22"/>
    <w:rsid w:val="00604CDF"/>
    <w:rsid w:val="006060A4"/>
    <w:rsid w:val="00606A03"/>
    <w:rsid w:val="00607F8A"/>
    <w:rsid w:val="00610122"/>
    <w:rsid w:val="00610E78"/>
    <w:rsid w:val="0061244A"/>
    <w:rsid w:val="00612789"/>
    <w:rsid w:val="00612FB5"/>
    <w:rsid w:val="00614937"/>
    <w:rsid w:val="00614FD1"/>
    <w:rsid w:val="00615648"/>
    <w:rsid w:val="00616C4E"/>
    <w:rsid w:val="006226CD"/>
    <w:rsid w:val="00624A92"/>
    <w:rsid w:val="00626567"/>
    <w:rsid w:val="00627099"/>
    <w:rsid w:val="006272C0"/>
    <w:rsid w:val="0062747E"/>
    <w:rsid w:val="00631220"/>
    <w:rsid w:val="0063258E"/>
    <w:rsid w:val="00632A7A"/>
    <w:rsid w:val="00632E26"/>
    <w:rsid w:val="0063405C"/>
    <w:rsid w:val="00634CF7"/>
    <w:rsid w:val="00635971"/>
    <w:rsid w:val="00641FAD"/>
    <w:rsid w:val="00642C6E"/>
    <w:rsid w:val="0064490C"/>
    <w:rsid w:val="006449EF"/>
    <w:rsid w:val="00644D43"/>
    <w:rsid w:val="00645AE7"/>
    <w:rsid w:val="006469EE"/>
    <w:rsid w:val="00653449"/>
    <w:rsid w:val="006614FD"/>
    <w:rsid w:val="00661CAD"/>
    <w:rsid w:val="0066249E"/>
    <w:rsid w:val="006635DC"/>
    <w:rsid w:val="00666BEC"/>
    <w:rsid w:val="0066736D"/>
    <w:rsid w:val="00667A15"/>
    <w:rsid w:val="00671D86"/>
    <w:rsid w:val="00674919"/>
    <w:rsid w:val="00675807"/>
    <w:rsid w:val="006779B6"/>
    <w:rsid w:val="00677B36"/>
    <w:rsid w:val="006804D1"/>
    <w:rsid w:val="00682A1B"/>
    <w:rsid w:val="00687C95"/>
    <w:rsid w:val="006904C9"/>
    <w:rsid w:val="00690B55"/>
    <w:rsid w:val="00693AB4"/>
    <w:rsid w:val="00694D40"/>
    <w:rsid w:val="006953D7"/>
    <w:rsid w:val="006958A9"/>
    <w:rsid w:val="00696B2D"/>
    <w:rsid w:val="00696CF0"/>
    <w:rsid w:val="006972BE"/>
    <w:rsid w:val="006A0C9A"/>
    <w:rsid w:val="006A0F92"/>
    <w:rsid w:val="006A12A3"/>
    <w:rsid w:val="006A63E0"/>
    <w:rsid w:val="006B3F46"/>
    <w:rsid w:val="006B433A"/>
    <w:rsid w:val="006B4C2E"/>
    <w:rsid w:val="006B4F33"/>
    <w:rsid w:val="006B5375"/>
    <w:rsid w:val="006B6CD9"/>
    <w:rsid w:val="006B7F00"/>
    <w:rsid w:val="006C2599"/>
    <w:rsid w:val="006C2782"/>
    <w:rsid w:val="006C41CF"/>
    <w:rsid w:val="006C5186"/>
    <w:rsid w:val="006C5DD2"/>
    <w:rsid w:val="006D5F3F"/>
    <w:rsid w:val="006D7547"/>
    <w:rsid w:val="006E14F2"/>
    <w:rsid w:val="006E6441"/>
    <w:rsid w:val="006E6691"/>
    <w:rsid w:val="006E67E3"/>
    <w:rsid w:val="006E74DD"/>
    <w:rsid w:val="006F02F4"/>
    <w:rsid w:val="006F0688"/>
    <w:rsid w:val="006F0699"/>
    <w:rsid w:val="006F19CA"/>
    <w:rsid w:val="006F2389"/>
    <w:rsid w:val="006F2D3F"/>
    <w:rsid w:val="006F3510"/>
    <w:rsid w:val="006F3F75"/>
    <w:rsid w:val="006F4110"/>
    <w:rsid w:val="006F4533"/>
    <w:rsid w:val="006F4F31"/>
    <w:rsid w:val="006F626B"/>
    <w:rsid w:val="006F6A24"/>
    <w:rsid w:val="006F71A4"/>
    <w:rsid w:val="006F72DD"/>
    <w:rsid w:val="00707775"/>
    <w:rsid w:val="0070789E"/>
    <w:rsid w:val="007111A5"/>
    <w:rsid w:val="007124E2"/>
    <w:rsid w:val="00712E72"/>
    <w:rsid w:val="00713859"/>
    <w:rsid w:val="00716762"/>
    <w:rsid w:val="007168AA"/>
    <w:rsid w:val="00716A6F"/>
    <w:rsid w:val="00717F2E"/>
    <w:rsid w:val="007229E7"/>
    <w:rsid w:val="007239A1"/>
    <w:rsid w:val="00723BE8"/>
    <w:rsid w:val="007256DE"/>
    <w:rsid w:val="00726033"/>
    <w:rsid w:val="007278AD"/>
    <w:rsid w:val="0073225A"/>
    <w:rsid w:val="00733135"/>
    <w:rsid w:val="007331AB"/>
    <w:rsid w:val="007361D3"/>
    <w:rsid w:val="00736C23"/>
    <w:rsid w:val="00736F3D"/>
    <w:rsid w:val="00737320"/>
    <w:rsid w:val="00740AEB"/>
    <w:rsid w:val="00742877"/>
    <w:rsid w:val="00743605"/>
    <w:rsid w:val="00744877"/>
    <w:rsid w:val="00744DB7"/>
    <w:rsid w:val="00745677"/>
    <w:rsid w:val="0074636F"/>
    <w:rsid w:val="0074660E"/>
    <w:rsid w:val="007471C3"/>
    <w:rsid w:val="007507C3"/>
    <w:rsid w:val="00750C86"/>
    <w:rsid w:val="00752840"/>
    <w:rsid w:val="00753274"/>
    <w:rsid w:val="00753D4D"/>
    <w:rsid w:val="00756184"/>
    <w:rsid w:val="00756DA7"/>
    <w:rsid w:val="00756DC5"/>
    <w:rsid w:val="00761C75"/>
    <w:rsid w:val="007620BC"/>
    <w:rsid w:val="00763CF9"/>
    <w:rsid w:val="00763F57"/>
    <w:rsid w:val="007644D9"/>
    <w:rsid w:val="007645E7"/>
    <w:rsid w:val="00766CC9"/>
    <w:rsid w:val="0076702F"/>
    <w:rsid w:val="0077011E"/>
    <w:rsid w:val="00773DC0"/>
    <w:rsid w:val="00774132"/>
    <w:rsid w:val="00777E14"/>
    <w:rsid w:val="00780F63"/>
    <w:rsid w:val="007812B4"/>
    <w:rsid w:val="00783F78"/>
    <w:rsid w:val="007843EF"/>
    <w:rsid w:val="007869FC"/>
    <w:rsid w:val="00786E1A"/>
    <w:rsid w:val="0079021D"/>
    <w:rsid w:val="007923B2"/>
    <w:rsid w:val="007926C0"/>
    <w:rsid w:val="007A012E"/>
    <w:rsid w:val="007A5084"/>
    <w:rsid w:val="007A5488"/>
    <w:rsid w:val="007A6A1F"/>
    <w:rsid w:val="007B0F89"/>
    <w:rsid w:val="007B101C"/>
    <w:rsid w:val="007B46A9"/>
    <w:rsid w:val="007B54DE"/>
    <w:rsid w:val="007C0522"/>
    <w:rsid w:val="007C0FCF"/>
    <w:rsid w:val="007C1798"/>
    <w:rsid w:val="007C181E"/>
    <w:rsid w:val="007C308D"/>
    <w:rsid w:val="007C353A"/>
    <w:rsid w:val="007C3C78"/>
    <w:rsid w:val="007C3E37"/>
    <w:rsid w:val="007C4AC9"/>
    <w:rsid w:val="007C7E0C"/>
    <w:rsid w:val="007D4130"/>
    <w:rsid w:val="007D7C41"/>
    <w:rsid w:val="007E55C6"/>
    <w:rsid w:val="007E5C4D"/>
    <w:rsid w:val="007E6A63"/>
    <w:rsid w:val="007F0E85"/>
    <w:rsid w:val="007F2669"/>
    <w:rsid w:val="007F26B2"/>
    <w:rsid w:val="007F6749"/>
    <w:rsid w:val="007F6C2A"/>
    <w:rsid w:val="00802007"/>
    <w:rsid w:val="00803362"/>
    <w:rsid w:val="00803E2E"/>
    <w:rsid w:val="0080504F"/>
    <w:rsid w:val="00807217"/>
    <w:rsid w:val="008109C2"/>
    <w:rsid w:val="00811EF9"/>
    <w:rsid w:val="00815C6C"/>
    <w:rsid w:val="008202E5"/>
    <w:rsid w:val="00820A3F"/>
    <w:rsid w:val="00821D6D"/>
    <w:rsid w:val="00823897"/>
    <w:rsid w:val="00825C2F"/>
    <w:rsid w:val="008268F2"/>
    <w:rsid w:val="008271B7"/>
    <w:rsid w:val="008339E4"/>
    <w:rsid w:val="00835F07"/>
    <w:rsid w:val="00837480"/>
    <w:rsid w:val="0083763E"/>
    <w:rsid w:val="00841914"/>
    <w:rsid w:val="00841B8B"/>
    <w:rsid w:val="00841CDB"/>
    <w:rsid w:val="00843914"/>
    <w:rsid w:val="00845A08"/>
    <w:rsid w:val="00845C16"/>
    <w:rsid w:val="008467CC"/>
    <w:rsid w:val="00847FF2"/>
    <w:rsid w:val="00852247"/>
    <w:rsid w:val="00853588"/>
    <w:rsid w:val="0085477D"/>
    <w:rsid w:val="0085673D"/>
    <w:rsid w:val="00860437"/>
    <w:rsid w:val="00860F0C"/>
    <w:rsid w:val="00861562"/>
    <w:rsid w:val="0086212A"/>
    <w:rsid w:val="0086220E"/>
    <w:rsid w:val="00862A12"/>
    <w:rsid w:val="00862BAC"/>
    <w:rsid w:val="00862CAE"/>
    <w:rsid w:val="00863071"/>
    <w:rsid w:val="00865455"/>
    <w:rsid w:val="008667E5"/>
    <w:rsid w:val="00874DFA"/>
    <w:rsid w:val="00876797"/>
    <w:rsid w:val="008768D3"/>
    <w:rsid w:val="00877ACE"/>
    <w:rsid w:val="00877E36"/>
    <w:rsid w:val="00880302"/>
    <w:rsid w:val="00880977"/>
    <w:rsid w:val="00881700"/>
    <w:rsid w:val="00884AC9"/>
    <w:rsid w:val="008901D5"/>
    <w:rsid w:val="008905B8"/>
    <w:rsid w:val="00890D62"/>
    <w:rsid w:val="008931DA"/>
    <w:rsid w:val="00897E8C"/>
    <w:rsid w:val="008A3D9D"/>
    <w:rsid w:val="008A4979"/>
    <w:rsid w:val="008B2BE5"/>
    <w:rsid w:val="008B3EAA"/>
    <w:rsid w:val="008B437A"/>
    <w:rsid w:val="008B6791"/>
    <w:rsid w:val="008B6807"/>
    <w:rsid w:val="008C1013"/>
    <w:rsid w:val="008C27A3"/>
    <w:rsid w:val="008C4D3B"/>
    <w:rsid w:val="008C5481"/>
    <w:rsid w:val="008C74D5"/>
    <w:rsid w:val="008D21EF"/>
    <w:rsid w:val="008D475D"/>
    <w:rsid w:val="008D482D"/>
    <w:rsid w:val="008D649F"/>
    <w:rsid w:val="008D6C34"/>
    <w:rsid w:val="008D79DC"/>
    <w:rsid w:val="008E00B9"/>
    <w:rsid w:val="008E63E7"/>
    <w:rsid w:val="008E7321"/>
    <w:rsid w:val="008F0447"/>
    <w:rsid w:val="008F0705"/>
    <w:rsid w:val="008F1AA2"/>
    <w:rsid w:val="008F5079"/>
    <w:rsid w:val="008F5F54"/>
    <w:rsid w:val="008F6537"/>
    <w:rsid w:val="0090102A"/>
    <w:rsid w:val="00901D6B"/>
    <w:rsid w:val="009026EA"/>
    <w:rsid w:val="00902789"/>
    <w:rsid w:val="00903D12"/>
    <w:rsid w:val="009057BA"/>
    <w:rsid w:val="00911057"/>
    <w:rsid w:val="0091152B"/>
    <w:rsid w:val="00914839"/>
    <w:rsid w:val="00914959"/>
    <w:rsid w:val="009157B1"/>
    <w:rsid w:val="00915BEA"/>
    <w:rsid w:val="0091738D"/>
    <w:rsid w:val="009179C2"/>
    <w:rsid w:val="009212CF"/>
    <w:rsid w:val="00921646"/>
    <w:rsid w:val="0092318F"/>
    <w:rsid w:val="00924C08"/>
    <w:rsid w:val="00930E2D"/>
    <w:rsid w:val="009313C4"/>
    <w:rsid w:val="00934B24"/>
    <w:rsid w:val="009351DD"/>
    <w:rsid w:val="00935FDD"/>
    <w:rsid w:val="009362B5"/>
    <w:rsid w:val="009370D0"/>
    <w:rsid w:val="009443F6"/>
    <w:rsid w:val="0094480E"/>
    <w:rsid w:val="00945F44"/>
    <w:rsid w:val="00945FD8"/>
    <w:rsid w:val="00950F1D"/>
    <w:rsid w:val="00951E03"/>
    <w:rsid w:val="00954923"/>
    <w:rsid w:val="0095726E"/>
    <w:rsid w:val="00962354"/>
    <w:rsid w:val="0096288E"/>
    <w:rsid w:val="0096314F"/>
    <w:rsid w:val="0097139E"/>
    <w:rsid w:val="00972387"/>
    <w:rsid w:val="009728DF"/>
    <w:rsid w:val="009743EB"/>
    <w:rsid w:val="00974AC0"/>
    <w:rsid w:val="00975A8A"/>
    <w:rsid w:val="00980EE6"/>
    <w:rsid w:val="0098149A"/>
    <w:rsid w:val="00982DD0"/>
    <w:rsid w:val="00982EB3"/>
    <w:rsid w:val="00984405"/>
    <w:rsid w:val="00984515"/>
    <w:rsid w:val="00986F5A"/>
    <w:rsid w:val="00990393"/>
    <w:rsid w:val="00991841"/>
    <w:rsid w:val="00992BAF"/>
    <w:rsid w:val="00993455"/>
    <w:rsid w:val="00993BCC"/>
    <w:rsid w:val="00995537"/>
    <w:rsid w:val="0099566C"/>
    <w:rsid w:val="009A0205"/>
    <w:rsid w:val="009A15F8"/>
    <w:rsid w:val="009A2286"/>
    <w:rsid w:val="009A2B59"/>
    <w:rsid w:val="009A4F6E"/>
    <w:rsid w:val="009A6669"/>
    <w:rsid w:val="009B0D6B"/>
    <w:rsid w:val="009B36B7"/>
    <w:rsid w:val="009B619A"/>
    <w:rsid w:val="009B6B17"/>
    <w:rsid w:val="009C0322"/>
    <w:rsid w:val="009C2855"/>
    <w:rsid w:val="009C3F80"/>
    <w:rsid w:val="009C4984"/>
    <w:rsid w:val="009C5D07"/>
    <w:rsid w:val="009C5E78"/>
    <w:rsid w:val="009C6360"/>
    <w:rsid w:val="009C75A9"/>
    <w:rsid w:val="009D0FED"/>
    <w:rsid w:val="009D1082"/>
    <w:rsid w:val="009D30F2"/>
    <w:rsid w:val="009D3FA5"/>
    <w:rsid w:val="009D4650"/>
    <w:rsid w:val="009D60FE"/>
    <w:rsid w:val="009D62DD"/>
    <w:rsid w:val="009D66E2"/>
    <w:rsid w:val="009D7E96"/>
    <w:rsid w:val="009E1E34"/>
    <w:rsid w:val="009E37A3"/>
    <w:rsid w:val="009E432C"/>
    <w:rsid w:val="009E492A"/>
    <w:rsid w:val="009E5714"/>
    <w:rsid w:val="009E6F3A"/>
    <w:rsid w:val="009F0CCA"/>
    <w:rsid w:val="009F1199"/>
    <w:rsid w:val="009F310D"/>
    <w:rsid w:val="009F3D37"/>
    <w:rsid w:val="009F4158"/>
    <w:rsid w:val="009F44E6"/>
    <w:rsid w:val="009F4C8C"/>
    <w:rsid w:val="009F77A3"/>
    <w:rsid w:val="009F7A66"/>
    <w:rsid w:val="009F7D93"/>
    <w:rsid w:val="00A024CD"/>
    <w:rsid w:val="00A02626"/>
    <w:rsid w:val="00A0314D"/>
    <w:rsid w:val="00A0395E"/>
    <w:rsid w:val="00A04AD5"/>
    <w:rsid w:val="00A05A0B"/>
    <w:rsid w:val="00A062AD"/>
    <w:rsid w:val="00A1167A"/>
    <w:rsid w:val="00A11C50"/>
    <w:rsid w:val="00A125CA"/>
    <w:rsid w:val="00A1322E"/>
    <w:rsid w:val="00A13A93"/>
    <w:rsid w:val="00A176A2"/>
    <w:rsid w:val="00A17E22"/>
    <w:rsid w:val="00A22B57"/>
    <w:rsid w:val="00A235F5"/>
    <w:rsid w:val="00A23BD5"/>
    <w:rsid w:val="00A277E1"/>
    <w:rsid w:val="00A30220"/>
    <w:rsid w:val="00A30478"/>
    <w:rsid w:val="00A3141F"/>
    <w:rsid w:val="00A31AC2"/>
    <w:rsid w:val="00A346BA"/>
    <w:rsid w:val="00A352F9"/>
    <w:rsid w:val="00A409E1"/>
    <w:rsid w:val="00A40D86"/>
    <w:rsid w:val="00A42B2E"/>
    <w:rsid w:val="00A42DC3"/>
    <w:rsid w:val="00A44969"/>
    <w:rsid w:val="00A44BC3"/>
    <w:rsid w:val="00A4622C"/>
    <w:rsid w:val="00A4725C"/>
    <w:rsid w:val="00A5266F"/>
    <w:rsid w:val="00A52774"/>
    <w:rsid w:val="00A534D4"/>
    <w:rsid w:val="00A53AB7"/>
    <w:rsid w:val="00A542C1"/>
    <w:rsid w:val="00A544AD"/>
    <w:rsid w:val="00A56DA9"/>
    <w:rsid w:val="00A60212"/>
    <w:rsid w:val="00A61BCD"/>
    <w:rsid w:val="00A62942"/>
    <w:rsid w:val="00A63D54"/>
    <w:rsid w:val="00A64DB5"/>
    <w:rsid w:val="00A66A1D"/>
    <w:rsid w:val="00A706C0"/>
    <w:rsid w:val="00A71DBA"/>
    <w:rsid w:val="00A76BDC"/>
    <w:rsid w:val="00A76E71"/>
    <w:rsid w:val="00A816F2"/>
    <w:rsid w:val="00A81AEE"/>
    <w:rsid w:val="00A81C84"/>
    <w:rsid w:val="00A82B8E"/>
    <w:rsid w:val="00A866C7"/>
    <w:rsid w:val="00A86A59"/>
    <w:rsid w:val="00A8710E"/>
    <w:rsid w:val="00A872DB"/>
    <w:rsid w:val="00A92AEC"/>
    <w:rsid w:val="00A92FBA"/>
    <w:rsid w:val="00A92FF4"/>
    <w:rsid w:val="00A94265"/>
    <w:rsid w:val="00A9455C"/>
    <w:rsid w:val="00A95655"/>
    <w:rsid w:val="00A97B26"/>
    <w:rsid w:val="00AA15E1"/>
    <w:rsid w:val="00AA1720"/>
    <w:rsid w:val="00AA2D37"/>
    <w:rsid w:val="00AA3028"/>
    <w:rsid w:val="00AA5174"/>
    <w:rsid w:val="00AA66BB"/>
    <w:rsid w:val="00AA6C82"/>
    <w:rsid w:val="00AB1563"/>
    <w:rsid w:val="00AB1ED4"/>
    <w:rsid w:val="00AB296B"/>
    <w:rsid w:val="00AB3EF9"/>
    <w:rsid w:val="00AB41D4"/>
    <w:rsid w:val="00AB4E4C"/>
    <w:rsid w:val="00AB51A4"/>
    <w:rsid w:val="00AB5BC5"/>
    <w:rsid w:val="00AC12FD"/>
    <w:rsid w:val="00AC16BC"/>
    <w:rsid w:val="00AC3C68"/>
    <w:rsid w:val="00AC60A0"/>
    <w:rsid w:val="00AD0F37"/>
    <w:rsid w:val="00AD1C9F"/>
    <w:rsid w:val="00AD2CCD"/>
    <w:rsid w:val="00AD3D32"/>
    <w:rsid w:val="00AD6158"/>
    <w:rsid w:val="00AD6AB6"/>
    <w:rsid w:val="00AE0060"/>
    <w:rsid w:val="00AE1EEA"/>
    <w:rsid w:val="00AE1F68"/>
    <w:rsid w:val="00AE2551"/>
    <w:rsid w:val="00AE5F7F"/>
    <w:rsid w:val="00AE67E6"/>
    <w:rsid w:val="00AE77EE"/>
    <w:rsid w:val="00AE797F"/>
    <w:rsid w:val="00AE7C86"/>
    <w:rsid w:val="00AE7E58"/>
    <w:rsid w:val="00AF2591"/>
    <w:rsid w:val="00AF5413"/>
    <w:rsid w:val="00AF71E7"/>
    <w:rsid w:val="00B03BD0"/>
    <w:rsid w:val="00B03E1D"/>
    <w:rsid w:val="00B05757"/>
    <w:rsid w:val="00B06025"/>
    <w:rsid w:val="00B06498"/>
    <w:rsid w:val="00B06554"/>
    <w:rsid w:val="00B073E7"/>
    <w:rsid w:val="00B10689"/>
    <w:rsid w:val="00B12341"/>
    <w:rsid w:val="00B12985"/>
    <w:rsid w:val="00B13DA0"/>
    <w:rsid w:val="00B13DBB"/>
    <w:rsid w:val="00B141E9"/>
    <w:rsid w:val="00B154E3"/>
    <w:rsid w:val="00B1768E"/>
    <w:rsid w:val="00B20936"/>
    <w:rsid w:val="00B20E16"/>
    <w:rsid w:val="00B2216E"/>
    <w:rsid w:val="00B22CC3"/>
    <w:rsid w:val="00B2363F"/>
    <w:rsid w:val="00B23B79"/>
    <w:rsid w:val="00B243A8"/>
    <w:rsid w:val="00B259D8"/>
    <w:rsid w:val="00B27582"/>
    <w:rsid w:val="00B300EB"/>
    <w:rsid w:val="00B3116B"/>
    <w:rsid w:val="00B341E7"/>
    <w:rsid w:val="00B35624"/>
    <w:rsid w:val="00B37A67"/>
    <w:rsid w:val="00B4093E"/>
    <w:rsid w:val="00B413D5"/>
    <w:rsid w:val="00B41595"/>
    <w:rsid w:val="00B4279F"/>
    <w:rsid w:val="00B4423B"/>
    <w:rsid w:val="00B44326"/>
    <w:rsid w:val="00B4600F"/>
    <w:rsid w:val="00B47668"/>
    <w:rsid w:val="00B476D2"/>
    <w:rsid w:val="00B5184F"/>
    <w:rsid w:val="00B52EEB"/>
    <w:rsid w:val="00B53A27"/>
    <w:rsid w:val="00B540FE"/>
    <w:rsid w:val="00B566A0"/>
    <w:rsid w:val="00B577B7"/>
    <w:rsid w:val="00B6431E"/>
    <w:rsid w:val="00B64E2D"/>
    <w:rsid w:val="00B654F2"/>
    <w:rsid w:val="00B67640"/>
    <w:rsid w:val="00B74B06"/>
    <w:rsid w:val="00B7522A"/>
    <w:rsid w:val="00B83718"/>
    <w:rsid w:val="00B852D5"/>
    <w:rsid w:val="00B879E8"/>
    <w:rsid w:val="00B9027B"/>
    <w:rsid w:val="00B9413D"/>
    <w:rsid w:val="00B94B8E"/>
    <w:rsid w:val="00B94EBB"/>
    <w:rsid w:val="00B97323"/>
    <w:rsid w:val="00BA3A06"/>
    <w:rsid w:val="00BA3BE5"/>
    <w:rsid w:val="00BA5CBF"/>
    <w:rsid w:val="00BA7F7C"/>
    <w:rsid w:val="00BB0952"/>
    <w:rsid w:val="00BB0998"/>
    <w:rsid w:val="00BB1335"/>
    <w:rsid w:val="00BB1E4F"/>
    <w:rsid w:val="00BB430D"/>
    <w:rsid w:val="00BB4E58"/>
    <w:rsid w:val="00BB5773"/>
    <w:rsid w:val="00BB606E"/>
    <w:rsid w:val="00BB7FD9"/>
    <w:rsid w:val="00BC0234"/>
    <w:rsid w:val="00BC1259"/>
    <w:rsid w:val="00BC22EE"/>
    <w:rsid w:val="00BC4679"/>
    <w:rsid w:val="00BC6081"/>
    <w:rsid w:val="00BC7D58"/>
    <w:rsid w:val="00BC7E34"/>
    <w:rsid w:val="00BD26EA"/>
    <w:rsid w:val="00BD2900"/>
    <w:rsid w:val="00BD34DC"/>
    <w:rsid w:val="00BD43E9"/>
    <w:rsid w:val="00BD4E21"/>
    <w:rsid w:val="00BD5F4D"/>
    <w:rsid w:val="00BD6439"/>
    <w:rsid w:val="00BD6516"/>
    <w:rsid w:val="00BD6630"/>
    <w:rsid w:val="00BD74C1"/>
    <w:rsid w:val="00BE0499"/>
    <w:rsid w:val="00BE4D93"/>
    <w:rsid w:val="00BE5CBE"/>
    <w:rsid w:val="00BF1597"/>
    <w:rsid w:val="00BF1C21"/>
    <w:rsid w:val="00BF27AB"/>
    <w:rsid w:val="00C00DC7"/>
    <w:rsid w:val="00C01C72"/>
    <w:rsid w:val="00C069DA"/>
    <w:rsid w:val="00C12192"/>
    <w:rsid w:val="00C12AAA"/>
    <w:rsid w:val="00C12C3E"/>
    <w:rsid w:val="00C1506F"/>
    <w:rsid w:val="00C15EE1"/>
    <w:rsid w:val="00C16092"/>
    <w:rsid w:val="00C173BB"/>
    <w:rsid w:val="00C20646"/>
    <w:rsid w:val="00C24360"/>
    <w:rsid w:val="00C253DE"/>
    <w:rsid w:val="00C256D6"/>
    <w:rsid w:val="00C262E6"/>
    <w:rsid w:val="00C30170"/>
    <w:rsid w:val="00C320F4"/>
    <w:rsid w:val="00C33519"/>
    <w:rsid w:val="00C351D2"/>
    <w:rsid w:val="00C40436"/>
    <w:rsid w:val="00C405CE"/>
    <w:rsid w:val="00C50324"/>
    <w:rsid w:val="00C51CF1"/>
    <w:rsid w:val="00C5222F"/>
    <w:rsid w:val="00C52701"/>
    <w:rsid w:val="00C52F86"/>
    <w:rsid w:val="00C536C5"/>
    <w:rsid w:val="00C60AA2"/>
    <w:rsid w:val="00C610E9"/>
    <w:rsid w:val="00C61DAF"/>
    <w:rsid w:val="00C61FA2"/>
    <w:rsid w:val="00C63482"/>
    <w:rsid w:val="00C671E0"/>
    <w:rsid w:val="00C71C82"/>
    <w:rsid w:val="00C71E7F"/>
    <w:rsid w:val="00C72DC6"/>
    <w:rsid w:val="00C742BE"/>
    <w:rsid w:val="00C749F2"/>
    <w:rsid w:val="00C77FC6"/>
    <w:rsid w:val="00C802D0"/>
    <w:rsid w:val="00C81A02"/>
    <w:rsid w:val="00C82907"/>
    <w:rsid w:val="00C85E67"/>
    <w:rsid w:val="00C91944"/>
    <w:rsid w:val="00C91948"/>
    <w:rsid w:val="00C92053"/>
    <w:rsid w:val="00C92974"/>
    <w:rsid w:val="00C971C9"/>
    <w:rsid w:val="00CA06E8"/>
    <w:rsid w:val="00CA1ABD"/>
    <w:rsid w:val="00CA1EA4"/>
    <w:rsid w:val="00CA2F78"/>
    <w:rsid w:val="00CA43F4"/>
    <w:rsid w:val="00CA453B"/>
    <w:rsid w:val="00CA5758"/>
    <w:rsid w:val="00CB0D48"/>
    <w:rsid w:val="00CB1814"/>
    <w:rsid w:val="00CB397B"/>
    <w:rsid w:val="00CB3DE7"/>
    <w:rsid w:val="00CB3E66"/>
    <w:rsid w:val="00CB7142"/>
    <w:rsid w:val="00CB71E2"/>
    <w:rsid w:val="00CB73F9"/>
    <w:rsid w:val="00CC04CB"/>
    <w:rsid w:val="00CC1636"/>
    <w:rsid w:val="00CC30EC"/>
    <w:rsid w:val="00CC3493"/>
    <w:rsid w:val="00CC3F82"/>
    <w:rsid w:val="00CC4589"/>
    <w:rsid w:val="00CC6CC4"/>
    <w:rsid w:val="00CC7B6C"/>
    <w:rsid w:val="00CC7C18"/>
    <w:rsid w:val="00CD22BC"/>
    <w:rsid w:val="00CD5840"/>
    <w:rsid w:val="00CD5CE1"/>
    <w:rsid w:val="00CD6447"/>
    <w:rsid w:val="00CE1320"/>
    <w:rsid w:val="00CE1D24"/>
    <w:rsid w:val="00CE2171"/>
    <w:rsid w:val="00CE2C71"/>
    <w:rsid w:val="00CE3C85"/>
    <w:rsid w:val="00CE3D2F"/>
    <w:rsid w:val="00CE6156"/>
    <w:rsid w:val="00CF028E"/>
    <w:rsid w:val="00CF0E65"/>
    <w:rsid w:val="00CF19FF"/>
    <w:rsid w:val="00CF32A5"/>
    <w:rsid w:val="00CF32F0"/>
    <w:rsid w:val="00CF3AC1"/>
    <w:rsid w:val="00CF54D2"/>
    <w:rsid w:val="00CF6B92"/>
    <w:rsid w:val="00D00472"/>
    <w:rsid w:val="00D015C7"/>
    <w:rsid w:val="00D06970"/>
    <w:rsid w:val="00D101AC"/>
    <w:rsid w:val="00D105E4"/>
    <w:rsid w:val="00D11118"/>
    <w:rsid w:val="00D114FB"/>
    <w:rsid w:val="00D12C4D"/>
    <w:rsid w:val="00D12D8D"/>
    <w:rsid w:val="00D13C1D"/>
    <w:rsid w:val="00D145F3"/>
    <w:rsid w:val="00D1598E"/>
    <w:rsid w:val="00D16CB4"/>
    <w:rsid w:val="00D213CC"/>
    <w:rsid w:val="00D21650"/>
    <w:rsid w:val="00D23964"/>
    <w:rsid w:val="00D24EB3"/>
    <w:rsid w:val="00D25E89"/>
    <w:rsid w:val="00D3436E"/>
    <w:rsid w:val="00D34DD4"/>
    <w:rsid w:val="00D3549C"/>
    <w:rsid w:val="00D37CC1"/>
    <w:rsid w:val="00D42BD0"/>
    <w:rsid w:val="00D42E8A"/>
    <w:rsid w:val="00D4547F"/>
    <w:rsid w:val="00D463A8"/>
    <w:rsid w:val="00D465E7"/>
    <w:rsid w:val="00D50877"/>
    <w:rsid w:val="00D51B12"/>
    <w:rsid w:val="00D5324A"/>
    <w:rsid w:val="00D53874"/>
    <w:rsid w:val="00D54855"/>
    <w:rsid w:val="00D575F8"/>
    <w:rsid w:val="00D57A00"/>
    <w:rsid w:val="00D60900"/>
    <w:rsid w:val="00D60B34"/>
    <w:rsid w:val="00D6154F"/>
    <w:rsid w:val="00D61F86"/>
    <w:rsid w:val="00D63697"/>
    <w:rsid w:val="00D63BF1"/>
    <w:rsid w:val="00D643E5"/>
    <w:rsid w:val="00D64482"/>
    <w:rsid w:val="00D71963"/>
    <w:rsid w:val="00D719A6"/>
    <w:rsid w:val="00D71EBC"/>
    <w:rsid w:val="00D724B0"/>
    <w:rsid w:val="00D72CE0"/>
    <w:rsid w:val="00D7460B"/>
    <w:rsid w:val="00D756C2"/>
    <w:rsid w:val="00D75B4B"/>
    <w:rsid w:val="00D76705"/>
    <w:rsid w:val="00D825A5"/>
    <w:rsid w:val="00D829AC"/>
    <w:rsid w:val="00D831DB"/>
    <w:rsid w:val="00D8414D"/>
    <w:rsid w:val="00D871ED"/>
    <w:rsid w:val="00D87C55"/>
    <w:rsid w:val="00D90C6A"/>
    <w:rsid w:val="00D92572"/>
    <w:rsid w:val="00D92852"/>
    <w:rsid w:val="00D928DD"/>
    <w:rsid w:val="00D92AE0"/>
    <w:rsid w:val="00D9318B"/>
    <w:rsid w:val="00D936F8"/>
    <w:rsid w:val="00D96281"/>
    <w:rsid w:val="00D96E61"/>
    <w:rsid w:val="00D97E1F"/>
    <w:rsid w:val="00DA031D"/>
    <w:rsid w:val="00DA0BE2"/>
    <w:rsid w:val="00DA3070"/>
    <w:rsid w:val="00DA371C"/>
    <w:rsid w:val="00DA46B8"/>
    <w:rsid w:val="00DB5852"/>
    <w:rsid w:val="00DB6E22"/>
    <w:rsid w:val="00DC1748"/>
    <w:rsid w:val="00DC3B83"/>
    <w:rsid w:val="00DC4587"/>
    <w:rsid w:val="00DC4C75"/>
    <w:rsid w:val="00DC4F52"/>
    <w:rsid w:val="00DC60B5"/>
    <w:rsid w:val="00DD0989"/>
    <w:rsid w:val="00DD2DC9"/>
    <w:rsid w:val="00DD532C"/>
    <w:rsid w:val="00DD6A35"/>
    <w:rsid w:val="00DE117E"/>
    <w:rsid w:val="00DE181F"/>
    <w:rsid w:val="00DE643C"/>
    <w:rsid w:val="00DF02D0"/>
    <w:rsid w:val="00DF0C72"/>
    <w:rsid w:val="00DF2191"/>
    <w:rsid w:val="00DF3198"/>
    <w:rsid w:val="00DF3FEB"/>
    <w:rsid w:val="00DF4B5D"/>
    <w:rsid w:val="00DF52A7"/>
    <w:rsid w:val="00DF5DCD"/>
    <w:rsid w:val="00DF78B5"/>
    <w:rsid w:val="00DF7AAA"/>
    <w:rsid w:val="00DF7BE1"/>
    <w:rsid w:val="00E025AE"/>
    <w:rsid w:val="00E0290E"/>
    <w:rsid w:val="00E0304D"/>
    <w:rsid w:val="00E03131"/>
    <w:rsid w:val="00E03394"/>
    <w:rsid w:val="00E04B33"/>
    <w:rsid w:val="00E04FA4"/>
    <w:rsid w:val="00E11262"/>
    <w:rsid w:val="00E11377"/>
    <w:rsid w:val="00E11FA9"/>
    <w:rsid w:val="00E12785"/>
    <w:rsid w:val="00E129E8"/>
    <w:rsid w:val="00E13D61"/>
    <w:rsid w:val="00E21669"/>
    <w:rsid w:val="00E223F5"/>
    <w:rsid w:val="00E23312"/>
    <w:rsid w:val="00E2519B"/>
    <w:rsid w:val="00E263F6"/>
    <w:rsid w:val="00E3024A"/>
    <w:rsid w:val="00E31802"/>
    <w:rsid w:val="00E34E30"/>
    <w:rsid w:val="00E35F81"/>
    <w:rsid w:val="00E35F93"/>
    <w:rsid w:val="00E360BE"/>
    <w:rsid w:val="00E362A4"/>
    <w:rsid w:val="00E43C05"/>
    <w:rsid w:val="00E43FD7"/>
    <w:rsid w:val="00E440C5"/>
    <w:rsid w:val="00E45898"/>
    <w:rsid w:val="00E45C86"/>
    <w:rsid w:val="00E5055B"/>
    <w:rsid w:val="00E514B3"/>
    <w:rsid w:val="00E5287F"/>
    <w:rsid w:val="00E52BDA"/>
    <w:rsid w:val="00E534A4"/>
    <w:rsid w:val="00E53DBF"/>
    <w:rsid w:val="00E54E3C"/>
    <w:rsid w:val="00E566C0"/>
    <w:rsid w:val="00E62879"/>
    <w:rsid w:val="00E62A89"/>
    <w:rsid w:val="00E6380C"/>
    <w:rsid w:val="00E63CD2"/>
    <w:rsid w:val="00E6516F"/>
    <w:rsid w:val="00E66772"/>
    <w:rsid w:val="00E70C2F"/>
    <w:rsid w:val="00E70D24"/>
    <w:rsid w:val="00E717CA"/>
    <w:rsid w:val="00E751CA"/>
    <w:rsid w:val="00E75784"/>
    <w:rsid w:val="00E807E8"/>
    <w:rsid w:val="00E81981"/>
    <w:rsid w:val="00E83C1C"/>
    <w:rsid w:val="00E840D9"/>
    <w:rsid w:val="00E8416F"/>
    <w:rsid w:val="00E848FA"/>
    <w:rsid w:val="00E864E4"/>
    <w:rsid w:val="00E86DDD"/>
    <w:rsid w:val="00E87137"/>
    <w:rsid w:val="00E87CC6"/>
    <w:rsid w:val="00E907EB"/>
    <w:rsid w:val="00E92206"/>
    <w:rsid w:val="00E93015"/>
    <w:rsid w:val="00E93B2A"/>
    <w:rsid w:val="00EA1A3C"/>
    <w:rsid w:val="00EA2E92"/>
    <w:rsid w:val="00EA368C"/>
    <w:rsid w:val="00EA398F"/>
    <w:rsid w:val="00EA4ECA"/>
    <w:rsid w:val="00EA4FA5"/>
    <w:rsid w:val="00EA6B4D"/>
    <w:rsid w:val="00EB08FA"/>
    <w:rsid w:val="00EB19FF"/>
    <w:rsid w:val="00EB57B2"/>
    <w:rsid w:val="00EB71F3"/>
    <w:rsid w:val="00EC1472"/>
    <w:rsid w:val="00EC230B"/>
    <w:rsid w:val="00EC31C8"/>
    <w:rsid w:val="00EC3A13"/>
    <w:rsid w:val="00EC4053"/>
    <w:rsid w:val="00EC65D2"/>
    <w:rsid w:val="00EC7ED4"/>
    <w:rsid w:val="00ED1693"/>
    <w:rsid w:val="00ED208B"/>
    <w:rsid w:val="00ED3767"/>
    <w:rsid w:val="00ED3C1E"/>
    <w:rsid w:val="00ED648E"/>
    <w:rsid w:val="00ED6BEC"/>
    <w:rsid w:val="00EE307B"/>
    <w:rsid w:val="00EE32DC"/>
    <w:rsid w:val="00EE5E92"/>
    <w:rsid w:val="00EE6782"/>
    <w:rsid w:val="00EF42C7"/>
    <w:rsid w:val="00EF465C"/>
    <w:rsid w:val="00EF5F6D"/>
    <w:rsid w:val="00EF66B3"/>
    <w:rsid w:val="00F00F71"/>
    <w:rsid w:val="00F01B8C"/>
    <w:rsid w:val="00F022DD"/>
    <w:rsid w:val="00F0347A"/>
    <w:rsid w:val="00F064BF"/>
    <w:rsid w:val="00F075D1"/>
    <w:rsid w:val="00F108FE"/>
    <w:rsid w:val="00F10EDF"/>
    <w:rsid w:val="00F12D17"/>
    <w:rsid w:val="00F15833"/>
    <w:rsid w:val="00F1740C"/>
    <w:rsid w:val="00F237CC"/>
    <w:rsid w:val="00F23B89"/>
    <w:rsid w:val="00F30168"/>
    <w:rsid w:val="00F30377"/>
    <w:rsid w:val="00F33AA5"/>
    <w:rsid w:val="00F344B3"/>
    <w:rsid w:val="00F34A07"/>
    <w:rsid w:val="00F352DF"/>
    <w:rsid w:val="00F35D36"/>
    <w:rsid w:val="00F3650B"/>
    <w:rsid w:val="00F409A9"/>
    <w:rsid w:val="00F40A86"/>
    <w:rsid w:val="00F41711"/>
    <w:rsid w:val="00F41CC8"/>
    <w:rsid w:val="00F428AA"/>
    <w:rsid w:val="00F44054"/>
    <w:rsid w:val="00F44AB7"/>
    <w:rsid w:val="00F47A1D"/>
    <w:rsid w:val="00F47D4F"/>
    <w:rsid w:val="00F52C29"/>
    <w:rsid w:val="00F578F2"/>
    <w:rsid w:val="00F57A4C"/>
    <w:rsid w:val="00F57A8F"/>
    <w:rsid w:val="00F651FB"/>
    <w:rsid w:val="00F70C1F"/>
    <w:rsid w:val="00F73F70"/>
    <w:rsid w:val="00F75043"/>
    <w:rsid w:val="00F80B11"/>
    <w:rsid w:val="00F81ACA"/>
    <w:rsid w:val="00F82174"/>
    <w:rsid w:val="00F851BC"/>
    <w:rsid w:val="00F85551"/>
    <w:rsid w:val="00F85EA3"/>
    <w:rsid w:val="00F86FF3"/>
    <w:rsid w:val="00F874D0"/>
    <w:rsid w:val="00F87C9E"/>
    <w:rsid w:val="00F9208A"/>
    <w:rsid w:val="00F96ACA"/>
    <w:rsid w:val="00FA0A02"/>
    <w:rsid w:val="00FA16EC"/>
    <w:rsid w:val="00FA1E87"/>
    <w:rsid w:val="00FA3A22"/>
    <w:rsid w:val="00FA61CA"/>
    <w:rsid w:val="00FA70B0"/>
    <w:rsid w:val="00FA7670"/>
    <w:rsid w:val="00FB1B4D"/>
    <w:rsid w:val="00FB1E7C"/>
    <w:rsid w:val="00FB31E2"/>
    <w:rsid w:val="00FB48F0"/>
    <w:rsid w:val="00FB65BC"/>
    <w:rsid w:val="00FC166E"/>
    <w:rsid w:val="00FC1F27"/>
    <w:rsid w:val="00FC3037"/>
    <w:rsid w:val="00FC518F"/>
    <w:rsid w:val="00FC6F09"/>
    <w:rsid w:val="00FC79AA"/>
    <w:rsid w:val="00FD04DC"/>
    <w:rsid w:val="00FD0B6C"/>
    <w:rsid w:val="00FD24E7"/>
    <w:rsid w:val="00FE36AF"/>
    <w:rsid w:val="00FE4B55"/>
    <w:rsid w:val="00FE6898"/>
    <w:rsid w:val="00FE76CE"/>
    <w:rsid w:val="00FF2D35"/>
    <w:rsid w:val="00FF3CFC"/>
    <w:rsid w:val="00FF5624"/>
    <w:rsid w:val="00FF6005"/>
    <w:rsid w:val="00FF60FE"/>
    <w:rsid w:val="00FF7C68"/>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EFD7A8"/>
  <w15:docId w15:val="{C960C5C5-1457-4D05-8AE1-D973DE0D25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bidi/>
    </w:pPr>
  </w:style>
  <w:style w:type="paragraph" w:styleId="Heading1">
    <w:name w:val="heading 1"/>
    <w:basedOn w:val="Normal"/>
    <w:link w:val="Heading1Char"/>
    <w:uiPriority w:val="9"/>
    <w:qFormat/>
    <w:rsid w:val="003846CF"/>
    <w:pPr>
      <w:bidi w:val="0"/>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
    <w:unhideWhenUsed/>
    <w:qFormat/>
    <w:rsid w:val="00100069"/>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4">
    <w:name w:val="heading 4"/>
    <w:basedOn w:val="Normal"/>
    <w:next w:val="Normal"/>
    <w:link w:val="Heading4Char"/>
    <w:uiPriority w:val="9"/>
    <w:semiHidden/>
    <w:unhideWhenUsed/>
    <w:qFormat/>
    <w:rsid w:val="00EC3A13"/>
    <w:pPr>
      <w:keepNext/>
      <w:keepLines/>
      <w:spacing w:before="40" w:after="0"/>
      <w:outlineLvl w:val="3"/>
    </w:pPr>
    <w:rPr>
      <w:rFonts w:asciiTheme="majorHAnsi" w:eastAsiaTheme="majorEastAsia" w:hAnsiTheme="majorHAnsi" w:cstheme="majorBidi"/>
      <w:i/>
      <w:iCs/>
      <w:color w:val="365F91" w:themeColor="accent1" w:themeShade="BF"/>
    </w:rPr>
  </w:style>
  <w:style w:type="paragraph" w:styleId="Heading5">
    <w:name w:val="heading 5"/>
    <w:basedOn w:val="Normal"/>
    <w:next w:val="Normal"/>
    <w:link w:val="Heading5Char"/>
    <w:uiPriority w:val="9"/>
    <w:semiHidden/>
    <w:unhideWhenUsed/>
    <w:qFormat/>
    <w:rsid w:val="00E87137"/>
    <w:pPr>
      <w:keepNext/>
      <w:keepLines/>
      <w:spacing w:before="40" w:after="0"/>
      <w:outlineLvl w:val="4"/>
    </w:pPr>
    <w:rPr>
      <w:rFonts w:asciiTheme="majorHAnsi" w:eastAsiaTheme="majorEastAsia" w:hAnsiTheme="majorHAnsi" w:cstheme="majorBidi"/>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9C6360"/>
    <w:pPr>
      <w:bidi w:val="0"/>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converted-space">
    <w:name w:val="apple-converted-space"/>
    <w:basedOn w:val="DefaultParagraphFont"/>
    <w:rsid w:val="009C6360"/>
  </w:style>
  <w:style w:type="character" w:styleId="Strong">
    <w:name w:val="Strong"/>
    <w:basedOn w:val="DefaultParagraphFont"/>
    <w:uiPriority w:val="22"/>
    <w:qFormat/>
    <w:rsid w:val="009C6360"/>
    <w:rPr>
      <w:b/>
      <w:bCs/>
    </w:rPr>
  </w:style>
  <w:style w:type="character" w:customStyle="1" w:styleId="Heading1Char">
    <w:name w:val="Heading 1 Char"/>
    <w:basedOn w:val="DefaultParagraphFont"/>
    <w:link w:val="Heading1"/>
    <w:uiPriority w:val="9"/>
    <w:rsid w:val="003846CF"/>
    <w:rPr>
      <w:rFonts w:ascii="Times New Roman" w:eastAsia="Times New Roman" w:hAnsi="Times New Roman" w:cs="Times New Roman"/>
      <w:b/>
      <w:bCs/>
      <w:kern w:val="36"/>
      <w:sz w:val="48"/>
      <w:szCs w:val="48"/>
    </w:rPr>
  </w:style>
  <w:style w:type="character" w:styleId="CommentReference">
    <w:name w:val="annotation reference"/>
    <w:basedOn w:val="DefaultParagraphFont"/>
    <w:uiPriority w:val="99"/>
    <w:semiHidden/>
    <w:unhideWhenUsed/>
    <w:rsid w:val="000D1577"/>
    <w:rPr>
      <w:sz w:val="16"/>
      <w:szCs w:val="16"/>
    </w:rPr>
  </w:style>
  <w:style w:type="paragraph" w:styleId="CommentText">
    <w:name w:val="annotation text"/>
    <w:basedOn w:val="Normal"/>
    <w:link w:val="CommentTextChar"/>
    <w:uiPriority w:val="99"/>
    <w:unhideWhenUsed/>
    <w:rsid w:val="000D1577"/>
    <w:pPr>
      <w:spacing w:line="240" w:lineRule="auto"/>
    </w:pPr>
    <w:rPr>
      <w:sz w:val="20"/>
      <w:szCs w:val="20"/>
    </w:rPr>
  </w:style>
  <w:style w:type="character" w:customStyle="1" w:styleId="CommentTextChar">
    <w:name w:val="Comment Text Char"/>
    <w:basedOn w:val="DefaultParagraphFont"/>
    <w:link w:val="CommentText"/>
    <w:uiPriority w:val="99"/>
    <w:rsid w:val="000D1577"/>
    <w:rPr>
      <w:sz w:val="20"/>
      <w:szCs w:val="20"/>
    </w:rPr>
  </w:style>
  <w:style w:type="paragraph" w:customStyle="1" w:styleId="Body">
    <w:name w:val="Body"/>
    <w:link w:val="BodyChar"/>
    <w:qFormat/>
    <w:rsid w:val="000D1577"/>
    <w:pPr>
      <w:spacing w:after="0" w:line="480" w:lineRule="auto"/>
      <w:ind w:firstLine="720"/>
    </w:pPr>
    <w:rPr>
      <w:rFonts w:ascii="Times New Roman" w:eastAsia="ヒラギノ角ゴ Pro W3" w:hAnsi="Times New Roman" w:cs="Times New Roman"/>
      <w:color w:val="000000"/>
      <w:sz w:val="24"/>
      <w:szCs w:val="20"/>
      <w:lang w:bidi="ar-SA"/>
    </w:rPr>
  </w:style>
  <w:style w:type="paragraph" w:styleId="BalloonText">
    <w:name w:val="Balloon Text"/>
    <w:basedOn w:val="Normal"/>
    <w:link w:val="BalloonTextChar"/>
    <w:uiPriority w:val="99"/>
    <w:semiHidden/>
    <w:unhideWhenUsed/>
    <w:rsid w:val="000D157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D1577"/>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1170C2"/>
    <w:rPr>
      <w:b/>
      <w:bCs/>
    </w:rPr>
  </w:style>
  <w:style w:type="character" w:customStyle="1" w:styleId="CommentSubjectChar">
    <w:name w:val="Comment Subject Char"/>
    <w:basedOn w:val="CommentTextChar"/>
    <w:link w:val="CommentSubject"/>
    <w:uiPriority w:val="99"/>
    <w:semiHidden/>
    <w:rsid w:val="001170C2"/>
    <w:rPr>
      <w:b/>
      <w:bCs/>
      <w:sz w:val="20"/>
      <w:szCs w:val="20"/>
    </w:rPr>
  </w:style>
  <w:style w:type="paragraph" w:styleId="Header">
    <w:name w:val="header"/>
    <w:basedOn w:val="Normal"/>
    <w:link w:val="HeaderChar"/>
    <w:uiPriority w:val="99"/>
    <w:unhideWhenUsed/>
    <w:rsid w:val="003959C6"/>
    <w:pPr>
      <w:tabs>
        <w:tab w:val="center" w:pos="4153"/>
        <w:tab w:val="right" w:pos="8306"/>
      </w:tabs>
      <w:spacing w:after="0" w:line="240" w:lineRule="auto"/>
    </w:pPr>
  </w:style>
  <w:style w:type="character" w:customStyle="1" w:styleId="HeaderChar">
    <w:name w:val="Header Char"/>
    <w:basedOn w:val="DefaultParagraphFont"/>
    <w:link w:val="Header"/>
    <w:uiPriority w:val="99"/>
    <w:rsid w:val="003959C6"/>
  </w:style>
  <w:style w:type="paragraph" w:styleId="Footer">
    <w:name w:val="footer"/>
    <w:basedOn w:val="Normal"/>
    <w:link w:val="FooterChar"/>
    <w:uiPriority w:val="99"/>
    <w:unhideWhenUsed/>
    <w:rsid w:val="003959C6"/>
    <w:pPr>
      <w:tabs>
        <w:tab w:val="center" w:pos="4153"/>
        <w:tab w:val="right" w:pos="8306"/>
      </w:tabs>
      <w:spacing w:after="0" w:line="240" w:lineRule="auto"/>
    </w:pPr>
  </w:style>
  <w:style w:type="character" w:customStyle="1" w:styleId="FooterChar">
    <w:name w:val="Footer Char"/>
    <w:basedOn w:val="DefaultParagraphFont"/>
    <w:link w:val="Footer"/>
    <w:uiPriority w:val="99"/>
    <w:rsid w:val="003959C6"/>
  </w:style>
  <w:style w:type="character" w:styleId="Hyperlink">
    <w:name w:val="Hyperlink"/>
    <w:basedOn w:val="DefaultParagraphFont"/>
    <w:uiPriority w:val="99"/>
    <w:unhideWhenUsed/>
    <w:rsid w:val="00602619"/>
    <w:rPr>
      <w:color w:val="0000FF" w:themeColor="hyperlink"/>
      <w:u w:val="single"/>
    </w:rPr>
  </w:style>
  <w:style w:type="paragraph" w:styleId="NoSpacing">
    <w:name w:val="No Spacing"/>
    <w:link w:val="NoSpacingChar"/>
    <w:uiPriority w:val="1"/>
    <w:qFormat/>
    <w:rsid w:val="00982EB3"/>
    <w:pPr>
      <w:spacing w:after="0" w:line="240" w:lineRule="auto"/>
    </w:pPr>
    <w:rPr>
      <w:rFonts w:eastAsiaTheme="minorEastAsia"/>
      <w:lang w:bidi="ar-SA"/>
    </w:rPr>
  </w:style>
  <w:style w:type="character" w:customStyle="1" w:styleId="NoSpacingChar">
    <w:name w:val="No Spacing Char"/>
    <w:basedOn w:val="DefaultParagraphFont"/>
    <w:link w:val="NoSpacing"/>
    <w:uiPriority w:val="1"/>
    <w:rsid w:val="00982EB3"/>
    <w:rPr>
      <w:rFonts w:eastAsiaTheme="minorEastAsia"/>
      <w:lang w:bidi="ar-SA"/>
    </w:rPr>
  </w:style>
  <w:style w:type="paragraph" w:styleId="FootnoteText">
    <w:name w:val="footnote text"/>
    <w:basedOn w:val="Normal"/>
    <w:link w:val="FootnoteTextChar"/>
    <w:uiPriority w:val="99"/>
    <w:semiHidden/>
    <w:unhideWhenUsed/>
    <w:rsid w:val="00CC30EC"/>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CC30EC"/>
    <w:rPr>
      <w:sz w:val="20"/>
      <w:szCs w:val="20"/>
    </w:rPr>
  </w:style>
  <w:style w:type="character" w:styleId="FootnoteReference">
    <w:name w:val="footnote reference"/>
    <w:basedOn w:val="DefaultParagraphFont"/>
    <w:uiPriority w:val="99"/>
    <w:semiHidden/>
    <w:unhideWhenUsed/>
    <w:rsid w:val="00CC30EC"/>
    <w:rPr>
      <w:vertAlign w:val="superscript"/>
    </w:rPr>
  </w:style>
  <w:style w:type="character" w:styleId="Emphasis">
    <w:name w:val="Emphasis"/>
    <w:basedOn w:val="DefaultParagraphFont"/>
    <w:uiPriority w:val="20"/>
    <w:qFormat/>
    <w:rsid w:val="001B2055"/>
    <w:rPr>
      <w:i/>
      <w:iCs/>
    </w:rPr>
  </w:style>
  <w:style w:type="paragraph" w:styleId="ListParagraph">
    <w:name w:val="List Paragraph"/>
    <w:basedOn w:val="Normal"/>
    <w:uiPriority w:val="34"/>
    <w:qFormat/>
    <w:rsid w:val="005A31AD"/>
    <w:pPr>
      <w:spacing w:after="160" w:line="256" w:lineRule="auto"/>
      <w:ind w:left="720"/>
      <w:contextualSpacing/>
    </w:pPr>
  </w:style>
  <w:style w:type="paragraph" w:styleId="Revision">
    <w:name w:val="Revision"/>
    <w:hidden/>
    <w:uiPriority w:val="99"/>
    <w:semiHidden/>
    <w:rsid w:val="00D51B12"/>
    <w:pPr>
      <w:spacing w:after="0" w:line="240" w:lineRule="auto"/>
    </w:pPr>
  </w:style>
  <w:style w:type="character" w:customStyle="1" w:styleId="Heading4Char">
    <w:name w:val="Heading 4 Char"/>
    <w:basedOn w:val="DefaultParagraphFont"/>
    <w:link w:val="Heading4"/>
    <w:uiPriority w:val="9"/>
    <w:semiHidden/>
    <w:rsid w:val="00EC3A13"/>
    <w:rPr>
      <w:rFonts w:asciiTheme="majorHAnsi" w:eastAsiaTheme="majorEastAsia" w:hAnsiTheme="majorHAnsi" w:cstheme="majorBidi"/>
      <w:i/>
      <w:iCs/>
      <w:color w:val="365F91" w:themeColor="accent1" w:themeShade="BF"/>
    </w:rPr>
  </w:style>
  <w:style w:type="table" w:styleId="TableGrid">
    <w:name w:val="Table Grid"/>
    <w:basedOn w:val="TableNormal"/>
    <w:uiPriority w:val="59"/>
    <w:rsid w:val="00301EA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ixed-citation">
    <w:name w:val="mixed-citation"/>
    <w:basedOn w:val="DefaultParagraphFont"/>
    <w:rsid w:val="009F310D"/>
  </w:style>
  <w:style w:type="character" w:customStyle="1" w:styleId="ref-title">
    <w:name w:val="ref-title"/>
    <w:basedOn w:val="DefaultParagraphFont"/>
    <w:rsid w:val="009F310D"/>
  </w:style>
  <w:style w:type="character" w:customStyle="1" w:styleId="Heading2Char">
    <w:name w:val="Heading 2 Char"/>
    <w:basedOn w:val="DefaultParagraphFont"/>
    <w:link w:val="Heading2"/>
    <w:uiPriority w:val="9"/>
    <w:rsid w:val="00100069"/>
    <w:rPr>
      <w:rFonts w:asciiTheme="majorHAnsi" w:eastAsiaTheme="majorEastAsia" w:hAnsiTheme="majorHAnsi" w:cstheme="majorBidi"/>
      <w:color w:val="365F91" w:themeColor="accent1" w:themeShade="BF"/>
      <w:sz w:val="26"/>
      <w:szCs w:val="26"/>
    </w:rPr>
  </w:style>
  <w:style w:type="character" w:customStyle="1" w:styleId="BodyChar">
    <w:name w:val="Body Char"/>
    <w:basedOn w:val="DefaultParagraphFont"/>
    <w:link w:val="Body"/>
    <w:rsid w:val="00B20936"/>
    <w:rPr>
      <w:rFonts w:ascii="Times New Roman" w:eastAsia="ヒラギノ角ゴ Pro W3" w:hAnsi="Times New Roman" w:cs="Times New Roman"/>
      <w:color w:val="000000"/>
      <w:sz w:val="24"/>
      <w:szCs w:val="20"/>
      <w:lang w:bidi="ar-SA"/>
    </w:rPr>
  </w:style>
  <w:style w:type="paragraph" w:customStyle="1" w:styleId="ref">
    <w:name w:val="ref"/>
    <w:basedOn w:val="Body"/>
    <w:link w:val="refChar"/>
    <w:qFormat/>
    <w:rsid w:val="00645AE7"/>
    <w:pPr>
      <w:tabs>
        <w:tab w:val="left" w:pos="7260"/>
      </w:tabs>
      <w:spacing w:after="60"/>
      <w:ind w:left="720" w:hanging="720"/>
    </w:pPr>
    <w:rPr>
      <w:rFonts w:asciiTheme="majorBidi" w:hAnsiTheme="majorBidi" w:cstheme="majorBidi"/>
      <w:szCs w:val="24"/>
      <w:shd w:val="clear" w:color="auto" w:fill="FFFFFF"/>
    </w:rPr>
  </w:style>
  <w:style w:type="character" w:customStyle="1" w:styleId="refChar">
    <w:name w:val="ref Char"/>
    <w:basedOn w:val="BodyChar"/>
    <w:link w:val="ref"/>
    <w:rsid w:val="00645AE7"/>
    <w:rPr>
      <w:rFonts w:asciiTheme="majorBidi" w:eastAsia="ヒラギノ角ゴ Pro W3" w:hAnsiTheme="majorBidi" w:cstheme="majorBidi"/>
      <w:color w:val="000000"/>
      <w:sz w:val="24"/>
      <w:szCs w:val="24"/>
      <w:lang w:bidi="ar-SA"/>
    </w:rPr>
  </w:style>
  <w:style w:type="character" w:customStyle="1" w:styleId="Heading5Char">
    <w:name w:val="Heading 5 Char"/>
    <w:basedOn w:val="DefaultParagraphFont"/>
    <w:link w:val="Heading5"/>
    <w:uiPriority w:val="9"/>
    <w:semiHidden/>
    <w:rsid w:val="00E87137"/>
    <w:rPr>
      <w:rFonts w:asciiTheme="majorHAnsi" w:eastAsiaTheme="majorEastAsia" w:hAnsiTheme="majorHAnsi" w:cstheme="majorBidi"/>
      <w:color w:val="365F91" w:themeColor="accent1" w:themeShade="BF"/>
    </w:rPr>
  </w:style>
  <w:style w:type="character" w:styleId="LineNumber">
    <w:name w:val="line number"/>
    <w:basedOn w:val="DefaultParagraphFont"/>
    <w:uiPriority w:val="99"/>
    <w:semiHidden/>
    <w:unhideWhenUsed/>
    <w:rsid w:val="00120C5F"/>
  </w:style>
  <w:style w:type="paragraph" w:customStyle="1" w:styleId="mb15">
    <w:name w:val="mb15"/>
    <w:basedOn w:val="Normal"/>
    <w:rsid w:val="00A42B2E"/>
    <w:pPr>
      <w:bidi w:val="0"/>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7218713">
      <w:bodyDiv w:val="1"/>
      <w:marLeft w:val="0"/>
      <w:marRight w:val="0"/>
      <w:marTop w:val="0"/>
      <w:marBottom w:val="0"/>
      <w:divBdr>
        <w:top w:val="none" w:sz="0" w:space="0" w:color="auto"/>
        <w:left w:val="none" w:sz="0" w:space="0" w:color="auto"/>
        <w:bottom w:val="none" w:sz="0" w:space="0" w:color="auto"/>
        <w:right w:val="none" w:sz="0" w:space="0" w:color="auto"/>
      </w:divBdr>
    </w:div>
    <w:div w:id="309210179">
      <w:bodyDiv w:val="1"/>
      <w:marLeft w:val="0"/>
      <w:marRight w:val="0"/>
      <w:marTop w:val="0"/>
      <w:marBottom w:val="0"/>
      <w:divBdr>
        <w:top w:val="none" w:sz="0" w:space="0" w:color="auto"/>
        <w:left w:val="none" w:sz="0" w:space="0" w:color="auto"/>
        <w:bottom w:val="none" w:sz="0" w:space="0" w:color="auto"/>
        <w:right w:val="none" w:sz="0" w:space="0" w:color="auto"/>
      </w:divBdr>
      <w:divsChild>
        <w:div w:id="1175418771">
          <w:marLeft w:val="0"/>
          <w:marRight w:val="0"/>
          <w:marTop w:val="0"/>
          <w:marBottom w:val="0"/>
          <w:divBdr>
            <w:top w:val="none" w:sz="0" w:space="0" w:color="auto"/>
            <w:left w:val="none" w:sz="0" w:space="0" w:color="auto"/>
            <w:bottom w:val="none" w:sz="0" w:space="0" w:color="auto"/>
            <w:right w:val="none" w:sz="0" w:space="0" w:color="auto"/>
          </w:divBdr>
        </w:div>
        <w:div w:id="1538810407">
          <w:marLeft w:val="0"/>
          <w:marRight w:val="0"/>
          <w:marTop w:val="0"/>
          <w:marBottom w:val="0"/>
          <w:divBdr>
            <w:top w:val="none" w:sz="0" w:space="0" w:color="auto"/>
            <w:left w:val="none" w:sz="0" w:space="0" w:color="auto"/>
            <w:bottom w:val="none" w:sz="0" w:space="0" w:color="auto"/>
            <w:right w:val="none" w:sz="0" w:space="0" w:color="auto"/>
          </w:divBdr>
        </w:div>
        <w:div w:id="320548026">
          <w:marLeft w:val="0"/>
          <w:marRight w:val="0"/>
          <w:marTop w:val="0"/>
          <w:marBottom w:val="0"/>
          <w:divBdr>
            <w:top w:val="none" w:sz="0" w:space="0" w:color="auto"/>
            <w:left w:val="none" w:sz="0" w:space="0" w:color="auto"/>
            <w:bottom w:val="none" w:sz="0" w:space="0" w:color="auto"/>
            <w:right w:val="none" w:sz="0" w:space="0" w:color="auto"/>
          </w:divBdr>
        </w:div>
        <w:div w:id="1844776710">
          <w:marLeft w:val="0"/>
          <w:marRight w:val="0"/>
          <w:marTop w:val="0"/>
          <w:marBottom w:val="0"/>
          <w:divBdr>
            <w:top w:val="none" w:sz="0" w:space="0" w:color="auto"/>
            <w:left w:val="none" w:sz="0" w:space="0" w:color="auto"/>
            <w:bottom w:val="none" w:sz="0" w:space="0" w:color="auto"/>
            <w:right w:val="none" w:sz="0" w:space="0" w:color="auto"/>
          </w:divBdr>
        </w:div>
        <w:div w:id="1710036193">
          <w:marLeft w:val="0"/>
          <w:marRight w:val="0"/>
          <w:marTop w:val="0"/>
          <w:marBottom w:val="0"/>
          <w:divBdr>
            <w:top w:val="none" w:sz="0" w:space="0" w:color="auto"/>
            <w:left w:val="none" w:sz="0" w:space="0" w:color="auto"/>
            <w:bottom w:val="none" w:sz="0" w:space="0" w:color="auto"/>
            <w:right w:val="none" w:sz="0" w:space="0" w:color="auto"/>
          </w:divBdr>
        </w:div>
        <w:div w:id="456610864">
          <w:marLeft w:val="0"/>
          <w:marRight w:val="0"/>
          <w:marTop w:val="0"/>
          <w:marBottom w:val="0"/>
          <w:divBdr>
            <w:top w:val="none" w:sz="0" w:space="0" w:color="auto"/>
            <w:left w:val="none" w:sz="0" w:space="0" w:color="auto"/>
            <w:bottom w:val="none" w:sz="0" w:space="0" w:color="auto"/>
            <w:right w:val="none" w:sz="0" w:space="0" w:color="auto"/>
          </w:divBdr>
        </w:div>
        <w:div w:id="1080372343">
          <w:marLeft w:val="0"/>
          <w:marRight w:val="0"/>
          <w:marTop w:val="0"/>
          <w:marBottom w:val="0"/>
          <w:divBdr>
            <w:top w:val="none" w:sz="0" w:space="0" w:color="auto"/>
            <w:left w:val="none" w:sz="0" w:space="0" w:color="auto"/>
            <w:bottom w:val="none" w:sz="0" w:space="0" w:color="auto"/>
            <w:right w:val="none" w:sz="0" w:space="0" w:color="auto"/>
          </w:divBdr>
          <w:divsChild>
            <w:div w:id="1236814719">
              <w:marLeft w:val="0"/>
              <w:marRight w:val="0"/>
              <w:marTop w:val="0"/>
              <w:marBottom w:val="0"/>
              <w:divBdr>
                <w:top w:val="none" w:sz="0" w:space="0" w:color="auto"/>
                <w:left w:val="none" w:sz="0" w:space="0" w:color="auto"/>
                <w:bottom w:val="none" w:sz="0" w:space="0" w:color="auto"/>
                <w:right w:val="none" w:sz="0" w:space="0" w:color="auto"/>
              </w:divBdr>
            </w:div>
            <w:div w:id="1747606128">
              <w:marLeft w:val="0"/>
              <w:marRight w:val="0"/>
              <w:marTop w:val="0"/>
              <w:marBottom w:val="0"/>
              <w:divBdr>
                <w:top w:val="none" w:sz="0" w:space="0" w:color="auto"/>
                <w:left w:val="none" w:sz="0" w:space="0" w:color="auto"/>
                <w:bottom w:val="none" w:sz="0" w:space="0" w:color="auto"/>
                <w:right w:val="none" w:sz="0" w:space="0" w:color="auto"/>
              </w:divBdr>
            </w:div>
            <w:div w:id="432017951">
              <w:marLeft w:val="0"/>
              <w:marRight w:val="0"/>
              <w:marTop w:val="0"/>
              <w:marBottom w:val="0"/>
              <w:divBdr>
                <w:top w:val="none" w:sz="0" w:space="0" w:color="auto"/>
                <w:left w:val="none" w:sz="0" w:space="0" w:color="auto"/>
                <w:bottom w:val="none" w:sz="0" w:space="0" w:color="auto"/>
                <w:right w:val="none" w:sz="0" w:space="0" w:color="auto"/>
              </w:divBdr>
            </w:div>
          </w:divsChild>
        </w:div>
        <w:div w:id="1535342158">
          <w:marLeft w:val="0"/>
          <w:marRight w:val="0"/>
          <w:marTop w:val="0"/>
          <w:marBottom w:val="0"/>
          <w:divBdr>
            <w:top w:val="none" w:sz="0" w:space="0" w:color="auto"/>
            <w:left w:val="none" w:sz="0" w:space="0" w:color="auto"/>
            <w:bottom w:val="none" w:sz="0" w:space="0" w:color="auto"/>
            <w:right w:val="none" w:sz="0" w:space="0" w:color="auto"/>
          </w:divBdr>
        </w:div>
        <w:div w:id="1267883215">
          <w:marLeft w:val="0"/>
          <w:marRight w:val="0"/>
          <w:marTop w:val="0"/>
          <w:marBottom w:val="0"/>
          <w:divBdr>
            <w:top w:val="none" w:sz="0" w:space="0" w:color="auto"/>
            <w:left w:val="none" w:sz="0" w:space="0" w:color="auto"/>
            <w:bottom w:val="none" w:sz="0" w:space="0" w:color="auto"/>
            <w:right w:val="none" w:sz="0" w:space="0" w:color="auto"/>
          </w:divBdr>
        </w:div>
      </w:divsChild>
    </w:div>
    <w:div w:id="332879292">
      <w:bodyDiv w:val="1"/>
      <w:marLeft w:val="0"/>
      <w:marRight w:val="0"/>
      <w:marTop w:val="0"/>
      <w:marBottom w:val="0"/>
      <w:divBdr>
        <w:top w:val="none" w:sz="0" w:space="0" w:color="auto"/>
        <w:left w:val="none" w:sz="0" w:space="0" w:color="auto"/>
        <w:bottom w:val="none" w:sz="0" w:space="0" w:color="auto"/>
        <w:right w:val="none" w:sz="0" w:space="0" w:color="auto"/>
      </w:divBdr>
    </w:div>
    <w:div w:id="334967113">
      <w:bodyDiv w:val="1"/>
      <w:marLeft w:val="0"/>
      <w:marRight w:val="0"/>
      <w:marTop w:val="0"/>
      <w:marBottom w:val="0"/>
      <w:divBdr>
        <w:top w:val="none" w:sz="0" w:space="0" w:color="auto"/>
        <w:left w:val="none" w:sz="0" w:space="0" w:color="auto"/>
        <w:bottom w:val="none" w:sz="0" w:space="0" w:color="auto"/>
        <w:right w:val="none" w:sz="0" w:space="0" w:color="auto"/>
      </w:divBdr>
    </w:div>
    <w:div w:id="350881916">
      <w:bodyDiv w:val="1"/>
      <w:marLeft w:val="0"/>
      <w:marRight w:val="0"/>
      <w:marTop w:val="0"/>
      <w:marBottom w:val="0"/>
      <w:divBdr>
        <w:top w:val="none" w:sz="0" w:space="0" w:color="auto"/>
        <w:left w:val="none" w:sz="0" w:space="0" w:color="auto"/>
        <w:bottom w:val="none" w:sz="0" w:space="0" w:color="auto"/>
        <w:right w:val="none" w:sz="0" w:space="0" w:color="auto"/>
      </w:divBdr>
      <w:divsChild>
        <w:div w:id="1336497544">
          <w:marLeft w:val="0"/>
          <w:marRight w:val="0"/>
          <w:marTop w:val="0"/>
          <w:marBottom w:val="0"/>
          <w:divBdr>
            <w:top w:val="none" w:sz="0" w:space="0" w:color="auto"/>
            <w:left w:val="none" w:sz="0" w:space="0" w:color="auto"/>
            <w:bottom w:val="none" w:sz="0" w:space="0" w:color="auto"/>
            <w:right w:val="none" w:sz="0" w:space="0" w:color="auto"/>
          </w:divBdr>
        </w:div>
        <w:div w:id="1436902089">
          <w:marLeft w:val="0"/>
          <w:marRight w:val="0"/>
          <w:marTop w:val="0"/>
          <w:marBottom w:val="0"/>
          <w:divBdr>
            <w:top w:val="none" w:sz="0" w:space="0" w:color="auto"/>
            <w:left w:val="none" w:sz="0" w:space="0" w:color="auto"/>
            <w:bottom w:val="none" w:sz="0" w:space="0" w:color="auto"/>
            <w:right w:val="none" w:sz="0" w:space="0" w:color="auto"/>
          </w:divBdr>
        </w:div>
        <w:div w:id="1628048897">
          <w:marLeft w:val="0"/>
          <w:marRight w:val="0"/>
          <w:marTop w:val="0"/>
          <w:marBottom w:val="0"/>
          <w:divBdr>
            <w:top w:val="none" w:sz="0" w:space="0" w:color="auto"/>
            <w:left w:val="none" w:sz="0" w:space="0" w:color="auto"/>
            <w:bottom w:val="none" w:sz="0" w:space="0" w:color="auto"/>
            <w:right w:val="none" w:sz="0" w:space="0" w:color="auto"/>
          </w:divBdr>
        </w:div>
        <w:div w:id="1366254693">
          <w:marLeft w:val="0"/>
          <w:marRight w:val="0"/>
          <w:marTop w:val="0"/>
          <w:marBottom w:val="0"/>
          <w:divBdr>
            <w:top w:val="none" w:sz="0" w:space="0" w:color="auto"/>
            <w:left w:val="none" w:sz="0" w:space="0" w:color="auto"/>
            <w:bottom w:val="none" w:sz="0" w:space="0" w:color="auto"/>
            <w:right w:val="none" w:sz="0" w:space="0" w:color="auto"/>
          </w:divBdr>
          <w:divsChild>
            <w:div w:id="1057555250">
              <w:marLeft w:val="0"/>
              <w:marRight w:val="0"/>
              <w:marTop w:val="0"/>
              <w:marBottom w:val="0"/>
              <w:divBdr>
                <w:top w:val="none" w:sz="0" w:space="0" w:color="auto"/>
                <w:left w:val="none" w:sz="0" w:space="0" w:color="auto"/>
                <w:bottom w:val="none" w:sz="0" w:space="0" w:color="auto"/>
                <w:right w:val="none" w:sz="0" w:space="0" w:color="auto"/>
              </w:divBdr>
            </w:div>
            <w:div w:id="696732364">
              <w:marLeft w:val="0"/>
              <w:marRight w:val="0"/>
              <w:marTop w:val="0"/>
              <w:marBottom w:val="0"/>
              <w:divBdr>
                <w:top w:val="none" w:sz="0" w:space="0" w:color="auto"/>
                <w:left w:val="none" w:sz="0" w:space="0" w:color="auto"/>
                <w:bottom w:val="none" w:sz="0" w:space="0" w:color="auto"/>
                <w:right w:val="none" w:sz="0" w:space="0" w:color="auto"/>
              </w:divBdr>
            </w:div>
            <w:div w:id="1206721577">
              <w:marLeft w:val="0"/>
              <w:marRight w:val="0"/>
              <w:marTop w:val="0"/>
              <w:marBottom w:val="0"/>
              <w:divBdr>
                <w:top w:val="none" w:sz="0" w:space="0" w:color="auto"/>
                <w:left w:val="none" w:sz="0" w:space="0" w:color="auto"/>
                <w:bottom w:val="none" w:sz="0" w:space="0" w:color="auto"/>
                <w:right w:val="none" w:sz="0" w:space="0" w:color="auto"/>
              </w:divBdr>
              <w:divsChild>
                <w:div w:id="132329579">
                  <w:marLeft w:val="0"/>
                  <w:marRight w:val="0"/>
                  <w:marTop w:val="0"/>
                  <w:marBottom w:val="0"/>
                  <w:divBdr>
                    <w:top w:val="none" w:sz="0" w:space="0" w:color="auto"/>
                    <w:left w:val="none" w:sz="0" w:space="0" w:color="auto"/>
                    <w:bottom w:val="none" w:sz="0" w:space="0" w:color="auto"/>
                    <w:right w:val="none" w:sz="0" w:space="0" w:color="auto"/>
                  </w:divBdr>
                </w:div>
                <w:div w:id="289233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5707319">
      <w:bodyDiv w:val="1"/>
      <w:marLeft w:val="0"/>
      <w:marRight w:val="0"/>
      <w:marTop w:val="0"/>
      <w:marBottom w:val="0"/>
      <w:divBdr>
        <w:top w:val="none" w:sz="0" w:space="0" w:color="auto"/>
        <w:left w:val="none" w:sz="0" w:space="0" w:color="auto"/>
        <w:bottom w:val="none" w:sz="0" w:space="0" w:color="auto"/>
        <w:right w:val="none" w:sz="0" w:space="0" w:color="auto"/>
      </w:divBdr>
    </w:div>
    <w:div w:id="458687035">
      <w:bodyDiv w:val="1"/>
      <w:marLeft w:val="0"/>
      <w:marRight w:val="0"/>
      <w:marTop w:val="0"/>
      <w:marBottom w:val="0"/>
      <w:divBdr>
        <w:top w:val="none" w:sz="0" w:space="0" w:color="auto"/>
        <w:left w:val="none" w:sz="0" w:space="0" w:color="auto"/>
        <w:bottom w:val="none" w:sz="0" w:space="0" w:color="auto"/>
        <w:right w:val="none" w:sz="0" w:space="0" w:color="auto"/>
      </w:divBdr>
      <w:divsChild>
        <w:div w:id="776799818">
          <w:marLeft w:val="0"/>
          <w:marRight w:val="0"/>
          <w:marTop w:val="0"/>
          <w:marBottom w:val="0"/>
          <w:divBdr>
            <w:top w:val="none" w:sz="0" w:space="0" w:color="auto"/>
            <w:left w:val="none" w:sz="0" w:space="0" w:color="auto"/>
            <w:bottom w:val="none" w:sz="0" w:space="0" w:color="auto"/>
            <w:right w:val="none" w:sz="0" w:space="0" w:color="auto"/>
          </w:divBdr>
        </w:div>
        <w:div w:id="1302030776">
          <w:marLeft w:val="0"/>
          <w:marRight w:val="0"/>
          <w:marTop w:val="0"/>
          <w:marBottom w:val="0"/>
          <w:divBdr>
            <w:top w:val="none" w:sz="0" w:space="0" w:color="auto"/>
            <w:left w:val="none" w:sz="0" w:space="0" w:color="auto"/>
            <w:bottom w:val="none" w:sz="0" w:space="0" w:color="auto"/>
            <w:right w:val="none" w:sz="0" w:space="0" w:color="auto"/>
          </w:divBdr>
          <w:divsChild>
            <w:div w:id="1527138360">
              <w:marLeft w:val="0"/>
              <w:marRight w:val="0"/>
              <w:marTop w:val="0"/>
              <w:marBottom w:val="0"/>
              <w:divBdr>
                <w:top w:val="none" w:sz="0" w:space="0" w:color="auto"/>
                <w:left w:val="none" w:sz="0" w:space="0" w:color="auto"/>
                <w:bottom w:val="none" w:sz="0" w:space="0" w:color="auto"/>
                <w:right w:val="none" w:sz="0" w:space="0" w:color="auto"/>
              </w:divBdr>
            </w:div>
            <w:div w:id="689910405">
              <w:marLeft w:val="0"/>
              <w:marRight w:val="0"/>
              <w:marTop w:val="0"/>
              <w:marBottom w:val="0"/>
              <w:divBdr>
                <w:top w:val="none" w:sz="0" w:space="0" w:color="auto"/>
                <w:left w:val="none" w:sz="0" w:space="0" w:color="auto"/>
                <w:bottom w:val="none" w:sz="0" w:space="0" w:color="auto"/>
                <w:right w:val="none" w:sz="0" w:space="0" w:color="auto"/>
              </w:divBdr>
            </w:div>
            <w:div w:id="1025057577">
              <w:marLeft w:val="0"/>
              <w:marRight w:val="0"/>
              <w:marTop w:val="0"/>
              <w:marBottom w:val="0"/>
              <w:divBdr>
                <w:top w:val="none" w:sz="0" w:space="0" w:color="auto"/>
                <w:left w:val="none" w:sz="0" w:space="0" w:color="auto"/>
                <w:bottom w:val="none" w:sz="0" w:space="0" w:color="auto"/>
                <w:right w:val="none" w:sz="0" w:space="0" w:color="auto"/>
              </w:divBdr>
            </w:div>
            <w:div w:id="1733380927">
              <w:marLeft w:val="0"/>
              <w:marRight w:val="0"/>
              <w:marTop w:val="0"/>
              <w:marBottom w:val="0"/>
              <w:divBdr>
                <w:top w:val="none" w:sz="0" w:space="0" w:color="auto"/>
                <w:left w:val="none" w:sz="0" w:space="0" w:color="auto"/>
                <w:bottom w:val="none" w:sz="0" w:space="0" w:color="auto"/>
                <w:right w:val="none" w:sz="0" w:space="0" w:color="auto"/>
              </w:divBdr>
            </w:div>
            <w:div w:id="1531187304">
              <w:marLeft w:val="0"/>
              <w:marRight w:val="0"/>
              <w:marTop w:val="0"/>
              <w:marBottom w:val="0"/>
              <w:divBdr>
                <w:top w:val="none" w:sz="0" w:space="0" w:color="auto"/>
                <w:left w:val="none" w:sz="0" w:space="0" w:color="auto"/>
                <w:bottom w:val="none" w:sz="0" w:space="0" w:color="auto"/>
                <w:right w:val="none" w:sz="0" w:space="0" w:color="auto"/>
              </w:divBdr>
            </w:div>
            <w:div w:id="602881865">
              <w:marLeft w:val="0"/>
              <w:marRight w:val="0"/>
              <w:marTop w:val="0"/>
              <w:marBottom w:val="0"/>
              <w:divBdr>
                <w:top w:val="none" w:sz="0" w:space="0" w:color="auto"/>
                <w:left w:val="none" w:sz="0" w:space="0" w:color="auto"/>
                <w:bottom w:val="none" w:sz="0" w:space="0" w:color="auto"/>
                <w:right w:val="none" w:sz="0" w:space="0" w:color="auto"/>
              </w:divBdr>
              <w:divsChild>
                <w:div w:id="2105763708">
                  <w:marLeft w:val="0"/>
                  <w:marRight w:val="0"/>
                  <w:marTop w:val="0"/>
                  <w:marBottom w:val="0"/>
                  <w:divBdr>
                    <w:top w:val="none" w:sz="0" w:space="0" w:color="auto"/>
                    <w:left w:val="none" w:sz="0" w:space="0" w:color="auto"/>
                    <w:bottom w:val="none" w:sz="0" w:space="0" w:color="auto"/>
                    <w:right w:val="none" w:sz="0" w:space="0" w:color="auto"/>
                  </w:divBdr>
                </w:div>
                <w:div w:id="371926484">
                  <w:marLeft w:val="0"/>
                  <w:marRight w:val="0"/>
                  <w:marTop w:val="0"/>
                  <w:marBottom w:val="0"/>
                  <w:divBdr>
                    <w:top w:val="none" w:sz="0" w:space="0" w:color="auto"/>
                    <w:left w:val="none" w:sz="0" w:space="0" w:color="auto"/>
                    <w:bottom w:val="none" w:sz="0" w:space="0" w:color="auto"/>
                    <w:right w:val="none" w:sz="0" w:space="0" w:color="auto"/>
                  </w:divBdr>
                </w:div>
                <w:div w:id="939949926">
                  <w:marLeft w:val="0"/>
                  <w:marRight w:val="0"/>
                  <w:marTop w:val="0"/>
                  <w:marBottom w:val="0"/>
                  <w:divBdr>
                    <w:top w:val="none" w:sz="0" w:space="0" w:color="auto"/>
                    <w:left w:val="none" w:sz="0" w:space="0" w:color="auto"/>
                    <w:bottom w:val="none" w:sz="0" w:space="0" w:color="auto"/>
                    <w:right w:val="none" w:sz="0" w:space="0" w:color="auto"/>
                  </w:divBdr>
                </w:div>
              </w:divsChild>
            </w:div>
            <w:div w:id="1687369137">
              <w:marLeft w:val="0"/>
              <w:marRight w:val="0"/>
              <w:marTop w:val="0"/>
              <w:marBottom w:val="0"/>
              <w:divBdr>
                <w:top w:val="none" w:sz="0" w:space="0" w:color="auto"/>
                <w:left w:val="none" w:sz="0" w:space="0" w:color="auto"/>
                <w:bottom w:val="none" w:sz="0" w:space="0" w:color="auto"/>
                <w:right w:val="none" w:sz="0" w:space="0" w:color="auto"/>
              </w:divBdr>
            </w:div>
            <w:div w:id="1627347306">
              <w:marLeft w:val="0"/>
              <w:marRight w:val="0"/>
              <w:marTop w:val="0"/>
              <w:marBottom w:val="0"/>
              <w:divBdr>
                <w:top w:val="none" w:sz="0" w:space="0" w:color="auto"/>
                <w:left w:val="none" w:sz="0" w:space="0" w:color="auto"/>
                <w:bottom w:val="none" w:sz="0" w:space="0" w:color="auto"/>
                <w:right w:val="none" w:sz="0" w:space="0" w:color="auto"/>
              </w:divBdr>
            </w:div>
          </w:divsChild>
        </w:div>
        <w:div w:id="1917741144">
          <w:marLeft w:val="0"/>
          <w:marRight w:val="0"/>
          <w:marTop w:val="0"/>
          <w:marBottom w:val="0"/>
          <w:divBdr>
            <w:top w:val="none" w:sz="0" w:space="0" w:color="auto"/>
            <w:left w:val="none" w:sz="0" w:space="0" w:color="auto"/>
            <w:bottom w:val="none" w:sz="0" w:space="0" w:color="auto"/>
            <w:right w:val="none" w:sz="0" w:space="0" w:color="auto"/>
          </w:divBdr>
        </w:div>
      </w:divsChild>
    </w:div>
    <w:div w:id="493689958">
      <w:bodyDiv w:val="1"/>
      <w:marLeft w:val="0"/>
      <w:marRight w:val="0"/>
      <w:marTop w:val="0"/>
      <w:marBottom w:val="0"/>
      <w:divBdr>
        <w:top w:val="none" w:sz="0" w:space="0" w:color="auto"/>
        <w:left w:val="none" w:sz="0" w:space="0" w:color="auto"/>
        <w:bottom w:val="none" w:sz="0" w:space="0" w:color="auto"/>
        <w:right w:val="none" w:sz="0" w:space="0" w:color="auto"/>
      </w:divBdr>
      <w:divsChild>
        <w:div w:id="2120250275">
          <w:marLeft w:val="0"/>
          <w:marRight w:val="0"/>
          <w:marTop w:val="0"/>
          <w:marBottom w:val="0"/>
          <w:divBdr>
            <w:top w:val="none" w:sz="0" w:space="0" w:color="auto"/>
            <w:left w:val="none" w:sz="0" w:space="0" w:color="auto"/>
            <w:bottom w:val="none" w:sz="0" w:space="0" w:color="auto"/>
            <w:right w:val="none" w:sz="0" w:space="0" w:color="auto"/>
          </w:divBdr>
        </w:div>
      </w:divsChild>
    </w:div>
    <w:div w:id="516118857">
      <w:bodyDiv w:val="1"/>
      <w:marLeft w:val="0"/>
      <w:marRight w:val="0"/>
      <w:marTop w:val="0"/>
      <w:marBottom w:val="0"/>
      <w:divBdr>
        <w:top w:val="none" w:sz="0" w:space="0" w:color="auto"/>
        <w:left w:val="none" w:sz="0" w:space="0" w:color="auto"/>
        <w:bottom w:val="none" w:sz="0" w:space="0" w:color="auto"/>
        <w:right w:val="none" w:sz="0" w:space="0" w:color="auto"/>
      </w:divBdr>
      <w:divsChild>
        <w:div w:id="1432622243">
          <w:marLeft w:val="0"/>
          <w:marRight w:val="0"/>
          <w:marTop w:val="0"/>
          <w:marBottom w:val="0"/>
          <w:divBdr>
            <w:top w:val="none" w:sz="0" w:space="0" w:color="auto"/>
            <w:left w:val="none" w:sz="0" w:space="0" w:color="auto"/>
            <w:bottom w:val="none" w:sz="0" w:space="0" w:color="auto"/>
            <w:right w:val="none" w:sz="0" w:space="0" w:color="auto"/>
          </w:divBdr>
          <w:divsChild>
            <w:div w:id="1884555070">
              <w:marLeft w:val="0"/>
              <w:marRight w:val="0"/>
              <w:marTop w:val="0"/>
              <w:marBottom w:val="0"/>
              <w:divBdr>
                <w:top w:val="none" w:sz="0" w:space="0" w:color="auto"/>
                <w:left w:val="none" w:sz="0" w:space="0" w:color="auto"/>
                <w:bottom w:val="none" w:sz="0" w:space="0" w:color="auto"/>
                <w:right w:val="none" w:sz="0" w:space="0" w:color="auto"/>
              </w:divBdr>
            </w:div>
          </w:divsChild>
        </w:div>
        <w:div w:id="985358366">
          <w:marLeft w:val="0"/>
          <w:marRight w:val="0"/>
          <w:marTop w:val="0"/>
          <w:marBottom w:val="0"/>
          <w:divBdr>
            <w:top w:val="none" w:sz="0" w:space="0" w:color="auto"/>
            <w:left w:val="none" w:sz="0" w:space="0" w:color="auto"/>
            <w:bottom w:val="none" w:sz="0" w:space="0" w:color="auto"/>
            <w:right w:val="none" w:sz="0" w:space="0" w:color="auto"/>
          </w:divBdr>
        </w:div>
        <w:div w:id="107817283">
          <w:marLeft w:val="0"/>
          <w:marRight w:val="0"/>
          <w:marTop w:val="0"/>
          <w:marBottom w:val="0"/>
          <w:divBdr>
            <w:top w:val="none" w:sz="0" w:space="0" w:color="auto"/>
            <w:left w:val="none" w:sz="0" w:space="0" w:color="auto"/>
            <w:bottom w:val="none" w:sz="0" w:space="0" w:color="auto"/>
            <w:right w:val="none" w:sz="0" w:space="0" w:color="auto"/>
          </w:divBdr>
        </w:div>
        <w:div w:id="1047069810">
          <w:marLeft w:val="0"/>
          <w:marRight w:val="0"/>
          <w:marTop w:val="0"/>
          <w:marBottom w:val="0"/>
          <w:divBdr>
            <w:top w:val="none" w:sz="0" w:space="0" w:color="auto"/>
            <w:left w:val="none" w:sz="0" w:space="0" w:color="auto"/>
            <w:bottom w:val="none" w:sz="0" w:space="0" w:color="auto"/>
            <w:right w:val="none" w:sz="0" w:space="0" w:color="auto"/>
          </w:divBdr>
          <w:divsChild>
            <w:div w:id="49694526">
              <w:marLeft w:val="0"/>
              <w:marRight w:val="0"/>
              <w:marTop w:val="0"/>
              <w:marBottom w:val="0"/>
              <w:divBdr>
                <w:top w:val="none" w:sz="0" w:space="0" w:color="auto"/>
                <w:left w:val="none" w:sz="0" w:space="0" w:color="auto"/>
                <w:bottom w:val="none" w:sz="0" w:space="0" w:color="auto"/>
                <w:right w:val="none" w:sz="0" w:space="0" w:color="auto"/>
              </w:divBdr>
            </w:div>
            <w:div w:id="666323393">
              <w:marLeft w:val="0"/>
              <w:marRight w:val="0"/>
              <w:marTop w:val="0"/>
              <w:marBottom w:val="0"/>
              <w:divBdr>
                <w:top w:val="none" w:sz="0" w:space="0" w:color="auto"/>
                <w:left w:val="none" w:sz="0" w:space="0" w:color="auto"/>
                <w:bottom w:val="none" w:sz="0" w:space="0" w:color="auto"/>
                <w:right w:val="none" w:sz="0" w:space="0" w:color="auto"/>
              </w:divBdr>
            </w:div>
            <w:div w:id="342630276">
              <w:marLeft w:val="0"/>
              <w:marRight w:val="0"/>
              <w:marTop w:val="0"/>
              <w:marBottom w:val="0"/>
              <w:divBdr>
                <w:top w:val="none" w:sz="0" w:space="0" w:color="auto"/>
                <w:left w:val="none" w:sz="0" w:space="0" w:color="auto"/>
                <w:bottom w:val="none" w:sz="0" w:space="0" w:color="auto"/>
                <w:right w:val="none" w:sz="0" w:space="0" w:color="auto"/>
              </w:divBdr>
            </w:div>
            <w:div w:id="1016342829">
              <w:marLeft w:val="0"/>
              <w:marRight w:val="0"/>
              <w:marTop w:val="0"/>
              <w:marBottom w:val="0"/>
              <w:divBdr>
                <w:top w:val="none" w:sz="0" w:space="0" w:color="auto"/>
                <w:left w:val="none" w:sz="0" w:space="0" w:color="auto"/>
                <w:bottom w:val="none" w:sz="0" w:space="0" w:color="auto"/>
                <w:right w:val="none" w:sz="0" w:space="0" w:color="auto"/>
              </w:divBdr>
              <w:divsChild>
                <w:div w:id="610934220">
                  <w:marLeft w:val="0"/>
                  <w:marRight w:val="0"/>
                  <w:marTop w:val="0"/>
                  <w:marBottom w:val="0"/>
                  <w:divBdr>
                    <w:top w:val="none" w:sz="0" w:space="0" w:color="auto"/>
                    <w:left w:val="none" w:sz="0" w:space="0" w:color="auto"/>
                    <w:bottom w:val="none" w:sz="0" w:space="0" w:color="auto"/>
                    <w:right w:val="none" w:sz="0" w:space="0" w:color="auto"/>
                  </w:divBdr>
                </w:div>
              </w:divsChild>
            </w:div>
            <w:div w:id="1215192243">
              <w:marLeft w:val="0"/>
              <w:marRight w:val="0"/>
              <w:marTop w:val="0"/>
              <w:marBottom w:val="0"/>
              <w:divBdr>
                <w:top w:val="none" w:sz="0" w:space="0" w:color="auto"/>
                <w:left w:val="none" w:sz="0" w:space="0" w:color="auto"/>
                <w:bottom w:val="none" w:sz="0" w:space="0" w:color="auto"/>
                <w:right w:val="none" w:sz="0" w:space="0" w:color="auto"/>
              </w:divBdr>
            </w:div>
            <w:div w:id="15409719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75360138">
      <w:bodyDiv w:val="1"/>
      <w:marLeft w:val="0"/>
      <w:marRight w:val="0"/>
      <w:marTop w:val="0"/>
      <w:marBottom w:val="0"/>
      <w:divBdr>
        <w:top w:val="none" w:sz="0" w:space="0" w:color="auto"/>
        <w:left w:val="none" w:sz="0" w:space="0" w:color="auto"/>
        <w:bottom w:val="none" w:sz="0" w:space="0" w:color="auto"/>
        <w:right w:val="none" w:sz="0" w:space="0" w:color="auto"/>
      </w:divBdr>
      <w:divsChild>
        <w:div w:id="444427398">
          <w:marLeft w:val="0"/>
          <w:marRight w:val="0"/>
          <w:marTop w:val="0"/>
          <w:marBottom w:val="0"/>
          <w:divBdr>
            <w:top w:val="none" w:sz="0" w:space="0" w:color="auto"/>
            <w:left w:val="none" w:sz="0" w:space="0" w:color="auto"/>
            <w:bottom w:val="none" w:sz="0" w:space="0" w:color="auto"/>
            <w:right w:val="none" w:sz="0" w:space="0" w:color="auto"/>
          </w:divBdr>
        </w:div>
        <w:div w:id="1914006384">
          <w:marLeft w:val="0"/>
          <w:marRight w:val="0"/>
          <w:marTop w:val="0"/>
          <w:marBottom w:val="0"/>
          <w:divBdr>
            <w:top w:val="none" w:sz="0" w:space="0" w:color="auto"/>
            <w:left w:val="none" w:sz="0" w:space="0" w:color="auto"/>
            <w:bottom w:val="none" w:sz="0" w:space="0" w:color="auto"/>
            <w:right w:val="none" w:sz="0" w:space="0" w:color="auto"/>
          </w:divBdr>
        </w:div>
        <w:div w:id="1509564690">
          <w:marLeft w:val="0"/>
          <w:marRight w:val="0"/>
          <w:marTop w:val="0"/>
          <w:marBottom w:val="0"/>
          <w:divBdr>
            <w:top w:val="none" w:sz="0" w:space="0" w:color="auto"/>
            <w:left w:val="none" w:sz="0" w:space="0" w:color="auto"/>
            <w:bottom w:val="none" w:sz="0" w:space="0" w:color="auto"/>
            <w:right w:val="none" w:sz="0" w:space="0" w:color="auto"/>
          </w:divBdr>
        </w:div>
        <w:div w:id="897208813">
          <w:marLeft w:val="0"/>
          <w:marRight w:val="0"/>
          <w:marTop w:val="0"/>
          <w:marBottom w:val="0"/>
          <w:divBdr>
            <w:top w:val="none" w:sz="0" w:space="0" w:color="auto"/>
            <w:left w:val="none" w:sz="0" w:space="0" w:color="auto"/>
            <w:bottom w:val="none" w:sz="0" w:space="0" w:color="auto"/>
            <w:right w:val="none" w:sz="0" w:space="0" w:color="auto"/>
          </w:divBdr>
          <w:divsChild>
            <w:div w:id="1282615677">
              <w:marLeft w:val="0"/>
              <w:marRight w:val="0"/>
              <w:marTop w:val="0"/>
              <w:marBottom w:val="0"/>
              <w:divBdr>
                <w:top w:val="none" w:sz="0" w:space="0" w:color="auto"/>
                <w:left w:val="none" w:sz="0" w:space="0" w:color="auto"/>
                <w:bottom w:val="none" w:sz="0" w:space="0" w:color="auto"/>
                <w:right w:val="none" w:sz="0" w:space="0" w:color="auto"/>
              </w:divBdr>
            </w:div>
            <w:div w:id="807666705">
              <w:marLeft w:val="0"/>
              <w:marRight w:val="0"/>
              <w:marTop w:val="0"/>
              <w:marBottom w:val="0"/>
              <w:divBdr>
                <w:top w:val="none" w:sz="0" w:space="0" w:color="auto"/>
                <w:left w:val="none" w:sz="0" w:space="0" w:color="auto"/>
                <w:bottom w:val="none" w:sz="0" w:space="0" w:color="auto"/>
                <w:right w:val="none" w:sz="0" w:space="0" w:color="auto"/>
              </w:divBdr>
            </w:div>
            <w:div w:id="151264774">
              <w:marLeft w:val="0"/>
              <w:marRight w:val="0"/>
              <w:marTop w:val="0"/>
              <w:marBottom w:val="0"/>
              <w:divBdr>
                <w:top w:val="none" w:sz="0" w:space="0" w:color="auto"/>
                <w:left w:val="none" w:sz="0" w:space="0" w:color="auto"/>
                <w:bottom w:val="none" w:sz="0" w:space="0" w:color="auto"/>
                <w:right w:val="none" w:sz="0" w:space="0" w:color="auto"/>
              </w:divBdr>
            </w:div>
            <w:div w:id="18508750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41813943">
      <w:bodyDiv w:val="1"/>
      <w:marLeft w:val="0"/>
      <w:marRight w:val="0"/>
      <w:marTop w:val="0"/>
      <w:marBottom w:val="0"/>
      <w:divBdr>
        <w:top w:val="none" w:sz="0" w:space="0" w:color="auto"/>
        <w:left w:val="none" w:sz="0" w:space="0" w:color="auto"/>
        <w:bottom w:val="none" w:sz="0" w:space="0" w:color="auto"/>
        <w:right w:val="none" w:sz="0" w:space="0" w:color="auto"/>
      </w:divBdr>
      <w:divsChild>
        <w:div w:id="1403522121">
          <w:marLeft w:val="0"/>
          <w:marRight w:val="0"/>
          <w:marTop w:val="0"/>
          <w:marBottom w:val="0"/>
          <w:divBdr>
            <w:top w:val="none" w:sz="0" w:space="0" w:color="auto"/>
            <w:left w:val="none" w:sz="0" w:space="0" w:color="auto"/>
            <w:bottom w:val="none" w:sz="0" w:space="0" w:color="auto"/>
            <w:right w:val="none" w:sz="0" w:space="0" w:color="auto"/>
          </w:divBdr>
        </w:div>
      </w:divsChild>
    </w:div>
    <w:div w:id="662514630">
      <w:bodyDiv w:val="1"/>
      <w:marLeft w:val="0"/>
      <w:marRight w:val="0"/>
      <w:marTop w:val="0"/>
      <w:marBottom w:val="0"/>
      <w:divBdr>
        <w:top w:val="none" w:sz="0" w:space="0" w:color="auto"/>
        <w:left w:val="none" w:sz="0" w:space="0" w:color="auto"/>
        <w:bottom w:val="none" w:sz="0" w:space="0" w:color="auto"/>
        <w:right w:val="none" w:sz="0" w:space="0" w:color="auto"/>
      </w:divBdr>
    </w:div>
    <w:div w:id="730007665">
      <w:bodyDiv w:val="1"/>
      <w:marLeft w:val="0"/>
      <w:marRight w:val="0"/>
      <w:marTop w:val="0"/>
      <w:marBottom w:val="0"/>
      <w:divBdr>
        <w:top w:val="none" w:sz="0" w:space="0" w:color="auto"/>
        <w:left w:val="none" w:sz="0" w:space="0" w:color="auto"/>
        <w:bottom w:val="none" w:sz="0" w:space="0" w:color="auto"/>
        <w:right w:val="none" w:sz="0" w:space="0" w:color="auto"/>
      </w:divBdr>
      <w:divsChild>
        <w:div w:id="1279409527">
          <w:marLeft w:val="0"/>
          <w:marRight w:val="0"/>
          <w:marTop w:val="0"/>
          <w:marBottom w:val="0"/>
          <w:divBdr>
            <w:top w:val="none" w:sz="0" w:space="0" w:color="auto"/>
            <w:left w:val="none" w:sz="0" w:space="0" w:color="auto"/>
            <w:bottom w:val="none" w:sz="0" w:space="0" w:color="auto"/>
            <w:right w:val="none" w:sz="0" w:space="0" w:color="auto"/>
          </w:divBdr>
        </w:div>
      </w:divsChild>
    </w:div>
    <w:div w:id="732192143">
      <w:bodyDiv w:val="1"/>
      <w:marLeft w:val="0"/>
      <w:marRight w:val="0"/>
      <w:marTop w:val="0"/>
      <w:marBottom w:val="0"/>
      <w:divBdr>
        <w:top w:val="none" w:sz="0" w:space="0" w:color="auto"/>
        <w:left w:val="none" w:sz="0" w:space="0" w:color="auto"/>
        <w:bottom w:val="none" w:sz="0" w:space="0" w:color="auto"/>
        <w:right w:val="none" w:sz="0" w:space="0" w:color="auto"/>
      </w:divBdr>
    </w:div>
    <w:div w:id="815220742">
      <w:bodyDiv w:val="1"/>
      <w:marLeft w:val="0"/>
      <w:marRight w:val="0"/>
      <w:marTop w:val="0"/>
      <w:marBottom w:val="0"/>
      <w:divBdr>
        <w:top w:val="none" w:sz="0" w:space="0" w:color="auto"/>
        <w:left w:val="none" w:sz="0" w:space="0" w:color="auto"/>
        <w:bottom w:val="none" w:sz="0" w:space="0" w:color="auto"/>
        <w:right w:val="none" w:sz="0" w:space="0" w:color="auto"/>
      </w:divBdr>
    </w:div>
    <w:div w:id="882909301">
      <w:bodyDiv w:val="1"/>
      <w:marLeft w:val="0"/>
      <w:marRight w:val="0"/>
      <w:marTop w:val="0"/>
      <w:marBottom w:val="0"/>
      <w:divBdr>
        <w:top w:val="none" w:sz="0" w:space="0" w:color="auto"/>
        <w:left w:val="none" w:sz="0" w:space="0" w:color="auto"/>
        <w:bottom w:val="none" w:sz="0" w:space="0" w:color="auto"/>
        <w:right w:val="none" w:sz="0" w:space="0" w:color="auto"/>
      </w:divBdr>
    </w:div>
    <w:div w:id="1053311119">
      <w:bodyDiv w:val="1"/>
      <w:marLeft w:val="0"/>
      <w:marRight w:val="0"/>
      <w:marTop w:val="0"/>
      <w:marBottom w:val="0"/>
      <w:divBdr>
        <w:top w:val="none" w:sz="0" w:space="0" w:color="auto"/>
        <w:left w:val="none" w:sz="0" w:space="0" w:color="auto"/>
        <w:bottom w:val="none" w:sz="0" w:space="0" w:color="auto"/>
        <w:right w:val="none" w:sz="0" w:space="0" w:color="auto"/>
      </w:divBdr>
    </w:div>
    <w:div w:id="1082028190">
      <w:bodyDiv w:val="1"/>
      <w:marLeft w:val="0"/>
      <w:marRight w:val="0"/>
      <w:marTop w:val="0"/>
      <w:marBottom w:val="0"/>
      <w:divBdr>
        <w:top w:val="none" w:sz="0" w:space="0" w:color="auto"/>
        <w:left w:val="none" w:sz="0" w:space="0" w:color="auto"/>
        <w:bottom w:val="none" w:sz="0" w:space="0" w:color="auto"/>
        <w:right w:val="none" w:sz="0" w:space="0" w:color="auto"/>
      </w:divBdr>
    </w:div>
    <w:div w:id="1082530970">
      <w:bodyDiv w:val="1"/>
      <w:marLeft w:val="0"/>
      <w:marRight w:val="0"/>
      <w:marTop w:val="0"/>
      <w:marBottom w:val="0"/>
      <w:divBdr>
        <w:top w:val="none" w:sz="0" w:space="0" w:color="auto"/>
        <w:left w:val="none" w:sz="0" w:space="0" w:color="auto"/>
        <w:bottom w:val="none" w:sz="0" w:space="0" w:color="auto"/>
        <w:right w:val="none" w:sz="0" w:space="0" w:color="auto"/>
      </w:divBdr>
    </w:div>
    <w:div w:id="1251429392">
      <w:bodyDiv w:val="1"/>
      <w:marLeft w:val="0"/>
      <w:marRight w:val="0"/>
      <w:marTop w:val="0"/>
      <w:marBottom w:val="0"/>
      <w:divBdr>
        <w:top w:val="none" w:sz="0" w:space="0" w:color="auto"/>
        <w:left w:val="none" w:sz="0" w:space="0" w:color="auto"/>
        <w:bottom w:val="none" w:sz="0" w:space="0" w:color="auto"/>
        <w:right w:val="none" w:sz="0" w:space="0" w:color="auto"/>
      </w:divBdr>
    </w:div>
    <w:div w:id="1363936518">
      <w:bodyDiv w:val="1"/>
      <w:marLeft w:val="0"/>
      <w:marRight w:val="0"/>
      <w:marTop w:val="0"/>
      <w:marBottom w:val="0"/>
      <w:divBdr>
        <w:top w:val="none" w:sz="0" w:space="0" w:color="auto"/>
        <w:left w:val="none" w:sz="0" w:space="0" w:color="auto"/>
        <w:bottom w:val="none" w:sz="0" w:space="0" w:color="auto"/>
        <w:right w:val="none" w:sz="0" w:space="0" w:color="auto"/>
      </w:divBdr>
    </w:div>
    <w:div w:id="1386177718">
      <w:bodyDiv w:val="1"/>
      <w:marLeft w:val="0"/>
      <w:marRight w:val="0"/>
      <w:marTop w:val="0"/>
      <w:marBottom w:val="0"/>
      <w:divBdr>
        <w:top w:val="none" w:sz="0" w:space="0" w:color="auto"/>
        <w:left w:val="none" w:sz="0" w:space="0" w:color="auto"/>
        <w:bottom w:val="none" w:sz="0" w:space="0" w:color="auto"/>
        <w:right w:val="none" w:sz="0" w:space="0" w:color="auto"/>
      </w:divBdr>
    </w:div>
    <w:div w:id="1458911528">
      <w:bodyDiv w:val="1"/>
      <w:marLeft w:val="0"/>
      <w:marRight w:val="0"/>
      <w:marTop w:val="0"/>
      <w:marBottom w:val="0"/>
      <w:divBdr>
        <w:top w:val="none" w:sz="0" w:space="0" w:color="auto"/>
        <w:left w:val="none" w:sz="0" w:space="0" w:color="auto"/>
        <w:bottom w:val="none" w:sz="0" w:space="0" w:color="auto"/>
        <w:right w:val="none" w:sz="0" w:space="0" w:color="auto"/>
      </w:divBdr>
      <w:divsChild>
        <w:div w:id="1444108631">
          <w:marLeft w:val="0"/>
          <w:marRight w:val="0"/>
          <w:marTop w:val="0"/>
          <w:marBottom w:val="0"/>
          <w:divBdr>
            <w:top w:val="none" w:sz="0" w:space="0" w:color="auto"/>
            <w:left w:val="none" w:sz="0" w:space="0" w:color="auto"/>
            <w:bottom w:val="none" w:sz="0" w:space="0" w:color="auto"/>
            <w:right w:val="none" w:sz="0" w:space="0" w:color="auto"/>
          </w:divBdr>
        </w:div>
        <w:div w:id="2013336076">
          <w:marLeft w:val="0"/>
          <w:marRight w:val="0"/>
          <w:marTop w:val="0"/>
          <w:marBottom w:val="0"/>
          <w:divBdr>
            <w:top w:val="none" w:sz="0" w:space="0" w:color="auto"/>
            <w:left w:val="none" w:sz="0" w:space="0" w:color="auto"/>
            <w:bottom w:val="none" w:sz="0" w:space="0" w:color="auto"/>
            <w:right w:val="none" w:sz="0" w:space="0" w:color="auto"/>
          </w:divBdr>
        </w:div>
        <w:div w:id="1764912707">
          <w:marLeft w:val="0"/>
          <w:marRight w:val="0"/>
          <w:marTop w:val="0"/>
          <w:marBottom w:val="0"/>
          <w:divBdr>
            <w:top w:val="none" w:sz="0" w:space="0" w:color="auto"/>
            <w:left w:val="none" w:sz="0" w:space="0" w:color="auto"/>
            <w:bottom w:val="none" w:sz="0" w:space="0" w:color="auto"/>
            <w:right w:val="none" w:sz="0" w:space="0" w:color="auto"/>
          </w:divBdr>
        </w:div>
        <w:div w:id="761533509">
          <w:marLeft w:val="0"/>
          <w:marRight w:val="0"/>
          <w:marTop w:val="0"/>
          <w:marBottom w:val="0"/>
          <w:divBdr>
            <w:top w:val="none" w:sz="0" w:space="0" w:color="auto"/>
            <w:left w:val="none" w:sz="0" w:space="0" w:color="auto"/>
            <w:bottom w:val="none" w:sz="0" w:space="0" w:color="auto"/>
            <w:right w:val="none" w:sz="0" w:space="0" w:color="auto"/>
          </w:divBdr>
        </w:div>
        <w:div w:id="658264267">
          <w:marLeft w:val="0"/>
          <w:marRight w:val="0"/>
          <w:marTop w:val="0"/>
          <w:marBottom w:val="0"/>
          <w:divBdr>
            <w:top w:val="none" w:sz="0" w:space="0" w:color="auto"/>
            <w:left w:val="none" w:sz="0" w:space="0" w:color="auto"/>
            <w:bottom w:val="none" w:sz="0" w:space="0" w:color="auto"/>
            <w:right w:val="none" w:sz="0" w:space="0" w:color="auto"/>
          </w:divBdr>
        </w:div>
        <w:div w:id="509639148">
          <w:marLeft w:val="0"/>
          <w:marRight w:val="0"/>
          <w:marTop w:val="0"/>
          <w:marBottom w:val="0"/>
          <w:divBdr>
            <w:top w:val="none" w:sz="0" w:space="0" w:color="auto"/>
            <w:left w:val="none" w:sz="0" w:space="0" w:color="auto"/>
            <w:bottom w:val="none" w:sz="0" w:space="0" w:color="auto"/>
            <w:right w:val="none" w:sz="0" w:space="0" w:color="auto"/>
          </w:divBdr>
        </w:div>
        <w:div w:id="1885172018">
          <w:marLeft w:val="0"/>
          <w:marRight w:val="0"/>
          <w:marTop w:val="0"/>
          <w:marBottom w:val="0"/>
          <w:divBdr>
            <w:top w:val="none" w:sz="0" w:space="0" w:color="auto"/>
            <w:left w:val="none" w:sz="0" w:space="0" w:color="auto"/>
            <w:bottom w:val="none" w:sz="0" w:space="0" w:color="auto"/>
            <w:right w:val="none" w:sz="0" w:space="0" w:color="auto"/>
          </w:divBdr>
        </w:div>
        <w:div w:id="1050303962">
          <w:marLeft w:val="0"/>
          <w:marRight w:val="0"/>
          <w:marTop w:val="0"/>
          <w:marBottom w:val="0"/>
          <w:divBdr>
            <w:top w:val="none" w:sz="0" w:space="0" w:color="auto"/>
            <w:left w:val="none" w:sz="0" w:space="0" w:color="auto"/>
            <w:bottom w:val="none" w:sz="0" w:space="0" w:color="auto"/>
            <w:right w:val="none" w:sz="0" w:space="0" w:color="auto"/>
          </w:divBdr>
        </w:div>
        <w:div w:id="504393954">
          <w:marLeft w:val="0"/>
          <w:marRight w:val="0"/>
          <w:marTop w:val="0"/>
          <w:marBottom w:val="0"/>
          <w:divBdr>
            <w:top w:val="none" w:sz="0" w:space="0" w:color="auto"/>
            <w:left w:val="none" w:sz="0" w:space="0" w:color="auto"/>
            <w:bottom w:val="none" w:sz="0" w:space="0" w:color="auto"/>
            <w:right w:val="none" w:sz="0" w:space="0" w:color="auto"/>
          </w:divBdr>
        </w:div>
        <w:div w:id="1068067643">
          <w:marLeft w:val="0"/>
          <w:marRight w:val="0"/>
          <w:marTop w:val="0"/>
          <w:marBottom w:val="0"/>
          <w:divBdr>
            <w:top w:val="none" w:sz="0" w:space="0" w:color="auto"/>
            <w:left w:val="none" w:sz="0" w:space="0" w:color="auto"/>
            <w:bottom w:val="none" w:sz="0" w:space="0" w:color="auto"/>
            <w:right w:val="none" w:sz="0" w:space="0" w:color="auto"/>
          </w:divBdr>
        </w:div>
      </w:divsChild>
    </w:div>
    <w:div w:id="1539465240">
      <w:bodyDiv w:val="1"/>
      <w:marLeft w:val="0"/>
      <w:marRight w:val="0"/>
      <w:marTop w:val="0"/>
      <w:marBottom w:val="0"/>
      <w:divBdr>
        <w:top w:val="none" w:sz="0" w:space="0" w:color="auto"/>
        <w:left w:val="none" w:sz="0" w:space="0" w:color="auto"/>
        <w:bottom w:val="none" w:sz="0" w:space="0" w:color="auto"/>
        <w:right w:val="none" w:sz="0" w:space="0" w:color="auto"/>
      </w:divBdr>
    </w:div>
    <w:div w:id="1570730959">
      <w:bodyDiv w:val="1"/>
      <w:marLeft w:val="0"/>
      <w:marRight w:val="0"/>
      <w:marTop w:val="0"/>
      <w:marBottom w:val="0"/>
      <w:divBdr>
        <w:top w:val="none" w:sz="0" w:space="0" w:color="auto"/>
        <w:left w:val="none" w:sz="0" w:space="0" w:color="auto"/>
        <w:bottom w:val="none" w:sz="0" w:space="0" w:color="auto"/>
        <w:right w:val="none" w:sz="0" w:space="0" w:color="auto"/>
      </w:divBdr>
    </w:div>
    <w:div w:id="1651713056">
      <w:bodyDiv w:val="1"/>
      <w:marLeft w:val="0"/>
      <w:marRight w:val="0"/>
      <w:marTop w:val="0"/>
      <w:marBottom w:val="0"/>
      <w:divBdr>
        <w:top w:val="none" w:sz="0" w:space="0" w:color="auto"/>
        <w:left w:val="none" w:sz="0" w:space="0" w:color="auto"/>
        <w:bottom w:val="none" w:sz="0" w:space="0" w:color="auto"/>
        <w:right w:val="none" w:sz="0" w:space="0" w:color="auto"/>
      </w:divBdr>
      <w:divsChild>
        <w:div w:id="279340887">
          <w:marLeft w:val="0"/>
          <w:marRight w:val="0"/>
          <w:marTop w:val="0"/>
          <w:marBottom w:val="0"/>
          <w:divBdr>
            <w:top w:val="none" w:sz="0" w:space="0" w:color="auto"/>
            <w:left w:val="none" w:sz="0" w:space="0" w:color="auto"/>
            <w:bottom w:val="none" w:sz="0" w:space="0" w:color="auto"/>
            <w:right w:val="none" w:sz="0" w:space="0" w:color="auto"/>
          </w:divBdr>
        </w:div>
      </w:divsChild>
    </w:div>
    <w:div w:id="1692293321">
      <w:bodyDiv w:val="1"/>
      <w:marLeft w:val="0"/>
      <w:marRight w:val="0"/>
      <w:marTop w:val="0"/>
      <w:marBottom w:val="0"/>
      <w:divBdr>
        <w:top w:val="none" w:sz="0" w:space="0" w:color="auto"/>
        <w:left w:val="none" w:sz="0" w:space="0" w:color="auto"/>
        <w:bottom w:val="none" w:sz="0" w:space="0" w:color="auto"/>
        <w:right w:val="none" w:sz="0" w:space="0" w:color="auto"/>
      </w:divBdr>
    </w:div>
    <w:div w:id="1699743754">
      <w:bodyDiv w:val="1"/>
      <w:marLeft w:val="0"/>
      <w:marRight w:val="0"/>
      <w:marTop w:val="0"/>
      <w:marBottom w:val="0"/>
      <w:divBdr>
        <w:top w:val="none" w:sz="0" w:space="0" w:color="auto"/>
        <w:left w:val="none" w:sz="0" w:space="0" w:color="auto"/>
        <w:bottom w:val="none" w:sz="0" w:space="0" w:color="auto"/>
        <w:right w:val="none" w:sz="0" w:space="0" w:color="auto"/>
      </w:divBdr>
      <w:divsChild>
        <w:div w:id="1474562366">
          <w:marLeft w:val="0"/>
          <w:marRight w:val="0"/>
          <w:marTop w:val="0"/>
          <w:marBottom w:val="0"/>
          <w:divBdr>
            <w:top w:val="none" w:sz="0" w:space="0" w:color="auto"/>
            <w:left w:val="none" w:sz="0" w:space="0" w:color="auto"/>
            <w:bottom w:val="none" w:sz="0" w:space="0" w:color="auto"/>
            <w:right w:val="none" w:sz="0" w:space="0" w:color="auto"/>
          </w:divBdr>
        </w:div>
      </w:divsChild>
    </w:div>
    <w:div w:id="1744911172">
      <w:bodyDiv w:val="1"/>
      <w:marLeft w:val="0"/>
      <w:marRight w:val="0"/>
      <w:marTop w:val="0"/>
      <w:marBottom w:val="0"/>
      <w:divBdr>
        <w:top w:val="none" w:sz="0" w:space="0" w:color="auto"/>
        <w:left w:val="none" w:sz="0" w:space="0" w:color="auto"/>
        <w:bottom w:val="none" w:sz="0" w:space="0" w:color="auto"/>
        <w:right w:val="none" w:sz="0" w:space="0" w:color="auto"/>
      </w:divBdr>
    </w:div>
    <w:div w:id="1829516264">
      <w:bodyDiv w:val="1"/>
      <w:marLeft w:val="0"/>
      <w:marRight w:val="0"/>
      <w:marTop w:val="0"/>
      <w:marBottom w:val="0"/>
      <w:divBdr>
        <w:top w:val="none" w:sz="0" w:space="0" w:color="auto"/>
        <w:left w:val="none" w:sz="0" w:space="0" w:color="auto"/>
        <w:bottom w:val="none" w:sz="0" w:space="0" w:color="auto"/>
        <w:right w:val="none" w:sz="0" w:space="0" w:color="auto"/>
      </w:divBdr>
    </w:div>
    <w:div w:id="1846624858">
      <w:bodyDiv w:val="1"/>
      <w:marLeft w:val="0"/>
      <w:marRight w:val="0"/>
      <w:marTop w:val="0"/>
      <w:marBottom w:val="0"/>
      <w:divBdr>
        <w:top w:val="none" w:sz="0" w:space="0" w:color="auto"/>
        <w:left w:val="none" w:sz="0" w:space="0" w:color="auto"/>
        <w:bottom w:val="none" w:sz="0" w:space="0" w:color="auto"/>
        <w:right w:val="none" w:sz="0" w:space="0" w:color="auto"/>
      </w:divBdr>
      <w:divsChild>
        <w:div w:id="107970539">
          <w:marLeft w:val="0"/>
          <w:marRight w:val="0"/>
          <w:marTop w:val="0"/>
          <w:marBottom w:val="0"/>
          <w:divBdr>
            <w:top w:val="none" w:sz="0" w:space="0" w:color="auto"/>
            <w:left w:val="none" w:sz="0" w:space="0" w:color="auto"/>
            <w:bottom w:val="none" w:sz="0" w:space="0" w:color="auto"/>
            <w:right w:val="none" w:sz="0" w:space="0" w:color="auto"/>
          </w:divBdr>
        </w:div>
        <w:div w:id="72971764">
          <w:marLeft w:val="0"/>
          <w:marRight w:val="0"/>
          <w:marTop w:val="0"/>
          <w:marBottom w:val="0"/>
          <w:divBdr>
            <w:top w:val="none" w:sz="0" w:space="0" w:color="auto"/>
            <w:left w:val="none" w:sz="0" w:space="0" w:color="auto"/>
            <w:bottom w:val="none" w:sz="0" w:space="0" w:color="auto"/>
            <w:right w:val="none" w:sz="0" w:space="0" w:color="auto"/>
          </w:divBdr>
        </w:div>
        <w:div w:id="727149074">
          <w:marLeft w:val="0"/>
          <w:marRight w:val="0"/>
          <w:marTop w:val="0"/>
          <w:marBottom w:val="0"/>
          <w:divBdr>
            <w:top w:val="none" w:sz="0" w:space="0" w:color="auto"/>
            <w:left w:val="none" w:sz="0" w:space="0" w:color="auto"/>
            <w:bottom w:val="none" w:sz="0" w:space="0" w:color="auto"/>
            <w:right w:val="none" w:sz="0" w:space="0" w:color="auto"/>
          </w:divBdr>
        </w:div>
        <w:div w:id="555899973">
          <w:marLeft w:val="0"/>
          <w:marRight w:val="0"/>
          <w:marTop w:val="0"/>
          <w:marBottom w:val="0"/>
          <w:divBdr>
            <w:top w:val="none" w:sz="0" w:space="0" w:color="auto"/>
            <w:left w:val="none" w:sz="0" w:space="0" w:color="auto"/>
            <w:bottom w:val="none" w:sz="0" w:space="0" w:color="auto"/>
            <w:right w:val="none" w:sz="0" w:space="0" w:color="auto"/>
          </w:divBdr>
          <w:divsChild>
            <w:div w:id="1788622259">
              <w:marLeft w:val="0"/>
              <w:marRight w:val="0"/>
              <w:marTop w:val="0"/>
              <w:marBottom w:val="0"/>
              <w:divBdr>
                <w:top w:val="none" w:sz="0" w:space="0" w:color="auto"/>
                <w:left w:val="none" w:sz="0" w:space="0" w:color="auto"/>
                <w:bottom w:val="none" w:sz="0" w:space="0" w:color="auto"/>
                <w:right w:val="none" w:sz="0" w:space="0" w:color="auto"/>
              </w:divBdr>
            </w:div>
            <w:div w:id="474378843">
              <w:marLeft w:val="0"/>
              <w:marRight w:val="0"/>
              <w:marTop w:val="0"/>
              <w:marBottom w:val="0"/>
              <w:divBdr>
                <w:top w:val="none" w:sz="0" w:space="0" w:color="auto"/>
                <w:left w:val="none" w:sz="0" w:space="0" w:color="auto"/>
                <w:bottom w:val="none" w:sz="0" w:space="0" w:color="auto"/>
                <w:right w:val="none" w:sz="0" w:space="0" w:color="auto"/>
              </w:divBdr>
            </w:div>
            <w:div w:id="1638030527">
              <w:marLeft w:val="0"/>
              <w:marRight w:val="0"/>
              <w:marTop w:val="0"/>
              <w:marBottom w:val="0"/>
              <w:divBdr>
                <w:top w:val="none" w:sz="0" w:space="0" w:color="auto"/>
                <w:left w:val="none" w:sz="0" w:space="0" w:color="auto"/>
                <w:bottom w:val="none" w:sz="0" w:space="0" w:color="auto"/>
                <w:right w:val="none" w:sz="0" w:space="0" w:color="auto"/>
              </w:divBdr>
              <w:divsChild>
                <w:div w:id="908001430">
                  <w:marLeft w:val="0"/>
                  <w:marRight w:val="0"/>
                  <w:marTop w:val="0"/>
                  <w:marBottom w:val="0"/>
                  <w:divBdr>
                    <w:top w:val="none" w:sz="0" w:space="0" w:color="auto"/>
                    <w:left w:val="none" w:sz="0" w:space="0" w:color="auto"/>
                    <w:bottom w:val="none" w:sz="0" w:space="0" w:color="auto"/>
                    <w:right w:val="none" w:sz="0" w:space="0" w:color="auto"/>
                  </w:divBdr>
                </w:div>
                <w:div w:id="726333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6024990">
      <w:bodyDiv w:val="1"/>
      <w:marLeft w:val="0"/>
      <w:marRight w:val="0"/>
      <w:marTop w:val="0"/>
      <w:marBottom w:val="0"/>
      <w:divBdr>
        <w:top w:val="none" w:sz="0" w:space="0" w:color="auto"/>
        <w:left w:val="none" w:sz="0" w:space="0" w:color="auto"/>
        <w:bottom w:val="none" w:sz="0" w:space="0" w:color="auto"/>
        <w:right w:val="none" w:sz="0" w:space="0" w:color="auto"/>
      </w:divBdr>
      <w:divsChild>
        <w:div w:id="1083642979">
          <w:marLeft w:val="0"/>
          <w:marRight w:val="0"/>
          <w:marTop w:val="0"/>
          <w:marBottom w:val="0"/>
          <w:divBdr>
            <w:top w:val="none" w:sz="0" w:space="0" w:color="auto"/>
            <w:left w:val="none" w:sz="0" w:space="0" w:color="auto"/>
            <w:bottom w:val="none" w:sz="0" w:space="0" w:color="auto"/>
            <w:right w:val="none" w:sz="0" w:space="0" w:color="auto"/>
          </w:divBdr>
        </w:div>
        <w:div w:id="481046498">
          <w:marLeft w:val="0"/>
          <w:marRight w:val="0"/>
          <w:marTop w:val="0"/>
          <w:marBottom w:val="0"/>
          <w:divBdr>
            <w:top w:val="none" w:sz="0" w:space="0" w:color="auto"/>
            <w:left w:val="none" w:sz="0" w:space="0" w:color="auto"/>
            <w:bottom w:val="none" w:sz="0" w:space="0" w:color="auto"/>
            <w:right w:val="none" w:sz="0" w:space="0" w:color="auto"/>
          </w:divBdr>
        </w:div>
        <w:div w:id="1672877821">
          <w:marLeft w:val="0"/>
          <w:marRight w:val="0"/>
          <w:marTop w:val="0"/>
          <w:marBottom w:val="0"/>
          <w:divBdr>
            <w:top w:val="none" w:sz="0" w:space="0" w:color="auto"/>
            <w:left w:val="none" w:sz="0" w:space="0" w:color="auto"/>
            <w:bottom w:val="none" w:sz="0" w:space="0" w:color="auto"/>
            <w:right w:val="none" w:sz="0" w:space="0" w:color="auto"/>
          </w:divBdr>
          <w:divsChild>
            <w:div w:id="265234242">
              <w:marLeft w:val="0"/>
              <w:marRight w:val="0"/>
              <w:marTop w:val="0"/>
              <w:marBottom w:val="0"/>
              <w:divBdr>
                <w:top w:val="none" w:sz="0" w:space="0" w:color="auto"/>
                <w:left w:val="none" w:sz="0" w:space="0" w:color="auto"/>
                <w:bottom w:val="none" w:sz="0" w:space="0" w:color="auto"/>
                <w:right w:val="none" w:sz="0" w:space="0" w:color="auto"/>
              </w:divBdr>
            </w:div>
            <w:div w:id="419445951">
              <w:marLeft w:val="0"/>
              <w:marRight w:val="0"/>
              <w:marTop w:val="0"/>
              <w:marBottom w:val="0"/>
              <w:divBdr>
                <w:top w:val="none" w:sz="0" w:space="0" w:color="auto"/>
                <w:left w:val="none" w:sz="0" w:space="0" w:color="auto"/>
                <w:bottom w:val="none" w:sz="0" w:space="0" w:color="auto"/>
                <w:right w:val="none" w:sz="0" w:space="0" w:color="auto"/>
              </w:divBdr>
            </w:div>
            <w:div w:id="2114013908">
              <w:marLeft w:val="0"/>
              <w:marRight w:val="0"/>
              <w:marTop w:val="0"/>
              <w:marBottom w:val="0"/>
              <w:divBdr>
                <w:top w:val="none" w:sz="0" w:space="0" w:color="auto"/>
                <w:left w:val="none" w:sz="0" w:space="0" w:color="auto"/>
                <w:bottom w:val="none" w:sz="0" w:space="0" w:color="auto"/>
                <w:right w:val="none" w:sz="0" w:space="0" w:color="auto"/>
              </w:divBdr>
            </w:div>
            <w:div w:id="1824278959">
              <w:marLeft w:val="0"/>
              <w:marRight w:val="0"/>
              <w:marTop w:val="0"/>
              <w:marBottom w:val="0"/>
              <w:divBdr>
                <w:top w:val="none" w:sz="0" w:space="0" w:color="auto"/>
                <w:left w:val="none" w:sz="0" w:space="0" w:color="auto"/>
                <w:bottom w:val="none" w:sz="0" w:space="0" w:color="auto"/>
                <w:right w:val="none" w:sz="0" w:space="0" w:color="auto"/>
              </w:divBdr>
              <w:divsChild>
                <w:div w:id="1030372709">
                  <w:marLeft w:val="0"/>
                  <w:marRight w:val="0"/>
                  <w:marTop w:val="0"/>
                  <w:marBottom w:val="0"/>
                  <w:divBdr>
                    <w:top w:val="none" w:sz="0" w:space="0" w:color="auto"/>
                    <w:left w:val="none" w:sz="0" w:space="0" w:color="auto"/>
                    <w:bottom w:val="none" w:sz="0" w:space="0" w:color="auto"/>
                    <w:right w:val="none" w:sz="0" w:space="0" w:color="auto"/>
                  </w:divBdr>
                </w:div>
                <w:div w:id="1560165884">
                  <w:marLeft w:val="0"/>
                  <w:marRight w:val="0"/>
                  <w:marTop w:val="0"/>
                  <w:marBottom w:val="0"/>
                  <w:divBdr>
                    <w:top w:val="none" w:sz="0" w:space="0" w:color="auto"/>
                    <w:left w:val="none" w:sz="0" w:space="0" w:color="auto"/>
                    <w:bottom w:val="none" w:sz="0" w:space="0" w:color="auto"/>
                    <w:right w:val="none" w:sz="0" w:space="0" w:color="auto"/>
                  </w:divBdr>
                </w:div>
                <w:div w:id="526599990">
                  <w:marLeft w:val="0"/>
                  <w:marRight w:val="0"/>
                  <w:marTop w:val="0"/>
                  <w:marBottom w:val="0"/>
                  <w:divBdr>
                    <w:top w:val="none" w:sz="0" w:space="0" w:color="auto"/>
                    <w:left w:val="none" w:sz="0" w:space="0" w:color="auto"/>
                    <w:bottom w:val="none" w:sz="0" w:space="0" w:color="auto"/>
                    <w:right w:val="none" w:sz="0" w:space="0" w:color="auto"/>
                  </w:divBdr>
                  <w:divsChild>
                    <w:div w:id="261188943">
                      <w:marLeft w:val="0"/>
                      <w:marRight w:val="0"/>
                      <w:marTop w:val="0"/>
                      <w:marBottom w:val="0"/>
                      <w:divBdr>
                        <w:top w:val="none" w:sz="0" w:space="0" w:color="auto"/>
                        <w:left w:val="none" w:sz="0" w:space="0" w:color="auto"/>
                        <w:bottom w:val="none" w:sz="0" w:space="0" w:color="auto"/>
                        <w:right w:val="none" w:sz="0" w:space="0" w:color="auto"/>
                      </w:divBdr>
                    </w:div>
                    <w:div w:id="1395399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81567225">
      <w:bodyDiv w:val="1"/>
      <w:marLeft w:val="0"/>
      <w:marRight w:val="0"/>
      <w:marTop w:val="0"/>
      <w:marBottom w:val="0"/>
      <w:divBdr>
        <w:top w:val="none" w:sz="0" w:space="0" w:color="auto"/>
        <w:left w:val="none" w:sz="0" w:space="0" w:color="auto"/>
        <w:bottom w:val="none" w:sz="0" w:space="0" w:color="auto"/>
        <w:right w:val="none" w:sz="0" w:space="0" w:color="auto"/>
      </w:divBdr>
      <w:divsChild>
        <w:div w:id="1223449279">
          <w:marLeft w:val="0"/>
          <w:marRight w:val="0"/>
          <w:marTop w:val="0"/>
          <w:marBottom w:val="0"/>
          <w:divBdr>
            <w:top w:val="none" w:sz="0" w:space="0" w:color="auto"/>
            <w:left w:val="none" w:sz="0" w:space="0" w:color="auto"/>
            <w:bottom w:val="none" w:sz="0" w:space="0" w:color="auto"/>
            <w:right w:val="none" w:sz="0" w:space="0" w:color="auto"/>
          </w:divBdr>
        </w:div>
      </w:divsChild>
    </w:div>
    <w:div w:id="2048095903">
      <w:bodyDiv w:val="1"/>
      <w:marLeft w:val="0"/>
      <w:marRight w:val="0"/>
      <w:marTop w:val="0"/>
      <w:marBottom w:val="0"/>
      <w:divBdr>
        <w:top w:val="none" w:sz="0" w:space="0" w:color="auto"/>
        <w:left w:val="none" w:sz="0" w:space="0" w:color="auto"/>
        <w:bottom w:val="none" w:sz="0" w:space="0" w:color="auto"/>
        <w:right w:val="none" w:sz="0" w:space="0" w:color="auto"/>
      </w:divBdr>
      <w:divsChild>
        <w:div w:id="1257858388">
          <w:marLeft w:val="0"/>
          <w:marRight w:val="225"/>
          <w:marTop w:val="75"/>
          <w:marBottom w:val="0"/>
          <w:divBdr>
            <w:top w:val="none" w:sz="0" w:space="0" w:color="auto"/>
            <w:left w:val="none" w:sz="0" w:space="0" w:color="auto"/>
            <w:bottom w:val="none" w:sz="0" w:space="0" w:color="auto"/>
            <w:right w:val="none" w:sz="0" w:space="0" w:color="auto"/>
          </w:divBdr>
          <w:divsChild>
            <w:div w:id="840002820">
              <w:marLeft w:val="0"/>
              <w:marRight w:val="0"/>
              <w:marTop w:val="0"/>
              <w:marBottom w:val="0"/>
              <w:divBdr>
                <w:top w:val="none" w:sz="0" w:space="0" w:color="auto"/>
                <w:left w:val="none" w:sz="0" w:space="0" w:color="auto"/>
                <w:bottom w:val="none" w:sz="0" w:space="0" w:color="auto"/>
                <w:right w:val="none" w:sz="0" w:space="0" w:color="auto"/>
              </w:divBdr>
              <w:divsChild>
                <w:div w:id="996416161">
                  <w:marLeft w:val="0"/>
                  <w:marRight w:val="0"/>
                  <w:marTop w:val="0"/>
                  <w:marBottom w:val="0"/>
                  <w:divBdr>
                    <w:top w:val="none" w:sz="0" w:space="0" w:color="auto"/>
                    <w:left w:val="none" w:sz="0" w:space="0" w:color="auto"/>
                    <w:bottom w:val="none" w:sz="0" w:space="0" w:color="auto"/>
                    <w:right w:val="none" w:sz="0" w:space="0" w:color="auto"/>
                  </w:divBdr>
                  <w:divsChild>
                    <w:div w:id="10105202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26845840">
      <w:bodyDiv w:val="1"/>
      <w:marLeft w:val="0"/>
      <w:marRight w:val="0"/>
      <w:marTop w:val="0"/>
      <w:marBottom w:val="0"/>
      <w:divBdr>
        <w:top w:val="none" w:sz="0" w:space="0" w:color="auto"/>
        <w:left w:val="none" w:sz="0" w:space="0" w:color="auto"/>
        <w:bottom w:val="none" w:sz="0" w:space="0" w:color="auto"/>
        <w:right w:val="none" w:sz="0" w:space="0" w:color="auto"/>
      </w:divBdr>
      <w:divsChild>
        <w:div w:id="547644871">
          <w:marLeft w:val="0"/>
          <w:marRight w:val="225"/>
          <w:marTop w:val="75"/>
          <w:marBottom w:val="0"/>
          <w:divBdr>
            <w:top w:val="none" w:sz="0" w:space="0" w:color="auto"/>
            <w:left w:val="none" w:sz="0" w:space="0" w:color="auto"/>
            <w:bottom w:val="none" w:sz="0" w:space="0" w:color="auto"/>
            <w:right w:val="none" w:sz="0" w:space="0" w:color="auto"/>
          </w:divBdr>
          <w:divsChild>
            <w:div w:id="1749495365">
              <w:marLeft w:val="0"/>
              <w:marRight w:val="0"/>
              <w:marTop w:val="0"/>
              <w:marBottom w:val="0"/>
              <w:divBdr>
                <w:top w:val="none" w:sz="0" w:space="0" w:color="auto"/>
                <w:left w:val="none" w:sz="0" w:space="0" w:color="auto"/>
                <w:bottom w:val="none" w:sz="0" w:space="0" w:color="auto"/>
                <w:right w:val="none" w:sz="0" w:space="0" w:color="auto"/>
              </w:divBdr>
              <w:divsChild>
                <w:div w:id="353263355">
                  <w:marLeft w:val="0"/>
                  <w:marRight w:val="0"/>
                  <w:marTop w:val="0"/>
                  <w:marBottom w:val="0"/>
                  <w:divBdr>
                    <w:top w:val="none" w:sz="0" w:space="0" w:color="auto"/>
                    <w:left w:val="none" w:sz="0" w:space="0" w:color="auto"/>
                    <w:bottom w:val="none" w:sz="0" w:space="0" w:color="auto"/>
                    <w:right w:val="none" w:sz="0" w:space="0" w:color="auto"/>
                  </w:divBdr>
                  <w:divsChild>
                    <w:div w:id="18307520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C33068C-174D-41F3-A3AD-BD8D828787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382</Words>
  <Characters>2183</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5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c</dc:creator>
  <cp:lastModifiedBy>Sidra Amiri</cp:lastModifiedBy>
  <cp:revision>2</cp:revision>
  <dcterms:created xsi:type="dcterms:W3CDTF">2018-10-31T11:03:00Z</dcterms:created>
  <dcterms:modified xsi:type="dcterms:W3CDTF">2018-10-31T11: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